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FEC4D" w14:textId="075093F0" w:rsidR="00FC5E74" w:rsidRPr="00DA5F26" w:rsidRDefault="00FC5E74" w:rsidP="001D55CC">
      <w:pPr>
        <w:pStyle w:val="Heading1"/>
        <w:spacing w:line="480" w:lineRule="auto"/>
        <w:rPr>
          <w:rFonts w:cs="Times New Roman"/>
          <w:szCs w:val="24"/>
        </w:rPr>
      </w:pPr>
      <w:r w:rsidRPr="00DA5F26">
        <w:rPr>
          <w:rFonts w:cs="Times New Roman"/>
          <w:szCs w:val="24"/>
        </w:rPr>
        <w:t>SUPPLEMENTAL MATERIAL</w:t>
      </w:r>
    </w:p>
    <w:p w14:paraId="116C4AC7" w14:textId="5CF6FC2C" w:rsidR="007C218F" w:rsidRPr="00DA5F26" w:rsidRDefault="009D50A6" w:rsidP="00EF5C63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A5F26">
        <w:rPr>
          <w:rFonts w:ascii="Times New Roman" w:hAnsi="Times New Roman" w:cs="Times New Roman"/>
          <w:sz w:val="24"/>
          <w:szCs w:val="24"/>
          <w:u w:val="single"/>
        </w:rPr>
        <w:t>Primary Safety Event Details</w:t>
      </w:r>
    </w:p>
    <w:p w14:paraId="0A710CA0" w14:textId="0328216C" w:rsidR="009D50A6" w:rsidRPr="00DA5F26" w:rsidRDefault="009D50A6" w:rsidP="00EF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F26">
        <w:rPr>
          <w:rFonts w:ascii="Times New Roman" w:hAnsi="Times New Roman" w:cs="Times New Roman"/>
          <w:sz w:val="24"/>
          <w:szCs w:val="24"/>
        </w:rPr>
        <w:t xml:space="preserve">Cardiac Tamponade: </w:t>
      </w:r>
      <w:r w:rsidR="00846309" w:rsidRPr="00F9566A">
        <w:rPr>
          <w:rFonts w:ascii="Times New Roman" w:hAnsi="Times New Roman" w:cs="Times New Roman"/>
          <w:sz w:val="24"/>
          <w:szCs w:val="24"/>
        </w:rPr>
        <w:t xml:space="preserve">The left </w:t>
      </w:r>
      <w:r w:rsidR="00846309">
        <w:rPr>
          <w:rFonts w:ascii="Times New Roman" w:hAnsi="Times New Roman" w:cs="Times New Roman"/>
          <w:sz w:val="24"/>
          <w:szCs w:val="24"/>
        </w:rPr>
        <w:t xml:space="preserve">atrium </w:t>
      </w:r>
      <w:r w:rsidR="00846309" w:rsidRPr="00F9566A">
        <w:rPr>
          <w:rFonts w:ascii="Times New Roman" w:hAnsi="Times New Roman" w:cs="Times New Roman"/>
          <w:sz w:val="24"/>
          <w:szCs w:val="24"/>
        </w:rPr>
        <w:t>was accessed via a transseptal puncture with the Agilis NxT Steerable Introducer Dual Reach guided by Ensite anatomical mapping, LivePoint, and fluoroscopy. A complex anatomy of the pulmonary veins was noted following the insertion of the V</w:t>
      </w:r>
      <w:r w:rsidR="00846309">
        <w:rPr>
          <w:rFonts w:ascii="Times New Roman" w:hAnsi="Times New Roman" w:cs="Times New Roman"/>
          <w:sz w:val="24"/>
          <w:szCs w:val="24"/>
        </w:rPr>
        <w:t>olt™</w:t>
      </w:r>
      <w:r w:rsidR="00846309" w:rsidRPr="00F9566A">
        <w:rPr>
          <w:rFonts w:ascii="Times New Roman" w:hAnsi="Times New Roman" w:cs="Times New Roman"/>
          <w:sz w:val="24"/>
          <w:szCs w:val="24"/>
        </w:rPr>
        <w:t xml:space="preserve"> PFA catheter, and the physician found it difficult to make sufficient contact with the atrial tissue</w:t>
      </w:r>
      <w:r w:rsidR="003C1FF8">
        <w:rPr>
          <w:rFonts w:ascii="Times New Roman" w:hAnsi="Times New Roman" w:cs="Times New Roman"/>
          <w:sz w:val="24"/>
          <w:szCs w:val="24"/>
        </w:rPr>
        <w:t xml:space="preserve"> and probing via the guidewire was also difficult. </w:t>
      </w:r>
      <w:r w:rsidRPr="00DA5F26">
        <w:rPr>
          <w:rFonts w:ascii="Times New Roman" w:hAnsi="Times New Roman" w:cs="Times New Roman"/>
          <w:sz w:val="24"/>
          <w:szCs w:val="24"/>
        </w:rPr>
        <w:t>Following PVI, the routine TTE showed a pericardial effusion that quickly transitioned to a pericardial tamponade requiring drainage</w:t>
      </w:r>
      <w:r w:rsidR="006C44EF" w:rsidRPr="00DA5F26">
        <w:rPr>
          <w:rFonts w:ascii="Times New Roman" w:hAnsi="Times New Roman" w:cs="Times New Roman"/>
          <w:sz w:val="24"/>
          <w:szCs w:val="24"/>
        </w:rPr>
        <w:t xml:space="preserve"> without surgery</w:t>
      </w:r>
      <w:r w:rsidRPr="00DA5F26">
        <w:rPr>
          <w:rFonts w:ascii="Times New Roman" w:hAnsi="Times New Roman" w:cs="Times New Roman"/>
          <w:sz w:val="24"/>
          <w:szCs w:val="24"/>
        </w:rPr>
        <w:t>.</w:t>
      </w:r>
    </w:p>
    <w:p w14:paraId="65760025" w14:textId="4C696DB6" w:rsidR="00087138" w:rsidRPr="00DA5F26" w:rsidRDefault="00087138" w:rsidP="00EF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F26">
        <w:rPr>
          <w:rFonts w:ascii="Times New Roman" w:hAnsi="Times New Roman" w:cs="Times New Roman"/>
          <w:sz w:val="24"/>
          <w:szCs w:val="24"/>
        </w:rPr>
        <w:t>Vascular Access Complications/Major Bleeding Events: One vascular access complication required left common femoral artery and external iliac artery repair. This patient experienced no further complication. The other event was classified as a major bleeding event due to right common femoral bleeding post-procedure and a computed tomography (CT) angiogram showing a retroperitoneal hematoma on the right side. The patient received a blood transfusion and upon continuous improvement, was discharged 3 days post-procedure.</w:t>
      </w:r>
    </w:p>
    <w:p w14:paraId="715E795F" w14:textId="77777777" w:rsidR="002E3E79" w:rsidRPr="00DA5F26" w:rsidRDefault="009D50A6" w:rsidP="00EF5C63">
      <w:pPr>
        <w:spacing w:line="480" w:lineRule="auto"/>
        <w:rPr>
          <w:rFonts w:cs="Times New Roman"/>
          <w:szCs w:val="24"/>
        </w:rPr>
      </w:pPr>
      <w:r w:rsidRPr="00DA5F26">
        <w:rPr>
          <w:rFonts w:ascii="Times New Roman" w:hAnsi="Times New Roman" w:cs="Times New Roman"/>
          <w:sz w:val="24"/>
          <w:szCs w:val="24"/>
        </w:rPr>
        <w:t xml:space="preserve">Device and/or procedure related cardiovascular and/or pulmonary adverse event that prolongs hospitalization for more than 48 hours: </w:t>
      </w:r>
      <w:r w:rsidR="00B934E7" w:rsidRPr="00DA5F26">
        <w:rPr>
          <w:rFonts w:ascii="Times New Roman" w:hAnsi="Times New Roman" w:cs="Times New Roman"/>
          <w:sz w:val="24"/>
          <w:szCs w:val="24"/>
        </w:rPr>
        <w:t>This patient presented with pneumonia 5 days post index procedure and antibiotic therapy was administered</w:t>
      </w:r>
      <w:r w:rsidR="009B00FA" w:rsidRPr="00DA5F26">
        <w:rPr>
          <w:rFonts w:ascii="Times New Roman" w:hAnsi="Times New Roman" w:cs="Times New Roman"/>
          <w:sz w:val="24"/>
          <w:szCs w:val="24"/>
        </w:rPr>
        <w:t>.</w:t>
      </w:r>
    </w:p>
    <w:p w14:paraId="134DBA18" w14:textId="77777777" w:rsidR="005662C2" w:rsidRPr="00DA5F26" w:rsidRDefault="005662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5F2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BCDB9B" w14:textId="08C89D78" w:rsidR="00CA6C83" w:rsidRPr="00DA5F26" w:rsidRDefault="00CA6C83" w:rsidP="002E3E79">
      <w:pPr>
        <w:rPr>
          <w:rFonts w:cs="Times New Roman"/>
          <w:szCs w:val="24"/>
        </w:rPr>
      </w:pPr>
      <w:r w:rsidRPr="00DA5F26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="006C2123" w:rsidRPr="00DA5F26">
        <w:rPr>
          <w:rFonts w:ascii="Times New Roman" w:hAnsi="Times New Roman" w:cs="Times New Roman"/>
          <w:sz w:val="24"/>
          <w:szCs w:val="24"/>
        </w:rPr>
        <w:t xml:space="preserve"> Pulmonary </w:t>
      </w:r>
      <w:r w:rsidR="00B4031C" w:rsidRPr="00DA5F26">
        <w:rPr>
          <w:rFonts w:ascii="Times New Roman" w:hAnsi="Times New Roman" w:cs="Times New Roman"/>
          <w:sz w:val="24"/>
          <w:szCs w:val="24"/>
        </w:rPr>
        <w:t>V</w:t>
      </w:r>
      <w:r w:rsidR="006C2123" w:rsidRPr="00DA5F26">
        <w:rPr>
          <w:rFonts w:ascii="Times New Roman" w:hAnsi="Times New Roman" w:cs="Times New Roman"/>
          <w:sz w:val="24"/>
          <w:szCs w:val="24"/>
        </w:rPr>
        <w:t xml:space="preserve">ein </w:t>
      </w:r>
      <w:r w:rsidR="00B4031C" w:rsidRPr="00DA5F26">
        <w:rPr>
          <w:rFonts w:ascii="Times New Roman" w:hAnsi="Times New Roman" w:cs="Times New Roman"/>
          <w:sz w:val="24"/>
          <w:szCs w:val="24"/>
        </w:rPr>
        <w:t>R</w:t>
      </w:r>
      <w:r w:rsidR="006C2123" w:rsidRPr="00DA5F26">
        <w:rPr>
          <w:rFonts w:ascii="Times New Roman" w:hAnsi="Times New Roman" w:cs="Times New Roman"/>
          <w:sz w:val="24"/>
          <w:szCs w:val="24"/>
        </w:rPr>
        <w:t xml:space="preserve">econnection </w:t>
      </w:r>
      <w:r w:rsidR="00B4031C" w:rsidRPr="00DA5F26">
        <w:rPr>
          <w:rFonts w:ascii="Times New Roman" w:hAnsi="Times New Roman" w:cs="Times New Roman"/>
          <w:sz w:val="24"/>
          <w:szCs w:val="24"/>
        </w:rPr>
        <w:t>D</w:t>
      </w:r>
      <w:r w:rsidR="006C2123" w:rsidRPr="00DA5F26">
        <w:rPr>
          <w:rFonts w:ascii="Times New Roman" w:hAnsi="Times New Roman" w:cs="Times New Roman"/>
          <w:sz w:val="24"/>
          <w:szCs w:val="24"/>
        </w:rPr>
        <w:t xml:space="preserve">uring </w:t>
      </w:r>
      <w:r w:rsidR="00B4031C" w:rsidRPr="00DA5F26">
        <w:rPr>
          <w:rFonts w:ascii="Times New Roman" w:hAnsi="Times New Roman" w:cs="Times New Roman"/>
          <w:sz w:val="24"/>
          <w:szCs w:val="24"/>
        </w:rPr>
        <w:t xml:space="preserve">Index Procedure 20-minute waiting period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317"/>
        <w:gridCol w:w="1797"/>
        <w:gridCol w:w="236"/>
      </w:tblGrid>
      <w:tr w:rsidR="00DA5F26" w:rsidRPr="00DA5F26" w14:paraId="026EEBA3" w14:textId="77777777" w:rsidTr="00A17C0D">
        <w:trPr>
          <w:trHeight w:val="225"/>
        </w:trPr>
        <w:tc>
          <w:tcPr>
            <w:tcW w:w="7317" w:type="dxa"/>
            <w:tcBorders>
              <w:top w:val="double" w:sz="3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67A8195" w14:textId="3CE51C55" w:rsidR="6EC82B5E" w:rsidRPr="00DA5F26" w:rsidRDefault="6EC82B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double" w:sz="3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B03706" w14:textId="659190C9" w:rsidR="6EC82B5E" w:rsidRPr="00DA5F26" w:rsidRDefault="00CC73E1" w:rsidP="6EC82B5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ed Veins</w:t>
            </w:r>
            <w:r w:rsidR="6EC82B5E" w:rsidRPr="00DA5F2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6EC82B5E" w:rsidRPr="00DA5F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 w:rsidRPr="00DA5F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8</w:t>
            </w:r>
            <w:r w:rsidR="6EC82B5E" w:rsidRPr="00DA5F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6EC82B5E" w:rsidRPr="00DA5F2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6EC82B5E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2B253CB" w14:textId="0905771E" w:rsidR="6EC82B5E" w:rsidRPr="00DA5F26" w:rsidRDefault="6EC82B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063D9C16" w14:textId="77777777" w:rsidTr="00A17C0D">
        <w:trPr>
          <w:trHeight w:val="300"/>
        </w:trPr>
        <w:tc>
          <w:tcPr>
            <w:tcW w:w="731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0B786F4" w14:textId="74B54069" w:rsidR="00CC73E1" w:rsidRPr="00DA5F26" w:rsidRDefault="00CC73E1" w:rsidP="00CC73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Reconnected pulmonary veins during 20-min waiting period (Veins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80A4856" w14:textId="681375E8" w:rsidR="00CC73E1" w:rsidRPr="00DA5F26" w:rsidRDefault="00CC73E1" w:rsidP="00CC73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% (10/578) 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533EF87" w14:textId="1927C096" w:rsidR="00CC73E1" w:rsidRPr="00DA5F26" w:rsidRDefault="00CC73E1" w:rsidP="00CC73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5F26" w:rsidRPr="00DA5F26" w14:paraId="1B618228" w14:textId="77777777" w:rsidTr="00A17C0D">
        <w:trPr>
          <w:trHeight w:val="300"/>
        </w:trPr>
        <w:tc>
          <w:tcPr>
            <w:tcW w:w="731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781F875" w14:textId="6B5688CF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SPV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AA2EB05" w14:textId="7EF56588" w:rsidR="6EC82B5E" w:rsidRPr="00DA5F26" w:rsidRDefault="004E7B3C" w:rsidP="6EC82B5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  <w:r w:rsidR="6EC82B5E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% (5/</w:t>
            </w:r>
            <w:r w:rsidR="00F16A6A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6EC82B5E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0753702" w14:textId="52A900E1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5F26" w:rsidRPr="00DA5F26" w14:paraId="7CBD8DC3" w14:textId="77777777" w:rsidTr="00A17C0D">
        <w:trPr>
          <w:trHeight w:val="300"/>
        </w:trPr>
        <w:tc>
          <w:tcPr>
            <w:tcW w:w="731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95B59DD" w14:textId="1BA5301A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IPV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5A620A7" w14:textId="502EE6D3" w:rsidR="6EC82B5E" w:rsidRPr="00DA5F26" w:rsidRDefault="004E7B3C" w:rsidP="6EC82B5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  <w:r w:rsidR="6EC82B5E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% (1/</w:t>
            </w:r>
            <w:r w:rsidR="00F16A6A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6EC82B5E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D62CDCF" w14:textId="57522BD1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5F26" w:rsidRPr="00DA5F26" w14:paraId="49C28D5C" w14:textId="77777777" w:rsidTr="00A17C0D">
        <w:trPr>
          <w:trHeight w:val="300"/>
        </w:trPr>
        <w:tc>
          <w:tcPr>
            <w:tcW w:w="731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39E8252" w14:textId="334FA3B7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CPV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60A0E2B" w14:textId="247471E2" w:rsidR="6EC82B5E" w:rsidRPr="00DA5F26" w:rsidRDefault="6EC82B5E" w:rsidP="6EC82B5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0.0% (0/</w:t>
            </w:r>
            <w:r w:rsidR="004E7B3C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1358059" w14:textId="6688A3F1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5F26" w:rsidRPr="00DA5F26" w14:paraId="318D6B0A" w14:textId="77777777" w:rsidTr="00A17C0D">
        <w:trPr>
          <w:trHeight w:val="300"/>
        </w:trPr>
        <w:tc>
          <w:tcPr>
            <w:tcW w:w="731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27A1E36" w14:textId="6D28188C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SPV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0F17040" w14:textId="67232853" w:rsidR="6EC82B5E" w:rsidRPr="00DA5F26" w:rsidRDefault="004E7B3C" w:rsidP="6EC82B5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  <w:r w:rsidR="6EC82B5E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% (2/</w:t>
            </w: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6EC82B5E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14D1ACB" w14:textId="59AE8B84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5F26" w:rsidRPr="00DA5F26" w14:paraId="043FA8F9" w14:textId="77777777" w:rsidTr="004F6BDC">
        <w:trPr>
          <w:trHeight w:val="300"/>
        </w:trPr>
        <w:tc>
          <w:tcPr>
            <w:tcW w:w="7317" w:type="dxa"/>
            <w:tcBorders>
              <w:top w:val="nil"/>
              <w:left w:val="single" w:sz="8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B99DC96" w14:textId="67FED30F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IPV </w:t>
            </w:r>
          </w:p>
        </w:tc>
        <w:tc>
          <w:tcPr>
            <w:tcW w:w="1797" w:type="dxa"/>
            <w:tcBorders>
              <w:top w:val="nil"/>
              <w:left w:val="nil"/>
              <w:right w:val="single" w:sz="8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FAF6EF8" w14:textId="6A270D35" w:rsidR="6EC82B5E" w:rsidRPr="00DA5F26" w:rsidRDefault="004E7B3C" w:rsidP="6EC82B5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  <w:r w:rsidR="6EC82B5E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% (2/</w:t>
            </w: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6EC82B5E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87CABCB" w14:textId="0D57622E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6EC82B5E" w:rsidRPr="00DA5F26" w14:paraId="5CC845D3" w14:textId="77777777" w:rsidTr="004F6BDC">
        <w:trPr>
          <w:trHeight w:val="300"/>
        </w:trPr>
        <w:tc>
          <w:tcPr>
            <w:tcW w:w="73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E6DD5A2" w14:textId="4B745121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D795158" w14:textId="1BE553AC" w:rsidR="6EC82B5E" w:rsidRPr="00DA5F26" w:rsidRDefault="6EC82B5E" w:rsidP="6EC82B5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0.0% (0/</w:t>
            </w:r>
            <w:r w:rsidR="004E7B3C"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111CF0A" w14:textId="5368001C" w:rsidR="6EC82B5E" w:rsidRPr="00DA5F26" w:rsidRDefault="6EC82B5E" w:rsidP="6EC82B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9EA557A" w14:textId="35579971" w:rsidR="009D50A6" w:rsidRPr="00DA5F26" w:rsidRDefault="009D50A6" w:rsidP="00642BD6"/>
    <w:p w14:paraId="01406A31" w14:textId="04EF0D74" w:rsidR="007D6546" w:rsidRPr="00DA5F26" w:rsidRDefault="007D6546" w:rsidP="007D6546">
      <w:pPr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5F2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2. </w:t>
      </w:r>
      <w:r w:rsidRPr="00DA5F26">
        <w:rPr>
          <w:rFonts w:ascii="Times New Roman" w:hAnsi="Times New Roman" w:cs="Times New Roman"/>
          <w:sz w:val="24"/>
          <w:szCs w:val="24"/>
        </w:rPr>
        <w:t xml:space="preserve">Reason for </w:t>
      </w:r>
      <w:r w:rsidR="001D7E4A" w:rsidRPr="00DA5F26">
        <w:rPr>
          <w:rFonts w:ascii="Times New Roman" w:hAnsi="Times New Roman" w:cs="Times New Roman"/>
          <w:sz w:val="24"/>
          <w:szCs w:val="24"/>
        </w:rPr>
        <w:t>6-Month</w:t>
      </w:r>
      <w:r w:rsidRPr="00DA5F26">
        <w:rPr>
          <w:rFonts w:ascii="Times New Roman" w:hAnsi="Times New Roman" w:cs="Times New Roman"/>
          <w:sz w:val="24"/>
          <w:szCs w:val="24"/>
        </w:rPr>
        <w:t xml:space="preserve"> Effectiveness Endpoint Failure</w:t>
      </w:r>
    </w:p>
    <w:tbl>
      <w:tblPr>
        <w:tblW w:w="5000" w:type="pct"/>
        <w:jc w:val="center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702"/>
        <w:gridCol w:w="1850"/>
        <w:gridCol w:w="1851"/>
        <w:gridCol w:w="1851"/>
        <w:gridCol w:w="96"/>
      </w:tblGrid>
      <w:tr w:rsidR="00DA5F26" w:rsidRPr="00DA5F26" w14:paraId="4F6A2EF9" w14:textId="77777777">
        <w:trPr>
          <w:gridAfter w:val="1"/>
          <w:trHeight w:val="450"/>
          <w:tblHeader/>
          <w:jc w:val="center"/>
        </w:trPr>
        <w:tc>
          <w:tcPr>
            <w:tcW w:w="0" w:type="auto"/>
            <w:vMerge w:val="restart"/>
            <w:tcBorders>
              <w:top w:val="double" w:sz="2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F369347" w14:textId="77777777" w:rsidR="007D6546" w:rsidRPr="00DA5F26" w:rsidRDefault="007D6546" w:rsidP="007D6546">
            <w:pPr>
              <w:pStyle w:val="NormalWeb"/>
              <w:contextualSpacing/>
              <w:rPr>
                <w:sz w:val="20"/>
                <w:szCs w:val="20"/>
              </w:rPr>
            </w:pPr>
          </w:p>
          <w:p w14:paraId="0BBCBB1F" w14:textId="77777777" w:rsidR="007D6546" w:rsidRPr="00DA5F26" w:rsidRDefault="007D6546" w:rsidP="007D6546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62633AA9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F 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03)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13CE55E7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sAF 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43)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23B4F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FAD 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46)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5F26" w:rsidRPr="00DA5F26" w14:paraId="56A647E9" w14:textId="77777777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14:paraId="3798E83D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124794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509CF4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27A23295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47B3B80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60EF3DF8" w14:textId="77777777">
        <w:trPr>
          <w:jc w:val="center"/>
        </w:trPr>
        <w:tc>
          <w:tcPr>
            <w:tcW w:w="2000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4218824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cumented AF/AFL/AT Recurrence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hideMark/>
          </w:tcPr>
          <w:p w14:paraId="5570A664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1.7% (12/103) 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hideMark/>
          </w:tcPr>
          <w:p w14:paraId="5DAC37F2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23.3% (10/43) </w:t>
            </w: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2EB3527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5.1% (22/146) </w:t>
            </w:r>
          </w:p>
        </w:tc>
        <w:tc>
          <w:tcPr>
            <w:tcW w:w="0" w:type="auto"/>
            <w:vAlign w:val="center"/>
            <w:hideMark/>
          </w:tcPr>
          <w:p w14:paraId="0462E4C6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5C69632E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55293C38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    AF </w:t>
            </w:r>
          </w:p>
        </w:tc>
        <w:tc>
          <w:tcPr>
            <w:tcW w:w="1000" w:type="pct"/>
            <w:hideMark/>
          </w:tcPr>
          <w:p w14:paraId="29F8041E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5.8% (6/103) </w:t>
            </w:r>
          </w:p>
        </w:tc>
        <w:tc>
          <w:tcPr>
            <w:tcW w:w="1000" w:type="pct"/>
            <w:hideMark/>
          </w:tcPr>
          <w:p w14:paraId="2AC2A939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23.3% (10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08E2BDA3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1.0% (16/146) </w:t>
            </w:r>
          </w:p>
        </w:tc>
        <w:tc>
          <w:tcPr>
            <w:tcW w:w="0" w:type="auto"/>
            <w:vAlign w:val="center"/>
            <w:hideMark/>
          </w:tcPr>
          <w:p w14:paraId="7D91C617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537F716E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520EBB3E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    AFL </w:t>
            </w:r>
          </w:p>
        </w:tc>
        <w:tc>
          <w:tcPr>
            <w:tcW w:w="1000" w:type="pct"/>
            <w:hideMark/>
          </w:tcPr>
          <w:p w14:paraId="1A322A12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.0% (1/103) </w:t>
            </w:r>
          </w:p>
        </w:tc>
        <w:tc>
          <w:tcPr>
            <w:tcW w:w="1000" w:type="pct"/>
            <w:hideMark/>
          </w:tcPr>
          <w:p w14:paraId="1184A146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.7% (2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282BBEC4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2.1% (3/146) </w:t>
            </w:r>
          </w:p>
        </w:tc>
        <w:tc>
          <w:tcPr>
            <w:tcW w:w="0" w:type="auto"/>
            <w:vAlign w:val="center"/>
            <w:hideMark/>
          </w:tcPr>
          <w:p w14:paraId="314231DB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038CDBEC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5B2F5EC1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    AT </w:t>
            </w:r>
          </w:p>
        </w:tc>
        <w:tc>
          <w:tcPr>
            <w:tcW w:w="1000" w:type="pct"/>
            <w:hideMark/>
          </w:tcPr>
          <w:p w14:paraId="4352EB21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.9% (5/103) </w:t>
            </w:r>
          </w:p>
        </w:tc>
        <w:tc>
          <w:tcPr>
            <w:tcW w:w="1000" w:type="pct"/>
            <w:hideMark/>
          </w:tcPr>
          <w:p w14:paraId="5F1322BC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7C2866A7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3.4% (5/146) </w:t>
            </w:r>
          </w:p>
        </w:tc>
        <w:tc>
          <w:tcPr>
            <w:tcW w:w="0" w:type="auto"/>
            <w:vAlign w:val="center"/>
            <w:hideMark/>
          </w:tcPr>
          <w:p w14:paraId="34F70523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005E9B01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4DDD95CB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e of a new class I/III AAD </w:t>
            </w:r>
          </w:p>
        </w:tc>
        <w:tc>
          <w:tcPr>
            <w:tcW w:w="1000" w:type="pct"/>
            <w:hideMark/>
          </w:tcPr>
          <w:p w14:paraId="48C87B44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03) </w:t>
            </w:r>
          </w:p>
        </w:tc>
        <w:tc>
          <w:tcPr>
            <w:tcW w:w="1000" w:type="pct"/>
            <w:hideMark/>
          </w:tcPr>
          <w:p w14:paraId="4E2DB678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7.0% (3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4ABE0078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2.1% (3/146) </w:t>
            </w:r>
          </w:p>
        </w:tc>
        <w:tc>
          <w:tcPr>
            <w:tcW w:w="0" w:type="auto"/>
            <w:vAlign w:val="center"/>
            <w:hideMark/>
          </w:tcPr>
          <w:p w14:paraId="7624E47E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18441FE5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486D3820" w14:textId="74C70405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of a class I or I</w:t>
            </w:r>
            <w:r w:rsidR="00574819"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AAD at a dose higher than that previously failed </w:t>
            </w:r>
          </w:p>
        </w:tc>
        <w:tc>
          <w:tcPr>
            <w:tcW w:w="1000" w:type="pct"/>
            <w:hideMark/>
          </w:tcPr>
          <w:p w14:paraId="210EF766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.0% (1/103) </w:t>
            </w:r>
          </w:p>
        </w:tc>
        <w:tc>
          <w:tcPr>
            <w:tcW w:w="1000" w:type="pct"/>
            <w:hideMark/>
          </w:tcPr>
          <w:p w14:paraId="5635C8C3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.7% (2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6863D055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2.1% (3/146) </w:t>
            </w:r>
          </w:p>
        </w:tc>
        <w:tc>
          <w:tcPr>
            <w:tcW w:w="0" w:type="auto"/>
            <w:vAlign w:val="center"/>
            <w:hideMark/>
          </w:tcPr>
          <w:p w14:paraId="583C3182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21E9D178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08885B9A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eat procedure &gt;80 days post index procedure </w:t>
            </w:r>
          </w:p>
        </w:tc>
        <w:tc>
          <w:tcPr>
            <w:tcW w:w="1000" w:type="pct"/>
            <w:hideMark/>
          </w:tcPr>
          <w:p w14:paraId="722EDA64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.0% (1/103) </w:t>
            </w:r>
          </w:p>
        </w:tc>
        <w:tc>
          <w:tcPr>
            <w:tcW w:w="1000" w:type="pct"/>
            <w:hideMark/>
          </w:tcPr>
          <w:p w14:paraId="0A7D180E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.7% (2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7C108FF3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2.1% (3/146) </w:t>
            </w:r>
          </w:p>
        </w:tc>
        <w:tc>
          <w:tcPr>
            <w:tcW w:w="0" w:type="auto"/>
            <w:vAlign w:val="center"/>
            <w:hideMark/>
          </w:tcPr>
          <w:p w14:paraId="226F4654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57A994B7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2215B0FA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oversion for treatment of AF </w:t>
            </w:r>
          </w:p>
        </w:tc>
        <w:tc>
          <w:tcPr>
            <w:tcW w:w="1000" w:type="pct"/>
            <w:hideMark/>
          </w:tcPr>
          <w:p w14:paraId="35332C21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.0% (1/103) </w:t>
            </w:r>
          </w:p>
        </w:tc>
        <w:tc>
          <w:tcPr>
            <w:tcW w:w="1000" w:type="pct"/>
            <w:hideMark/>
          </w:tcPr>
          <w:p w14:paraId="0730C881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.7% (2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7588C085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2.1% (3/146) </w:t>
            </w:r>
          </w:p>
        </w:tc>
        <w:tc>
          <w:tcPr>
            <w:tcW w:w="0" w:type="auto"/>
            <w:vAlign w:val="center"/>
            <w:hideMark/>
          </w:tcPr>
          <w:p w14:paraId="1A4EAF58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099577C8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1FBB10D7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ilure to achieve acute procedural success </w:t>
            </w:r>
          </w:p>
        </w:tc>
        <w:tc>
          <w:tcPr>
            <w:tcW w:w="1000" w:type="pct"/>
            <w:hideMark/>
          </w:tcPr>
          <w:p w14:paraId="6681D235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03) </w:t>
            </w:r>
          </w:p>
        </w:tc>
        <w:tc>
          <w:tcPr>
            <w:tcW w:w="1000" w:type="pct"/>
            <w:hideMark/>
          </w:tcPr>
          <w:p w14:paraId="1D6A2DBF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.7% (2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0D69C0D9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.4% (2/146) </w:t>
            </w:r>
          </w:p>
        </w:tc>
        <w:tc>
          <w:tcPr>
            <w:tcW w:w="0" w:type="auto"/>
            <w:vAlign w:val="center"/>
            <w:hideMark/>
          </w:tcPr>
          <w:p w14:paraId="2D17EABF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0B825D76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4620F7B1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cond repeat procedure ≤80 days post index procedure </w:t>
            </w:r>
          </w:p>
        </w:tc>
        <w:tc>
          <w:tcPr>
            <w:tcW w:w="1000" w:type="pct"/>
            <w:hideMark/>
          </w:tcPr>
          <w:p w14:paraId="79CB1870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03) </w:t>
            </w:r>
          </w:p>
        </w:tc>
        <w:tc>
          <w:tcPr>
            <w:tcW w:w="1000" w:type="pct"/>
            <w:hideMark/>
          </w:tcPr>
          <w:p w14:paraId="7F758A67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5B4B8C39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46) </w:t>
            </w:r>
          </w:p>
        </w:tc>
        <w:tc>
          <w:tcPr>
            <w:tcW w:w="0" w:type="auto"/>
            <w:vAlign w:val="center"/>
            <w:hideMark/>
          </w:tcPr>
          <w:p w14:paraId="7C4F5BD1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7E7212B6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23482726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ablation in the left atrium using an ablation catheter other than Volt PFA Catheter </w:t>
            </w:r>
          </w:p>
        </w:tc>
        <w:tc>
          <w:tcPr>
            <w:tcW w:w="1000" w:type="pct"/>
            <w:hideMark/>
          </w:tcPr>
          <w:p w14:paraId="2212A7E3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03) </w:t>
            </w:r>
          </w:p>
        </w:tc>
        <w:tc>
          <w:tcPr>
            <w:tcW w:w="1000" w:type="pct"/>
            <w:hideMark/>
          </w:tcPr>
          <w:p w14:paraId="40BF6317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094948F8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46) </w:t>
            </w:r>
          </w:p>
        </w:tc>
        <w:tc>
          <w:tcPr>
            <w:tcW w:w="0" w:type="auto"/>
            <w:vAlign w:val="center"/>
            <w:hideMark/>
          </w:tcPr>
          <w:p w14:paraId="5B80FCE0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5E107CDF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7944BB30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gical intervention for pre-existing arrhythmia </w:t>
            </w:r>
          </w:p>
        </w:tc>
        <w:tc>
          <w:tcPr>
            <w:tcW w:w="1000" w:type="pct"/>
            <w:hideMark/>
          </w:tcPr>
          <w:p w14:paraId="5CCE1001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03) </w:t>
            </w:r>
          </w:p>
        </w:tc>
        <w:tc>
          <w:tcPr>
            <w:tcW w:w="1000" w:type="pct"/>
            <w:hideMark/>
          </w:tcPr>
          <w:p w14:paraId="6848E208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4F144DC8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46) </w:t>
            </w:r>
          </w:p>
        </w:tc>
        <w:tc>
          <w:tcPr>
            <w:tcW w:w="0" w:type="auto"/>
            <w:vAlign w:val="center"/>
            <w:hideMark/>
          </w:tcPr>
          <w:p w14:paraId="58F8DBAE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58DEF737" w14:textId="77777777">
        <w:trPr>
          <w:jc w:val="center"/>
        </w:trPr>
        <w:tc>
          <w:tcPr>
            <w:tcW w:w="2000" w:type="pct"/>
            <w:tcBorders>
              <w:left w:val="single" w:sz="4" w:space="0" w:color="auto"/>
            </w:tcBorders>
            <w:hideMark/>
          </w:tcPr>
          <w:p w14:paraId="39936EF9" w14:textId="7C5A1F5D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="001D7E4A"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-Month 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iveness Failures</w:t>
            </w:r>
          </w:p>
        </w:tc>
        <w:tc>
          <w:tcPr>
            <w:tcW w:w="1000" w:type="pct"/>
            <w:hideMark/>
          </w:tcPr>
          <w:p w14:paraId="681518E0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3.6% (14/103) </w:t>
            </w:r>
          </w:p>
        </w:tc>
        <w:tc>
          <w:tcPr>
            <w:tcW w:w="1000" w:type="pct"/>
            <w:hideMark/>
          </w:tcPr>
          <w:p w14:paraId="0C684217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27.9% (12/43) 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hideMark/>
          </w:tcPr>
          <w:p w14:paraId="16BC115F" w14:textId="77777777" w:rsidR="007D6546" w:rsidRPr="00DA5F26" w:rsidRDefault="007D6546" w:rsidP="007D654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7.8% (26/146) </w:t>
            </w:r>
          </w:p>
        </w:tc>
        <w:tc>
          <w:tcPr>
            <w:tcW w:w="0" w:type="auto"/>
            <w:vAlign w:val="center"/>
            <w:hideMark/>
          </w:tcPr>
          <w:p w14:paraId="47F33903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391915FA" w14:textId="77777777">
        <w:trPr>
          <w:jc w:val="center"/>
        </w:trPr>
        <w:tc>
          <w:tcPr>
            <w:tcW w:w="0" w:type="auto"/>
            <w:gridSpan w:val="3"/>
            <w:tcBorders>
              <w:top w:val="double" w:sz="2" w:space="0" w:color="auto"/>
            </w:tcBorders>
            <w:vAlign w:val="center"/>
          </w:tcPr>
          <w:p w14:paraId="7CBECB9F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2" w:space="0" w:color="auto"/>
            </w:tcBorders>
            <w:vAlign w:val="center"/>
          </w:tcPr>
          <w:p w14:paraId="3E96A060" w14:textId="77777777" w:rsidR="007D6546" w:rsidRPr="00DA5F26" w:rsidRDefault="007D6546" w:rsidP="007D6546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936867" w14:textId="77777777" w:rsidR="007D6546" w:rsidRPr="00DA5F26" w:rsidRDefault="007D6546" w:rsidP="007D6546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6CFA81" w14:textId="3EE033A1" w:rsidR="007D6546" w:rsidRPr="00DA5F26" w:rsidRDefault="007D6546" w:rsidP="007D6546">
      <w:pPr>
        <w:pStyle w:val="NormalWeb"/>
        <w:rPr>
          <w:sz w:val="16"/>
          <w:szCs w:val="16"/>
        </w:rPr>
      </w:pPr>
      <w:r w:rsidRPr="00DA5F26">
        <w:rPr>
          <w:sz w:val="16"/>
          <w:szCs w:val="16"/>
        </w:rPr>
        <w:t xml:space="preserve">A subject could fail on multiple endpoint components on the same </w:t>
      </w:r>
      <w:r w:rsidR="001E624D" w:rsidRPr="00DA5F26">
        <w:rPr>
          <w:sz w:val="16"/>
          <w:szCs w:val="16"/>
        </w:rPr>
        <w:t>day;</w:t>
      </w:r>
      <w:r w:rsidRPr="00DA5F26">
        <w:rPr>
          <w:sz w:val="16"/>
          <w:szCs w:val="16"/>
        </w:rPr>
        <w:t xml:space="preserve"> thus the categories are not mutually exclusive</w:t>
      </w:r>
      <w:r w:rsidR="00507760" w:rsidRPr="00DA5F26">
        <w:rPr>
          <w:sz w:val="16"/>
          <w:szCs w:val="16"/>
        </w:rPr>
        <w:t>.</w:t>
      </w:r>
      <w:r w:rsidRPr="00DA5F26">
        <w:rPr>
          <w:sz w:val="16"/>
          <w:szCs w:val="16"/>
        </w:rPr>
        <w:t xml:space="preserve"> </w:t>
      </w:r>
    </w:p>
    <w:p w14:paraId="52F3273C" w14:textId="77777777" w:rsidR="002E3E79" w:rsidRPr="00DA5F26" w:rsidRDefault="002E3E79" w:rsidP="00642BD6"/>
    <w:p w14:paraId="2C3F1394" w14:textId="77777777" w:rsidR="00AE42F9" w:rsidRPr="00DA5F26" w:rsidRDefault="00AE42F9" w:rsidP="00AE42F9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F26">
        <w:rPr>
          <w:rFonts w:ascii="Times New Roman" w:hAnsi="Times New Roman" w:cs="Times New Roman"/>
          <w:b/>
          <w:bCs/>
          <w:sz w:val="24"/>
          <w:szCs w:val="24"/>
        </w:rPr>
        <w:t>Supplemental Table S3.</w:t>
      </w:r>
      <w:r w:rsidRPr="00DA5F26">
        <w:rPr>
          <w:rFonts w:ascii="Times New Roman" w:hAnsi="Times New Roman" w:cs="Times New Roman"/>
          <w:sz w:val="24"/>
          <w:szCs w:val="24"/>
        </w:rPr>
        <w:t xml:space="preserve"> Repeat ablations </w:t>
      </w:r>
    </w:p>
    <w:tbl>
      <w:tblPr>
        <w:tblW w:w="5000" w:type="pct"/>
        <w:jc w:val="center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703"/>
        <w:gridCol w:w="1849"/>
        <w:gridCol w:w="1851"/>
        <w:gridCol w:w="1851"/>
        <w:gridCol w:w="96"/>
      </w:tblGrid>
      <w:tr w:rsidR="00DA5F26" w:rsidRPr="00DA5F26" w14:paraId="12BD0296" w14:textId="77777777">
        <w:trPr>
          <w:gridAfter w:val="1"/>
          <w:trHeight w:val="552"/>
          <w:tblHeader/>
          <w:jc w:val="center"/>
        </w:trPr>
        <w:tc>
          <w:tcPr>
            <w:tcW w:w="0" w:type="auto"/>
            <w:vMerge w:val="restart"/>
            <w:tcBorders>
              <w:top w:val="double" w:sz="2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DEF221" w14:textId="77777777" w:rsidR="00AE42F9" w:rsidRPr="00DA5F26" w:rsidRDefault="00AE42F9">
            <w:pPr>
              <w:pStyle w:val="NormalWeb"/>
              <w:keepNext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25FB9BE7" w14:textId="77777777" w:rsidR="00AE42F9" w:rsidRPr="00DA5F26" w:rsidRDefault="00AE42F9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F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03)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4098C46F" w14:textId="77777777" w:rsidR="00AE42F9" w:rsidRPr="00DA5F26" w:rsidRDefault="00AE42F9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AF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43)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4B628" w14:textId="77777777" w:rsidR="00AE42F9" w:rsidRPr="00DA5F26" w:rsidRDefault="00AE42F9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46)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5F26" w:rsidRPr="00DA5F26" w14:paraId="084EEA77" w14:textId="77777777">
        <w:trPr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18F71A" w14:textId="77777777" w:rsidR="00AE42F9" w:rsidRPr="00DA5F26" w:rsidRDefault="00AE42F9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CC8CA4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3C5481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2CC7B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7EB48A7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6A7D7F00" w14:textId="77777777">
        <w:trPr>
          <w:tblHeader/>
          <w:jc w:val="center"/>
        </w:trPr>
        <w:tc>
          <w:tcPr>
            <w:tcW w:w="1980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68588C2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with repeat procedure for AF/AFL/AT recurrence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tcBorders>
              <w:top w:val="single" w:sz="4" w:space="0" w:color="auto"/>
            </w:tcBorders>
            <w:hideMark/>
          </w:tcPr>
          <w:p w14:paraId="5BDC56C9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3.9% (4/103) </w:t>
            </w:r>
          </w:p>
        </w:tc>
        <w:tc>
          <w:tcPr>
            <w:tcW w:w="990" w:type="pct"/>
            <w:tcBorders>
              <w:top w:val="single" w:sz="4" w:space="0" w:color="auto"/>
            </w:tcBorders>
            <w:hideMark/>
          </w:tcPr>
          <w:p w14:paraId="2EFA54D5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7.0% (3/43) </w:t>
            </w:r>
          </w:p>
        </w:tc>
        <w:tc>
          <w:tcPr>
            <w:tcW w:w="990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49533DD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.8% (7/146) </w:t>
            </w:r>
          </w:p>
        </w:tc>
        <w:tc>
          <w:tcPr>
            <w:tcW w:w="0" w:type="auto"/>
            <w:vAlign w:val="center"/>
            <w:hideMark/>
          </w:tcPr>
          <w:p w14:paraId="7AF37FDF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3959DCAB" w14:textId="77777777">
        <w:trPr>
          <w:tblHeader/>
          <w:jc w:val="center"/>
        </w:trPr>
        <w:tc>
          <w:tcPr>
            <w:tcW w:w="1980" w:type="pct"/>
            <w:tcBorders>
              <w:left w:val="single" w:sz="4" w:space="0" w:color="auto"/>
            </w:tcBorders>
            <w:hideMark/>
          </w:tcPr>
          <w:p w14:paraId="6B7E1FE7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epeat procedures for AF/AFL/AT recurrence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hideMark/>
          </w:tcPr>
          <w:p w14:paraId="609AD940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990" w:type="pct"/>
            <w:hideMark/>
          </w:tcPr>
          <w:p w14:paraId="2F8D61AA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90" w:type="pct"/>
            <w:tcBorders>
              <w:right w:val="single" w:sz="4" w:space="0" w:color="auto"/>
            </w:tcBorders>
            <w:hideMark/>
          </w:tcPr>
          <w:p w14:paraId="5DE8826F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3BE0C7B2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06EA24F0" w14:textId="77777777">
        <w:trPr>
          <w:tblHeader/>
          <w:jc w:val="center"/>
        </w:trPr>
        <w:tc>
          <w:tcPr>
            <w:tcW w:w="1980" w:type="pct"/>
            <w:tcBorders>
              <w:left w:val="single" w:sz="4" w:space="0" w:color="auto"/>
            </w:tcBorders>
            <w:hideMark/>
          </w:tcPr>
          <w:p w14:paraId="47736044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rocedures 31-80 days post index procedure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hideMark/>
          </w:tcPr>
          <w:p w14:paraId="3040E9DE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50.0% (2/4) </w:t>
            </w:r>
          </w:p>
        </w:tc>
        <w:tc>
          <w:tcPr>
            <w:tcW w:w="990" w:type="pct"/>
            <w:hideMark/>
          </w:tcPr>
          <w:p w14:paraId="4558C955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33.3% (1/3) </w:t>
            </w:r>
          </w:p>
        </w:tc>
        <w:tc>
          <w:tcPr>
            <w:tcW w:w="990" w:type="pct"/>
            <w:tcBorders>
              <w:right w:val="single" w:sz="4" w:space="0" w:color="auto"/>
            </w:tcBorders>
            <w:hideMark/>
          </w:tcPr>
          <w:p w14:paraId="7A3099FE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2.9% (3/7) </w:t>
            </w:r>
          </w:p>
        </w:tc>
        <w:tc>
          <w:tcPr>
            <w:tcW w:w="0" w:type="auto"/>
            <w:vAlign w:val="center"/>
            <w:hideMark/>
          </w:tcPr>
          <w:p w14:paraId="3590967E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7FB40DF2" w14:textId="77777777">
        <w:trPr>
          <w:tblHeader/>
          <w:jc w:val="center"/>
        </w:trPr>
        <w:tc>
          <w:tcPr>
            <w:tcW w:w="1980" w:type="pct"/>
            <w:tcBorders>
              <w:left w:val="single" w:sz="4" w:space="0" w:color="auto"/>
            </w:tcBorders>
            <w:hideMark/>
          </w:tcPr>
          <w:p w14:paraId="5F97B166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rocedures &gt;80 days post index procedure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pct"/>
            <w:hideMark/>
          </w:tcPr>
          <w:p w14:paraId="597D8852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50.0% (2/4) </w:t>
            </w:r>
          </w:p>
        </w:tc>
        <w:tc>
          <w:tcPr>
            <w:tcW w:w="990" w:type="pct"/>
            <w:hideMark/>
          </w:tcPr>
          <w:p w14:paraId="3FE38BB4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66.7% (2/3) </w:t>
            </w:r>
          </w:p>
        </w:tc>
        <w:tc>
          <w:tcPr>
            <w:tcW w:w="990" w:type="pct"/>
            <w:tcBorders>
              <w:right w:val="single" w:sz="4" w:space="0" w:color="auto"/>
            </w:tcBorders>
            <w:hideMark/>
          </w:tcPr>
          <w:p w14:paraId="17735109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57.1% (4/7) </w:t>
            </w:r>
          </w:p>
        </w:tc>
        <w:tc>
          <w:tcPr>
            <w:tcW w:w="0" w:type="auto"/>
            <w:vAlign w:val="center"/>
            <w:hideMark/>
          </w:tcPr>
          <w:p w14:paraId="3DF8752D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30A7E6C4" w14:textId="77777777">
        <w:trPr>
          <w:tblHeader/>
          <w:jc w:val="center"/>
        </w:trPr>
        <w:tc>
          <w:tcPr>
            <w:tcW w:w="1980" w:type="pct"/>
            <w:tcBorders>
              <w:left w:val="single" w:sz="4" w:space="0" w:color="auto"/>
            </w:tcBorders>
            <w:hideMark/>
          </w:tcPr>
          <w:p w14:paraId="3987EB82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ays since initial procedure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5F26">
              <w:br/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      Mean ± SD (</w:t>
            </w:r>
            <w:r w:rsidRPr="00DA5F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DA5F26">
              <w:br/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      Range (Min, Max) </w:t>
            </w:r>
          </w:p>
        </w:tc>
        <w:tc>
          <w:tcPr>
            <w:tcW w:w="989" w:type="pct"/>
            <w:hideMark/>
          </w:tcPr>
          <w:p w14:paraId="2E62B7F7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br/>
            </w: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1.0 ± 15.6 (2) </w:t>
            </w:r>
            <w:r w:rsidRPr="00DA5F26">
              <w:br/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(120, 142</w:t>
            </w: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0" w:type="pct"/>
            <w:hideMark/>
          </w:tcPr>
          <w:p w14:paraId="1C383B20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br/>
            </w: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3.0 ± 1.4 (2) </w:t>
            </w:r>
            <w:r w:rsidRPr="00DA5F26">
              <w:br/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(112, 114) </w:t>
            </w:r>
          </w:p>
        </w:tc>
        <w:tc>
          <w:tcPr>
            <w:tcW w:w="990" w:type="pct"/>
            <w:tcBorders>
              <w:right w:val="single" w:sz="4" w:space="0" w:color="auto"/>
            </w:tcBorders>
            <w:hideMark/>
          </w:tcPr>
          <w:p w14:paraId="3440FD89" w14:textId="77777777" w:rsidR="00AE42F9" w:rsidRPr="00DA5F26" w:rsidRDefault="00AE42F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br/>
            </w:r>
            <w:r w:rsidRPr="00DA5F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2.0 ± 13.8 (4) </w:t>
            </w:r>
            <w:r w:rsidRPr="00DA5F26">
              <w:br/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(112, 142) </w:t>
            </w:r>
          </w:p>
        </w:tc>
        <w:tc>
          <w:tcPr>
            <w:tcW w:w="0" w:type="auto"/>
            <w:vAlign w:val="center"/>
            <w:hideMark/>
          </w:tcPr>
          <w:p w14:paraId="3C4B527A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7DD40899" w14:textId="77777777">
        <w:trPr>
          <w:jc w:val="center"/>
        </w:trPr>
        <w:tc>
          <w:tcPr>
            <w:tcW w:w="0" w:type="auto"/>
            <w:gridSpan w:val="3"/>
            <w:tcBorders>
              <w:top w:val="double" w:sz="2" w:space="0" w:color="auto"/>
            </w:tcBorders>
            <w:vAlign w:val="center"/>
          </w:tcPr>
          <w:p w14:paraId="344CBBE1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2" w:space="0" w:color="auto"/>
            </w:tcBorders>
            <w:vAlign w:val="center"/>
          </w:tcPr>
          <w:p w14:paraId="7ED075EF" w14:textId="77777777" w:rsidR="00AE42F9" w:rsidRPr="00DA5F26" w:rsidRDefault="00AE42F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4951CE" w14:textId="77777777" w:rsidR="00AE42F9" w:rsidRPr="00DA5F26" w:rsidRDefault="00AE42F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5AE1B3" w14:textId="77777777" w:rsidR="00AE42F9" w:rsidRPr="00DA5F26" w:rsidRDefault="00AE42F9" w:rsidP="00AE42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5F2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4. </w:t>
      </w:r>
      <w:r w:rsidRPr="00DA5F26">
        <w:rPr>
          <w:rFonts w:ascii="Times New Roman" w:hAnsi="Times New Roman" w:cs="Times New Roman"/>
          <w:sz w:val="24"/>
          <w:szCs w:val="24"/>
        </w:rPr>
        <w:t>Reconnected veins during repeat ablations with left atrial remapping</w:t>
      </w:r>
    </w:p>
    <w:tbl>
      <w:tblPr>
        <w:tblW w:w="5000" w:type="pct"/>
        <w:jc w:val="center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677"/>
        <w:gridCol w:w="1837"/>
        <w:gridCol w:w="1840"/>
        <w:gridCol w:w="1840"/>
        <w:gridCol w:w="156"/>
      </w:tblGrid>
      <w:tr w:rsidR="00DA5F26" w:rsidRPr="00DA5F26" w14:paraId="44D6B8F3" w14:textId="77777777">
        <w:trPr>
          <w:gridAfter w:val="1"/>
          <w:trHeight w:val="450"/>
          <w:jc w:val="center"/>
        </w:trPr>
        <w:tc>
          <w:tcPr>
            <w:tcW w:w="0" w:type="auto"/>
            <w:vMerge w:val="restart"/>
            <w:tcBorders>
              <w:top w:val="double" w:sz="2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B915D48" w14:textId="77777777" w:rsidR="00AE42F9" w:rsidRPr="00DA5F26" w:rsidRDefault="00AE42F9" w:rsidP="005662C2">
            <w:pPr>
              <w:pStyle w:val="NormalWeb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32B4510C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F 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03)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V=410)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4A96148C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sAF 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43)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V=168)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1ADE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146)</w:t>
            </w:r>
            <w:r w:rsidRPr="00DA5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V=578)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5F26" w:rsidRPr="00DA5F26" w14:paraId="55E1EB2C" w14:textId="77777777">
        <w:trPr>
          <w:jc w:val="center"/>
        </w:trPr>
        <w:tc>
          <w:tcPr>
            <w:tcW w:w="0" w:type="auto"/>
            <w:vMerge/>
            <w:tcBorders>
              <w:top w:val="double" w:sz="2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C821751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25C584D9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25864D94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ub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AEAF4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F4515B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15CC8256" w14:textId="77777777">
        <w:trPr>
          <w:jc w:val="center"/>
        </w:trPr>
        <w:tc>
          <w:tcPr>
            <w:tcW w:w="1969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707CC07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Subjects with Repeat Procedure and Left Atrial Remapping Completed </w:t>
            </w:r>
          </w:p>
        </w:tc>
        <w:tc>
          <w:tcPr>
            <w:tcW w:w="984" w:type="pct"/>
            <w:tcBorders>
              <w:top w:val="single" w:sz="4" w:space="0" w:color="auto"/>
            </w:tcBorders>
            <w:hideMark/>
          </w:tcPr>
          <w:p w14:paraId="612B0899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2.9% (3/103) </w:t>
            </w:r>
          </w:p>
        </w:tc>
        <w:tc>
          <w:tcPr>
            <w:tcW w:w="985" w:type="pct"/>
            <w:tcBorders>
              <w:top w:val="single" w:sz="4" w:space="0" w:color="auto"/>
            </w:tcBorders>
            <w:hideMark/>
          </w:tcPr>
          <w:p w14:paraId="4AF5D08A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7.0% (3/43) </w:t>
            </w:r>
          </w:p>
        </w:tc>
        <w:tc>
          <w:tcPr>
            <w:tcW w:w="98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34E1ABE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4.1% (6/146) </w:t>
            </w:r>
          </w:p>
        </w:tc>
        <w:tc>
          <w:tcPr>
            <w:tcW w:w="0" w:type="auto"/>
            <w:vAlign w:val="center"/>
            <w:hideMark/>
          </w:tcPr>
          <w:p w14:paraId="7664D857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492CAC6E" w14:textId="77777777">
        <w:trPr>
          <w:jc w:val="center"/>
        </w:trPr>
        <w:tc>
          <w:tcPr>
            <w:tcW w:w="1969" w:type="pct"/>
            <w:tcBorders>
              <w:left w:val="single" w:sz="4" w:space="0" w:color="auto"/>
            </w:tcBorders>
            <w:hideMark/>
          </w:tcPr>
          <w:p w14:paraId="61B0D31D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Originally Isolated PV's Ablated with Reconnections upon Remapping </w:t>
            </w:r>
          </w:p>
        </w:tc>
        <w:tc>
          <w:tcPr>
            <w:tcW w:w="984" w:type="pct"/>
            <w:hideMark/>
          </w:tcPr>
          <w:p w14:paraId="579FF060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8.3% (1/12)</w:t>
            </w:r>
          </w:p>
        </w:tc>
        <w:tc>
          <w:tcPr>
            <w:tcW w:w="985" w:type="pct"/>
            <w:hideMark/>
          </w:tcPr>
          <w:p w14:paraId="2DD581D8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27.3% (3/11)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hideMark/>
          </w:tcPr>
          <w:p w14:paraId="72E315AE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17.4% (4/23) </w:t>
            </w:r>
          </w:p>
        </w:tc>
        <w:tc>
          <w:tcPr>
            <w:tcW w:w="0" w:type="auto"/>
            <w:vAlign w:val="center"/>
            <w:hideMark/>
          </w:tcPr>
          <w:p w14:paraId="0CC3A8BA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3734F01F" w14:textId="77777777">
        <w:trPr>
          <w:jc w:val="center"/>
        </w:trPr>
        <w:tc>
          <w:tcPr>
            <w:tcW w:w="1969" w:type="pct"/>
            <w:tcBorders>
              <w:left w:val="single" w:sz="4" w:space="0" w:color="auto"/>
            </w:tcBorders>
            <w:hideMark/>
          </w:tcPr>
          <w:p w14:paraId="51DFCF07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Location of Reconnected Pulmonary Veins</w:t>
            </w:r>
            <w:r w:rsidRPr="00DA5F26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   LSPV </w:t>
            </w:r>
          </w:p>
        </w:tc>
        <w:tc>
          <w:tcPr>
            <w:tcW w:w="984" w:type="pct"/>
            <w:vAlign w:val="bottom"/>
            <w:hideMark/>
          </w:tcPr>
          <w:p w14:paraId="12161BEF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0.0% (0/3)</w:t>
            </w:r>
          </w:p>
        </w:tc>
        <w:tc>
          <w:tcPr>
            <w:tcW w:w="985" w:type="pct"/>
            <w:vAlign w:val="bottom"/>
            <w:hideMark/>
          </w:tcPr>
          <w:p w14:paraId="753A51E0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50.0% (1/2)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vAlign w:val="bottom"/>
            <w:hideMark/>
          </w:tcPr>
          <w:p w14:paraId="5963E51A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br/>
              <w:t>20.0% (1/5)</w:t>
            </w:r>
          </w:p>
        </w:tc>
        <w:tc>
          <w:tcPr>
            <w:tcW w:w="0" w:type="auto"/>
            <w:vAlign w:val="center"/>
            <w:hideMark/>
          </w:tcPr>
          <w:p w14:paraId="6858F17B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61DD3929" w14:textId="77777777">
        <w:trPr>
          <w:jc w:val="center"/>
        </w:trPr>
        <w:tc>
          <w:tcPr>
            <w:tcW w:w="1969" w:type="pct"/>
            <w:tcBorders>
              <w:left w:val="single" w:sz="4" w:space="0" w:color="auto"/>
            </w:tcBorders>
            <w:hideMark/>
          </w:tcPr>
          <w:p w14:paraId="04ECB972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   LIPV </w:t>
            </w:r>
          </w:p>
        </w:tc>
        <w:tc>
          <w:tcPr>
            <w:tcW w:w="984" w:type="pct"/>
            <w:hideMark/>
          </w:tcPr>
          <w:p w14:paraId="0892F846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0.0% (0/3)</w:t>
            </w:r>
          </w:p>
        </w:tc>
        <w:tc>
          <w:tcPr>
            <w:tcW w:w="985" w:type="pct"/>
            <w:hideMark/>
          </w:tcPr>
          <w:p w14:paraId="094B4F34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50.0% (1/2)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hideMark/>
          </w:tcPr>
          <w:p w14:paraId="292A3317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20.0% (1/5)</w:t>
            </w:r>
          </w:p>
        </w:tc>
        <w:tc>
          <w:tcPr>
            <w:tcW w:w="0" w:type="auto"/>
            <w:vAlign w:val="center"/>
            <w:hideMark/>
          </w:tcPr>
          <w:p w14:paraId="52F6D1D8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1C20D031" w14:textId="77777777">
        <w:trPr>
          <w:jc w:val="center"/>
        </w:trPr>
        <w:tc>
          <w:tcPr>
            <w:tcW w:w="1969" w:type="pct"/>
            <w:tcBorders>
              <w:left w:val="single" w:sz="4" w:space="0" w:color="auto"/>
            </w:tcBorders>
            <w:hideMark/>
          </w:tcPr>
          <w:p w14:paraId="7EE6D719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   RSPV </w:t>
            </w:r>
          </w:p>
        </w:tc>
        <w:tc>
          <w:tcPr>
            <w:tcW w:w="984" w:type="pct"/>
            <w:hideMark/>
          </w:tcPr>
          <w:p w14:paraId="78D6C7EC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33.3% (1/3)</w:t>
            </w:r>
          </w:p>
        </w:tc>
        <w:tc>
          <w:tcPr>
            <w:tcW w:w="985" w:type="pct"/>
            <w:hideMark/>
          </w:tcPr>
          <w:p w14:paraId="62C0B406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0.0% (0/3)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hideMark/>
          </w:tcPr>
          <w:p w14:paraId="15C73DCC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16.7% (1/6)</w:t>
            </w:r>
          </w:p>
        </w:tc>
        <w:tc>
          <w:tcPr>
            <w:tcW w:w="0" w:type="auto"/>
            <w:vAlign w:val="center"/>
            <w:hideMark/>
          </w:tcPr>
          <w:p w14:paraId="179A7901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043E6E07" w14:textId="77777777">
        <w:trPr>
          <w:jc w:val="center"/>
        </w:trPr>
        <w:tc>
          <w:tcPr>
            <w:tcW w:w="1969" w:type="pct"/>
            <w:tcBorders>
              <w:left w:val="single" w:sz="4" w:space="0" w:color="auto"/>
            </w:tcBorders>
            <w:hideMark/>
          </w:tcPr>
          <w:p w14:paraId="31DF9D73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   RIPV </w:t>
            </w:r>
          </w:p>
        </w:tc>
        <w:tc>
          <w:tcPr>
            <w:tcW w:w="984" w:type="pct"/>
            <w:hideMark/>
          </w:tcPr>
          <w:p w14:paraId="6AA820B6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0.0% (0/3)</w:t>
            </w:r>
          </w:p>
        </w:tc>
        <w:tc>
          <w:tcPr>
            <w:tcW w:w="985" w:type="pct"/>
            <w:hideMark/>
          </w:tcPr>
          <w:p w14:paraId="4EFBE173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33.3% (1/3)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hideMark/>
          </w:tcPr>
          <w:p w14:paraId="3004D1DE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>16.7% (1/6)</w:t>
            </w:r>
          </w:p>
        </w:tc>
        <w:tc>
          <w:tcPr>
            <w:tcW w:w="0" w:type="auto"/>
            <w:vAlign w:val="center"/>
            <w:hideMark/>
          </w:tcPr>
          <w:p w14:paraId="43F40A5D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1A158FD1" w14:textId="77777777">
        <w:trPr>
          <w:jc w:val="center"/>
        </w:trPr>
        <w:tc>
          <w:tcPr>
            <w:tcW w:w="1969" w:type="pct"/>
            <w:tcBorders>
              <w:left w:val="single" w:sz="4" w:space="0" w:color="auto"/>
            </w:tcBorders>
            <w:hideMark/>
          </w:tcPr>
          <w:p w14:paraId="6A0FA6A8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   Left Common </w:t>
            </w:r>
          </w:p>
        </w:tc>
        <w:tc>
          <w:tcPr>
            <w:tcW w:w="984" w:type="pct"/>
            <w:hideMark/>
          </w:tcPr>
          <w:p w14:paraId="757969FF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0) </w:t>
            </w:r>
          </w:p>
        </w:tc>
        <w:tc>
          <w:tcPr>
            <w:tcW w:w="985" w:type="pct"/>
            <w:hideMark/>
          </w:tcPr>
          <w:p w14:paraId="4DE45C37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) 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hideMark/>
          </w:tcPr>
          <w:p w14:paraId="4CB27821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1) </w:t>
            </w:r>
          </w:p>
        </w:tc>
        <w:tc>
          <w:tcPr>
            <w:tcW w:w="0" w:type="auto"/>
            <w:vAlign w:val="center"/>
            <w:hideMark/>
          </w:tcPr>
          <w:p w14:paraId="75B77522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F26" w:rsidRPr="00DA5F26" w14:paraId="7B5515F0" w14:textId="77777777">
        <w:trPr>
          <w:jc w:val="center"/>
        </w:trPr>
        <w:tc>
          <w:tcPr>
            <w:tcW w:w="1969" w:type="pct"/>
            <w:tcBorders>
              <w:left w:val="single" w:sz="4" w:space="0" w:color="auto"/>
            </w:tcBorders>
            <w:hideMark/>
          </w:tcPr>
          <w:p w14:paraId="483AFF25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   Other </w:t>
            </w:r>
          </w:p>
        </w:tc>
        <w:tc>
          <w:tcPr>
            <w:tcW w:w="984" w:type="pct"/>
            <w:hideMark/>
          </w:tcPr>
          <w:p w14:paraId="1A5B0D74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0) </w:t>
            </w:r>
          </w:p>
        </w:tc>
        <w:tc>
          <w:tcPr>
            <w:tcW w:w="985" w:type="pct"/>
            <w:hideMark/>
          </w:tcPr>
          <w:p w14:paraId="321FDAE8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0) </w:t>
            </w:r>
          </w:p>
        </w:tc>
        <w:tc>
          <w:tcPr>
            <w:tcW w:w="985" w:type="pct"/>
            <w:tcBorders>
              <w:right w:val="single" w:sz="4" w:space="0" w:color="auto"/>
            </w:tcBorders>
            <w:hideMark/>
          </w:tcPr>
          <w:p w14:paraId="0B1DBFDD" w14:textId="77777777" w:rsidR="00AE42F9" w:rsidRPr="00DA5F26" w:rsidRDefault="00AE42F9" w:rsidP="005662C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F26">
              <w:rPr>
                <w:rFonts w:ascii="Times New Roman" w:hAnsi="Times New Roman" w:cs="Times New Roman"/>
                <w:sz w:val="20"/>
                <w:szCs w:val="20"/>
              </w:rPr>
              <w:t xml:space="preserve">0.0% (0/0) </w:t>
            </w:r>
          </w:p>
        </w:tc>
        <w:tc>
          <w:tcPr>
            <w:tcW w:w="0" w:type="auto"/>
            <w:vAlign w:val="center"/>
            <w:hideMark/>
          </w:tcPr>
          <w:p w14:paraId="0F564300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42F9" w:rsidRPr="00DA5F26" w14:paraId="02328EE2" w14:textId="77777777">
        <w:trPr>
          <w:jc w:val="center"/>
        </w:trPr>
        <w:tc>
          <w:tcPr>
            <w:tcW w:w="0" w:type="auto"/>
            <w:gridSpan w:val="4"/>
            <w:tcBorders>
              <w:top w:val="double" w:sz="2" w:space="0" w:color="auto"/>
            </w:tcBorders>
            <w:vAlign w:val="center"/>
          </w:tcPr>
          <w:p w14:paraId="0A378835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712203" w14:textId="77777777" w:rsidR="00AE42F9" w:rsidRPr="00DA5F26" w:rsidRDefault="00AE42F9" w:rsidP="005662C2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B84B48" w14:textId="749618A0" w:rsidR="002E3E79" w:rsidRPr="00DA5F26" w:rsidRDefault="002E3E79" w:rsidP="00F474D2"/>
    <w:p w14:paraId="7A689A9B" w14:textId="644554F9" w:rsidR="00B857D4" w:rsidRDefault="001802BA" w:rsidP="00EF5C63">
      <w:pPr>
        <w:spacing w:line="480" w:lineRule="auto"/>
        <w:rPr>
          <w:rFonts w:ascii="Times New Roman" w:eastAsiaTheme="majorEastAsia" w:hAnsi="Times New Roman" w:cstheme="majorBidi"/>
          <w:bCs/>
          <w:sz w:val="24"/>
          <w:szCs w:val="32"/>
          <w:u w:val="single"/>
        </w:rPr>
      </w:pPr>
      <w:r>
        <w:rPr>
          <w:rFonts w:ascii="Times New Roman" w:eastAsiaTheme="majorEastAsia" w:hAnsi="Times New Roman" w:cstheme="majorBidi"/>
          <w:bCs/>
          <w:sz w:val="24"/>
          <w:szCs w:val="32"/>
          <w:u w:val="single"/>
        </w:rPr>
        <w:t>AAD-Free Effectiveness</w:t>
      </w:r>
    </w:p>
    <w:p w14:paraId="4A4F2C84" w14:textId="77777777" w:rsidR="00CB33EE" w:rsidRPr="002A326A" w:rsidRDefault="00CB33EE" w:rsidP="00EF5C63">
      <w:pPr>
        <w:spacing w:line="480" w:lineRule="auto"/>
        <w:rPr>
          <w:rFonts w:ascii="Times New Roman" w:eastAsiaTheme="majorEastAsia" w:hAnsi="Times New Roman" w:cstheme="majorBidi"/>
          <w:bCs/>
          <w:sz w:val="24"/>
          <w:szCs w:val="32"/>
        </w:rPr>
      </w:pPr>
      <w:r w:rsidRPr="002A326A">
        <w:rPr>
          <w:rFonts w:ascii="Times New Roman" w:eastAsiaTheme="majorEastAsia" w:hAnsi="Times New Roman" w:cstheme="majorBidi"/>
          <w:bCs/>
          <w:sz w:val="24"/>
          <w:szCs w:val="32"/>
        </w:rPr>
        <w:t xml:space="preserve">AAD-free 6-month success is defined as the primary composite effectiveness endpoint except that any use of Class I or III AADs after the 90-day blanking period is also considered a failure. 75.6% of PAF subjects and 60.5% of PersAF subjects  were considered an AAD-free 6-month success. </w:t>
      </w:r>
    </w:p>
    <w:p w14:paraId="5A6BA1D6" w14:textId="77777777" w:rsidR="00CB33EE" w:rsidRPr="002A326A" w:rsidRDefault="00CB33EE" w:rsidP="00EF5C63">
      <w:pPr>
        <w:spacing w:line="480" w:lineRule="auto"/>
        <w:rPr>
          <w:rFonts w:ascii="Times New Roman" w:eastAsiaTheme="majorEastAsia" w:hAnsi="Times New Roman" w:cstheme="majorBidi"/>
          <w:bCs/>
          <w:sz w:val="24"/>
          <w:szCs w:val="32"/>
        </w:rPr>
      </w:pPr>
    </w:p>
    <w:p w14:paraId="3DFB3A81" w14:textId="3C73BE45" w:rsidR="001802BA" w:rsidRPr="002A326A" w:rsidRDefault="00CB33EE" w:rsidP="00EF5C63">
      <w:pPr>
        <w:spacing w:line="480" w:lineRule="auto"/>
        <w:rPr>
          <w:rFonts w:ascii="Times New Roman" w:eastAsiaTheme="majorEastAsia" w:hAnsi="Times New Roman" w:cstheme="majorBidi"/>
          <w:bCs/>
          <w:sz w:val="24"/>
          <w:szCs w:val="32"/>
        </w:rPr>
      </w:pPr>
      <w:r w:rsidRPr="002A326A">
        <w:rPr>
          <w:rFonts w:ascii="Times New Roman" w:eastAsiaTheme="majorEastAsia" w:hAnsi="Times New Roman" w:cstheme="majorBidi"/>
          <w:bCs/>
          <w:sz w:val="24"/>
          <w:szCs w:val="32"/>
        </w:rPr>
        <w:t>To further distinguish effectiveness of the index procedure ablation independent of AADs, freedom from recurrence was evaluated in patients who discontinued all AADs post-blanking period separately from those who were on AADs at any time during follow-up. In PAF and PersAF subjects who were completely off Class I/III AADs post-blanking period through the 6-month cutoff, 89.7% (78/87) and 84.4% (27/32) were free from AF/AFL/AT recurrence as determined by protocol-specified monitoring, respectively.  In PAF and PersAF subjects who took Class I/III AADs at any point post blanking period through the 6-month cutoff, 81.3% (13/16) and 54.5% (6/11) were free from AF/AFL/AT recurrence as determined by protocol-specified monitoring, respectively.</w:t>
      </w:r>
    </w:p>
    <w:sectPr w:rsidR="001802BA" w:rsidRPr="002A326A" w:rsidSect="001D55C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52B35" w14:textId="77777777" w:rsidR="00B4106F" w:rsidRDefault="00B4106F" w:rsidP="00FC7708">
      <w:pPr>
        <w:spacing w:after="0" w:line="240" w:lineRule="auto"/>
      </w:pPr>
      <w:r>
        <w:separator/>
      </w:r>
    </w:p>
  </w:endnote>
  <w:endnote w:type="continuationSeparator" w:id="0">
    <w:p w14:paraId="36335704" w14:textId="77777777" w:rsidR="00B4106F" w:rsidRDefault="00B4106F" w:rsidP="00FC7708">
      <w:pPr>
        <w:spacing w:after="0" w:line="240" w:lineRule="auto"/>
      </w:pPr>
      <w:r>
        <w:continuationSeparator/>
      </w:r>
    </w:p>
  </w:endnote>
  <w:endnote w:type="continuationNotice" w:id="1">
    <w:p w14:paraId="4A1EC15F" w14:textId="77777777" w:rsidR="00B4106F" w:rsidRDefault="00B410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D14B5" w14:textId="77777777" w:rsidR="003513FB" w:rsidRDefault="003513FB" w:rsidP="00E214A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3AAFF5" w14:textId="77777777" w:rsidR="003513FB" w:rsidRDefault="003513FB" w:rsidP="00FC77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7065DC" w14:textId="77777777" w:rsidR="003513FB" w:rsidRDefault="003513FB" w:rsidP="00E214A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2962">
      <w:rPr>
        <w:rStyle w:val="PageNumber"/>
        <w:noProof/>
      </w:rPr>
      <w:t>37</w:t>
    </w:r>
    <w:r>
      <w:rPr>
        <w:rStyle w:val="PageNumber"/>
      </w:rPr>
      <w:fldChar w:fldCharType="end"/>
    </w:r>
  </w:p>
  <w:p w14:paraId="02249B8F" w14:textId="77777777" w:rsidR="003513FB" w:rsidRDefault="003513FB" w:rsidP="00FC7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3E103" w14:textId="77777777" w:rsidR="00B4106F" w:rsidRDefault="00B4106F" w:rsidP="00FC7708">
      <w:pPr>
        <w:spacing w:after="0" w:line="240" w:lineRule="auto"/>
      </w:pPr>
      <w:r>
        <w:separator/>
      </w:r>
    </w:p>
  </w:footnote>
  <w:footnote w:type="continuationSeparator" w:id="0">
    <w:p w14:paraId="417ECCB8" w14:textId="77777777" w:rsidR="00B4106F" w:rsidRDefault="00B4106F" w:rsidP="00FC7708">
      <w:pPr>
        <w:spacing w:after="0" w:line="240" w:lineRule="auto"/>
      </w:pPr>
      <w:r>
        <w:continuationSeparator/>
      </w:r>
    </w:p>
  </w:footnote>
  <w:footnote w:type="continuationNotice" w:id="1">
    <w:p w14:paraId="37980145" w14:textId="77777777" w:rsidR="00B4106F" w:rsidRDefault="00B410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E2F3E"/>
    <w:multiLevelType w:val="hybridMultilevel"/>
    <w:tmpl w:val="EC94A000"/>
    <w:lvl w:ilvl="0" w:tplc="636C7C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E1AF2"/>
    <w:multiLevelType w:val="hybridMultilevel"/>
    <w:tmpl w:val="5F0A5E38"/>
    <w:lvl w:ilvl="0" w:tplc="005C1A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2E4F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3403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C46C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8EAD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0A7B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28C0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ED1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48D1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31EE1"/>
    <w:multiLevelType w:val="hybridMultilevel"/>
    <w:tmpl w:val="8E1C7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47AE8"/>
    <w:multiLevelType w:val="hybridMultilevel"/>
    <w:tmpl w:val="AB92A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B2F800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3DCA46"/>
    <w:multiLevelType w:val="hybridMultilevel"/>
    <w:tmpl w:val="5E229170"/>
    <w:lvl w:ilvl="0" w:tplc="FCB8D93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CA09D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9858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A079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F817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A808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ACA5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14AC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140C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1107A"/>
    <w:multiLevelType w:val="hybridMultilevel"/>
    <w:tmpl w:val="B4C0C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C800E9"/>
    <w:multiLevelType w:val="hybridMultilevel"/>
    <w:tmpl w:val="2766B80C"/>
    <w:lvl w:ilvl="0" w:tplc="1C764EF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2C6194"/>
    <w:multiLevelType w:val="hybridMultilevel"/>
    <w:tmpl w:val="741A8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A31DF4"/>
    <w:multiLevelType w:val="hybridMultilevel"/>
    <w:tmpl w:val="54EC3A9E"/>
    <w:lvl w:ilvl="0" w:tplc="5BCC0D6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66357D"/>
    <w:multiLevelType w:val="hybridMultilevel"/>
    <w:tmpl w:val="3C60B0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244164"/>
    <w:multiLevelType w:val="hybridMultilevel"/>
    <w:tmpl w:val="8D0ECBEE"/>
    <w:lvl w:ilvl="0" w:tplc="1F7AD4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D1A0D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7884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21F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C6BE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D8C0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3E32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C0B9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2E58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1E4DFD"/>
    <w:multiLevelType w:val="hybridMultilevel"/>
    <w:tmpl w:val="46BCF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0111741">
    <w:abstractNumId w:val="1"/>
  </w:num>
  <w:num w:numId="2" w16cid:durableId="313527867">
    <w:abstractNumId w:val="10"/>
  </w:num>
  <w:num w:numId="3" w16cid:durableId="2120485184">
    <w:abstractNumId w:val="4"/>
  </w:num>
  <w:num w:numId="4" w16cid:durableId="230195034">
    <w:abstractNumId w:val="2"/>
  </w:num>
  <w:num w:numId="5" w16cid:durableId="1380319823">
    <w:abstractNumId w:val="5"/>
  </w:num>
  <w:num w:numId="6" w16cid:durableId="488057179">
    <w:abstractNumId w:val="0"/>
  </w:num>
  <w:num w:numId="7" w16cid:durableId="1191456776">
    <w:abstractNumId w:val="7"/>
  </w:num>
  <w:num w:numId="8" w16cid:durableId="437414768">
    <w:abstractNumId w:val="11"/>
  </w:num>
  <w:num w:numId="9" w16cid:durableId="73940399">
    <w:abstractNumId w:val="9"/>
  </w:num>
  <w:num w:numId="10" w16cid:durableId="210389939">
    <w:abstractNumId w:val="6"/>
  </w:num>
  <w:num w:numId="11" w16cid:durableId="1346329159">
    <w:abstractNumId w:val="8"/>
  </w:num>
  <w:num w:numId="12" w16cid:durableId="19723271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wsvxsanax0roexaacx0e04t0v00dddz00f&quot;&gt;Volt 6M report endnote&lt;record-ids&gt;&lt;item&gt;41&lt;/item&gt;&lt;/record-ids&gt;&lt;/item&gt;&lt;/Libraries&gt;"/>
  </w:docVars>
  <w:rsids>
    <w:rsidRoot w:val="00FC5E74"/>
    <w:rsid w:val="000004CB"/>
    <w:rsid w:val="00000970"/>
    <w:rsid w:val="00002474"/>
    <w:rsid w:val="000035FD"/>
    <w:rsid w:val="000049A7"/>
    <w:rsid w:val="00004D4F"/>
    <w:rsid w:val="00004DA7"/>
    <w:rsid w:val="00004F75"/>
    <w:rsid w:val="00006862"/>
    <w:rsid w:val="000104BA"/>
    <w:rsid w:val="00011011"/>
    <w:rsid w:val="00011AE2"/>
    <w:rsid w:val="000121FE"/>
    <w:rsid w:val="00014408"/>
    <w:rsid w:val="00014834"/>
    <w:rsid w:val="0001778B"/>
    <w:rsid w:val="00020076"/>
    <w:rsid w:val="00020419"/>
    <w:rsid w:val="00021AAC"/>
    <w:rsid w:val="00021D9E"/>
    <w:rsid w:val="0002238B"/>
    <w:rsid w:val="0002459A"/>
    <w:rsid w:val="00024A4D"/>
    <w:rsid w:val="00024F38"/>
    <w:rsid w:val="000251B1"/>
    <w:rsid w:val="00025C52"/>
    <w:rsid w:val="00025E2C"/>
    <w:rsid w:val="0002632E"/>
    <w:rsid w:val="00026D7A"/>
    <w:rsid w:val="0002713C"/>
    <w:rsid w:val="00027970"/>
    <w:rsid w:val="00027ADB"/>
    <w:rsid w:val="00027F67"/>
    <w:rsid w:val="00030895"/>
    <w:rsid w:val="00030D1A"/>
    <w:rsid w:val="00031682"/>
    <w:rsid w:val="00032067"/>
    <w:rsid w:val="00033145"/>
    <w:rsid w:val="00033929"/>
    <w:rsid w:val="00033F8E"/>
    <w:rsid w:val="00034CA6"/>
    <w:rsid w:val="00037018"/>
    <w:rsid w:val="00042918"/>
    <w:rsid w:val="00042C60"/>
    <w:rsid w:val="0004372A"/>
    <w:rsid w:val="00043777"/>
    <w:rsid w:val="00043D36"/>
    <w:rsid w:val="00043E74"/>
    <w:rsid w:val="0004680F"/>
    <w:rsid w:val="00047115"/>
    <w:rsid w:val="0004728A"/>
    <w:rsid w:val="0005066A"/>
    <w:rsid w:val="00050BC9"/>
    <w:rsid w:val="00051845"/>
    <w:rsid w:val="0005325E"/>
    <w:rsid w:val="00054620"/>
    <w:rsid w:val="00055D2E"/>
    <w:rsid w:val="00056CE8"/>
    <w:rsid w:val="00057CFB"/>
    <w:rsid w:val="0006139D"/>
    <w:rsid w:val="00061D3E"/>
    <w:rsid w:val="000622DC"/>
    <w:rsid w:val="0006254C"/>
    <w:rsid w:val="00063037"/>
    <w:rsid w:val="000630F3"/>
    <w:rsid w:val="00063609"/>
    <w:rsid w:val="0006472C"/>
    <w:rsid w:val="0006487A"/>
    <w:rsid w:val="000653C9"/>
    <w:rsid w:val="00066E12"/>
    <w:rsid w:val="00067514"/>
    <w:rsid w:val="00067BAF"/>
    <w:rsid w:val="00071987"/>
    <w:rsid w:val="000719DF"/>
    <w:rsid w:val="00071B13"/>
    <w:rsid w:val="00071BD7"/>
    <w:rsid w:val="00071C1C"/>
    <w:rsid w:val="000726C4"/>
    <w:rsid w:val="00072AD1"/>
    <w:rsid w:val="00073EBC"/>
    <w:rsid w:val="0007409B"/>
    <w:rsid w:val="000750D5"/>
    <w:rsid w:val="00075B03"/>
    <w:rsid w:val="00075E6B"/>
    <w:rsid w:val="00077255"/>
    <w:rsid w:val="00077795"/>
    <w:rsid w:val="00080205"/>
    <w:rsid w:val="000805D0"/>
    <w:rsid w:val="000820B7"/>
    <w:rsid w:val="000826D2"/>
    <w:rsid w:val="00082F52"/>
    <w:rsid w:val="000831B6"/>
    <w:rsid w:val="000839EE"/>
    <w:rsid w:val="0008430C"/>
    <w:rsid w:val="0008433F"/>
    <w:rsid w:val="000845DA"/>
    <w:rsid w:val="000851B6"/>
    <w:rsid w:val="00085453"/>
    <w:rsid w:val="000861FA"/>
    <w:rsid w:val="00086785"/>
    <w:rsid w:val="0008681B"/>
    <w:rsid w:val="00086D7B"/>
    <w:rsid w:val="000870D5"/>
    <w:rsid w:val="00087138"/>
    <w:rsid w:val="0009065A"/>
    <w:rsid w:val="00091AE4"/>
    <w:rsid w:val="00092212"/>
    <w:rsid w:val="00092A03"/>
    <w:rsid w:val="00093036"/>
    <w:rsid w:val="00093CB9"/>
    <w:rsid w:val="00094154"/>
    <w:rsid w:val="000945AD"/>
    <w:rsid w:val="00095B92"/>
    <w:rsid w:val="00095DBD"/>
    <w:rsid w:val="000973F7"/>
    <w:rsid w:val="000A0BC0"/>
    <w:rsid w:val="000A10AD"/>
    <w:rsid w:val="000A20E7"/>
    <w:rsid w:val="000A44C5"/>
    <w:rsid w:val="000A4706"/>
    <w:rsid w:val="000A4F9B"/>
    <w:rsid w:val="000A6008"/>
    <w:rsid w:val="000A63F8"/>
    <w:rsid w:val="000A7774"/>
    <w:rsid w:val="000B1F9A"/>
    <w:rsid w:val="000B69B6"/>
    <w:rsid w:val="000C0353"/>
    <w:rsid w:val="000C14A0"/>
    <w:rsid w:val="000C1A24"/>
    <w:rsid w:val="000C1E7E"/>
    <w:rsid w:val="000C1F57"/>
    <w:rsid w:val="000C3FBF"/>
    <w:rsid w:val="000C4190"/>
    <w:rsid w:val="000C4A61"/>
    <w:rsid w:val="000C615E"/>
    <w:rsid w:val="000C6802"/>
    <w:rsid w:val="000C7402"/>
    <w:rsid w:val="000C7F4D"/>
    <w:rsid w:val="000D01C5"/>
    <w:rsid w:val="000D073E"/>
    <w:rsid w:val="000D0F17"/>
    <w:rsid w:val="000D10D6"/>
    <w:rsid w:val="000D1B0C"/>
    <w:rsid w:val="000D2426"/>
    <w:rsid w:val="000D2F00"/>
    <w:rsid w:val="000D39F0"/>
    <w:rsid w:val="000D4840"/>
    <w:rsid w:val="000D5362"/>
    <w:rsid w:val="000D59D0"/>
    <w:rsid w:val="000E1E54"/>
    <w:rsid w:val="000E2716"/>
    <w:rsid w:val="000E4F08"/>
    <w:rsid w:val="000E57B1"/>
    <w:rsid w:val="000E62E4"/>
    <w:rsid w:val="000E67DE"/>
    <w:rsid w:val="000E6E6D"/>
    <w:rsid w:val="000E72A0"/>
    <w:rsid w:val="000E74D5"/>
    <w:rsid w:val="000E7D54"/>
    <w:rsid w:val="000E7DF8"/>
    <w:rsid w:val="000F0A2D"/>
    <w:rsid w:val="000F0EE6"/>
    <w:rsid w:val="000F1D86"/>
    <w:rsid w:val="000F3CEA"/>
    <w:rsid w:val="000F56E1"/>
    <w:rsid w:val="000F6300"/>
    <w:rsid w:val="000F6882"/>
    <w:rsid w:val="000F6F29"/>
    <w:rsid w:val="000F7179"/>
    <w:rsid w:val="000F7673"/>
    <w:rsid w:val="001004BC"/>
    <w:rsid w:val="00101320"/>
    <w:rsid w:val="00103CF2"/>
    <w:rsid w:val="00104AE1"/>
    <w:rsid w:val="001061CA"/>
    <w:rsid w:val="00106C3D"/>
    <w:rsid w:val="001074E0"/>
    <w:rsid w:val="001100C5"/>
    <w:rsid w:val="00112193"/>
    <w:rsid w:val="00112CA9"/>
    <w:rsid w:val="00113A83"/>
    <w:rsid w:val="00114562"/>
    <w:rsid w:val="00114668"/>
    <w:rsid w:val="001163C1"/>
    <w:rsid w:val="00117E3C"/>
    <w:rsid w:val="00120593"/>
    <w:rsid w:val="0012340C"/>
    <w:rsid w:val="0012427E"/>
    <w:rsid w:val="001243D8"/>
    <w:rsid w:val="00124D56"/>
    <w:rsid w:val="001266BB"/>
    <w:rsid w:val="001267D0"/>
    <w:rsid w:val="00130165"/>
    <w:rsid w:val="001313F9"/>
    <w:rsid w:val="00131D16"/>
    <w:rsid w:val="00132714"/>
    <w:rsid w:val="00133F83"/>
    <w:rsid w:val="00135F10"/>
    <w:rsid w:val="00136404"/>
    <w:rsid w:val="0013714A"/>
    <w:rsid w:val="00137DFA"/>
    <w:rsid w:val="00140A2C"/>
    <w:rsid w:val="00140F93"/>
    <w:rsid w:val="001413DE"/>
    <w:rsid w:val="00141E31"/>
    <w:rsid w:val="00142104"/>
    <w:rsid w:val="00142614"/>
    <w:rsid w:val="00142B72"/>
    <w:rsid w:val="00143416"/>
    <w:rsid w:val="00144076"/>
    <w:rsid w:val="001450B0"/>
    <w:rsid w:val="0015063D"/>
    <w:rsid w:val="00151BBC"/>
    <w:rsid w:val="00152DB8"/>
    <w:rsid w:val="00153B5A"/>
    <w:rsid w:val="00153EDD"/>
    <w:rsid w:val="00153FD6"/>
    <w:rsid w:val="0015515A"/>
    <w:rsid w:val="0015703C"/>
    <w:rsid w:val="001577D7"/>
    <w:rsid w:val="00157E2A"/>
    <w:rsid w:val="00160BCE"/>
    <w:rsid w:val="00163A5C"/>
    <w:rsid w:val="00163A60"/>
    <w:rsid w:val="0016415D"/>
    <w:rsid w:val="001643FF"/>
    <w:rsid w:val="00164595"/>
    <w:rsid w:val="001647BB"/>
    <w:rsid w:val="0016524D"/>
    <w:rsid w:val="00166C6C"/>
    <w:rsid w:val="001709B8"/>
    <w:rsid w:val="00172B48"/>
    <w:rsid w:val="001737E7"/>
    <w:rsid w:val="0017560F"/>
    <w:rsid w:val="0017590F"/>
    <w:rsid w:val="001802BA"/>
    <w:rsid w:val="0018377A"/>
    <w:rsid w:val="00184374"/>
    <w:rsid w:val="00185067"/>
    <w:rsid w:val="0018590D"/>
    <w:rsid w:val="00185FA5"/>
    <w:rsid w:val="00187CC6"/>
    <w:rsid w:val="00190472"/>
    <w:rsid w:val="00190884"/>
    <w:rsid w:val="001924A8"/>
    <w:rsid w:val="00192A63"/>
    <w:rsid w:val="00192A6B"/>
    <w:rsid w:val="00192D04"/>
    <w:rsid w:val="001948B5"/>
    <w:rsid w:val="00195603"/>
    <w:rsid w:val="00196332"/>
    <w:rsid w:val="001969AD"/>
    <w:rsid w:val="00196EA6"/>
    <w:rsid w:val="001978B1"/>
    <w:rsid w:val="001A02C4"/>
    <w:rsid w:val="001A04B5"/>
    <w:rsid w:val="001A0AB7"/>
    <w:rsid w:val="001A0B16"/>
    <w:rsid w:val="001A1761"/>
    <w:rsid w:val="001A40F3"/>
    <w:rsid w:val="001A5040"/>
    <w:rsid w:val="001A6129"/>
    <w:rsid w:val="001A676E"/>
    <w:rsid w:val="001A6DE8"/>
    <w:rsid w:val="001B0F18"/>
    <w:rsid w:val="001B41FC"/>
    <w:rsid w:val="001B433A"/>
    <w:rsid w:val="001B5042"/>
    <w:rsid w:val="001B57FC"/>
    <w:rsid w:val="001B5D29"/>
    <w:rsid w:val="001B5E37"/>
    <w:rsid w:val="001B5EE0"/>
    <w:rsid w:val="001B7771"/>
    <w:rsid w:val="001C0801"/>
    <w:rsid w:val="001C0D09"/>
    <w:rsid w:val="001C0E4A"/>
    <w:rsid w:val="001C209D"/>
    <w:rsid w:val="001C2145"/>
    <w:rsid w:val="001C23D9"/>
    <w:rsid w:val="001C2826"/>
    <w:rsid w:val="001C3FFE"/>
    <w:rsid w:val="001C4451"/>
    <w:rsid w:val="001C4FE8"/>
    <w:rsid w:val="001C6586"/>
    <w:rsid w:val="001C6FE0"/>
    <w:rsid w:val="001D0E01"/>
    <w:rsid w:val="001D1175"/>
    <w:rsid w:val="001D2831"/>
    <w:rsid w:val="001D3D70"/>
    <w:rsid w:val="001D3DFD"/>
    <w:rsid w:val="001D41D9"/>
    <w:rsid w:val="001D55CC"/>
    <w:rsid w:val="001D72F6"/>
    <w:rsid w:val="001D78A6"/>
    <w:rsid w:val="001D7E4A"/>
    <w:rsid w:val="001E30A0"/>
    <w:rsid w:val="001E312B"/>
    <w:rsid w:val="001E3FE6"/>
    <w:rsid w:val="001E624D"/>
    <w:rsid w:val="001F0991"/>
    <w:rsid w:val="001F0D27"/>
    <w:rsid w:val="001F202E"/>
    <w:rsid w:val="001F2A85"/>
    <w:rsid w:val="001F2BCB"/>
    <w:rsid w:val="001F320E"/>
    <w:rsid w:val="001F4B20"/>
    <w:rsid w:val="001F5827"/>
    <w:rsid w:val="001F5D02"/>
    <w:rsid w:val="001F60A6"/>
    <w:rsid w:val="001F64A8"/>
    <w:rsid w:val="001F7B6A"/>
    <w:rsid w:val="00201B85"/>
    <w:rsid w:val="00202963"/>
    <w:rsid w:val="00204455"/>
    <w:rsid w:val="00204592"/>
    <w:rsid w:val="00206726"/>
    <w:rsid w:val="00206D21"/>
    <w:rsid w:val="00211F4D"/>
    <w:rsid w:val="00212456"/>
    <w:rsid w:val="00214DD5"/>
    <w:rsid w:val="00215258"/>
    <w:rsid w:val="00216865"/>
    <w:rsid w:val="0021744C"/>
    <w:rsid w:val="0021763B"/>
    <w:rsid w:val="0022022F"/>
    <w:rsid w:val="002217BA"/>
    <w:rsid w:val="00224619"/>
    <w:rsid w:val="00225C13"/>
    <w:rsid w:val="00226078"/>
    <w:rsid w:val="00227393"/>
    <w:rsid w:val="00231820"/>
    <w:rsid w:val="00231E6A"/>
    <w:rsid w:val="0023244B"/>
    <w:rsid w:val="00232D91"/>
    <w:rsid w:val="00232EB2"/>
    <w:rsid w:val="00233FE4"/>
    <w:rsid w:val="00234D2F"/>
    <w:rsid w:val="00234D83"/>
    <w:rsid w:val="00235FBF"/>
    <w:rsid w:val="00236B88"/>
    <w:rsid w:val="00236C23"/>
    <w:rsid w:val="00240224"/>
    <w:rsid w:val="002422CE"/>
    <w:rsid w:val="00242C78"/>
    <w:rsid w:val="0024321A"/>
    <w:rsid w:val="00245468"/>
    <w:rsid w:val="002461C6"/>
    <w:rsid w:val="00250458"/>
    <w:rsid w:val="00251186"/>
    <w:rsid w:val="00251C3D"/>
    <w:rsid w:val="0025218F"/>
    <w:rsid w:val="00252434"/>
    <w:rsid w:val="00253B3A"/>
    <w:rsid w:val="00255648"/>
    <w:rsid w:val="002558CF"/>
    <w:rsid w:val="00255F13"/>
    <w:rsid w:val="00256224"/>
    <w:rsid w:val="00256AF1"/>
    <w:rsid w:val="002579F4"/>
    <w:rsid w:val="00257BB0"/>
    <w:rsid w:val="00261351"/>
    <w:rsid w:val="002622B4"/>
    <w:rsid w:val="002626E6"/>
    <w:rsid w:val="00262AD9"/>
    <w:rsid w:val="00265945"/>
    <w:rsid w:val="00265B7A"/>
    <w:rsid w:val="00270BD6"/>
    <w:rsid w:val="00271393"/>
    <w:rsid w:val="00271810"/>
    <w:rsid w:val="00272F7F"/>
    <w:rsid w:val="002737F2"/>
    <w:rsid w:val="002745CE"/>
    <w:rsid w:val="00275C44"/>
    <w:rsid w:val="00280263"/>
    <w:rsid w:val="00281438"/>
    <w:rsid w:val="00282891"/>
    <w:rsid w:val="00282A3C"/>
    <w:rsid w:val="0028682C"/>
    <w:rsid w:val="00290873"/>
    <w:rsid w:val="002914BF"/>
    <w:rsid w:val="00291D5E"/>
    <w:rsid w:val="002925B0"/>
    <w:rsid w:val="002928F5"/>
    <w:rsid w:val="00293591"/>
    <w:rsid w:val="00293669"/>
    <w:rsid w:val="00294038"/>
    <w:rsid w:val="0029474E"/>
    <w:rsid w:val="002947BA"/>
    <w:rsid w:val="00294DEA"/>
    <w:rsid w:val="00295B41"/>
    <w:rsid w:val="00297FED"/>
    <w:rsid w:val="002A05EB"/>
    <w:rsid w:val="002A0B0D"/>
    <w:rsid w:val="002A191F"/>
    <w:rsid w:val="002A2134"/>
    <w:rsid w:val="002A2F25"/>
    <w:rsid w:val="002A31CA"/>
    <w:rsid w:val="002A326A"/>
    <w:rsid w:val="002A5078"/>
    <w:rsid w:val="002A5655"/>
    <w:rsid w:val="002A5D16"/>
    <w:rsid w:val="002A5F8E"/>
    <w:rsid w:val="002A613F"/>
    <w:rsid w:val="002A6488"/>
    <w:rsid w:val="002A78AA"/>
    <w:rsid w:val="002A7CBE"/>
    <w:rsid w:val="002B02BD"/>
    <w:rsid w:val="002B13F4"/>
    <w:rsid w:val="002B2949"/>
    <w:rsid w:val="002B35B5"/>
    <w:rsid w:val="002B4149"/>
    <w:rsid w:val="002B4611"/>
    <w:rsid w:val="002B50DF"/>
    <w:rsid w:val="002B5325"/>
    <w:rsid w:val="002B5FE5"/>
    <w:rsid w:val="002B5FFD"/>
    <w:rsid w:val="002B64F7"/>
    <w:rsid w:val="002C0492"/>
    <w:rsid w:val="002C294B"/>
    <w:rsid w:val="002C2A05"/>
    <w:rsid w:val="002C3127"/>
    <w:rsid w:val="002C341B"/>
    <w:rsid w:val="002C41A2"/>
    <w:rsid w:val="002C55E2"/>
    <w:rsid w:val="002C5CCB"/>
    <w:rsid w:val="002C64BC"/>
    <w:rsid w:val="002C6E3F"/>
    <w:rsid w:val="002C79A4"/>
    <w:rsid w:val="002D0D4D"/>
    <w:rsid w:val="002D1E34"/>
    <w:rsid w:val="002D2B19"/>
    <w:rsid w:val="002D3A94"/>
    <w:rsid w:val="002D3B9D"/>
    <w:rsid w:val="002D4793"/>
    <w:rsid w:val="002D4E21"/>
    <w:rsid w:val="002D6186"/>
    <w:rsid w:val="002D61D2"/>
    <w:rsid w:val="002D6FD2"/>
    <w:rsid w:val="002E08E3"/>
    <w:rsid w:val="002E0ED5"/>
    <w:rsid w:val="002E1438"/>
    <w:rsid w:val="002E34E9"/>
    <w:rsid w:val="002E3895"/>
    <w:rsid w:val="002E3E79"/>
    <w:rsid w:val="002E411D"/>
    <w:rsid w:val="002E49D6"/>
    <w:rsid w:val="002E5161"/>
    <w:rsid w:val="002E52BB"/>
    <w:rsid w:val="002E591F"/>
    <w:rsid w:val="002E6E70"/>
    <w:rsid w:val="002E6FEE"/>
    <w:rsid w:val="002E702A"/>
    <w:rsid w:val="002F0254"/>
    <w:rsid w:val="002F20FB"/>
    <w:rsid w:val="002F373F"/>
    <w:rsid w:val="002F376B"/>
    <w:rsid w:val="002F3D9B"/>
    <w:rsid w:val="002F424A"/>
    <w:rsid w:val="002F5391"/>
    <w:rsid w:val="002F547E"/>
    <w:rsid w:val="002F58A3"/>
    <w:rsid w:val="002F6120"/>
    <w:rsid w:val="002F6701"/>
    <w:rsid w:val="002F697B"/>
    <w:rsid w:val="002F7646"/>
    <w:rsid w:val="00300063"/>
    <w:rsid w:val="0030170C"/>
    <w:rsid w:val="00301B6B"/>
    <w:rsid w:val="00303AD9"/>
    <w:rsid w:val="00304D22"/>
    <w:rsid w:val="00305D4F"/>
    <w:rsid w:val="00306230"/>
    <w:rsid w:val="00306DC6"/>
    <w:rsid w:val="00307D71"/>
    <w:rsid w:val="00307F5B"/>
    <w:rsid w:val="00311519"/>
    <w:rsid w:val="00311670"/>
    <w:rsid w:val="00313506"/>
    <w:rsid w:val="00313E14"/>
    <w:rsid w:val="0031512B"/>
    <w:rsid w:val="00315617"/>
    <w:rsid w:val="003164F4"/>
    <w:rsid w:val="003166FB"/>
    <w:rsid w:val="0031755B"/>
    <w:rsid w:val="00317F9B"/>
    <w:rsid w:val="00322099"/>
    <w:rsid w:val="00322287"/>
    <w:rsid w:val="00322AE2"/>
    <w:rsid w:val="003238C0"/>
    <w:rsid w:val="00323D4E"/>
    <w:rsid w:val="00324477"/>
    <w:rsid w:val="00326B18"/>
    <w:rsid w:val="003321FE"/>
    <w:rsid w:val="003333D4"/>
    <w:rsid w:val="00333BAA"/>
    <w:rsid w:val="00333C11"/>
    <w:rsid w:val="00335FE1"/>
    <w:rsid w:val="003367F7"/>
    <w:rsid w:val="003369CE"/>
    <w:rsid w:val="00336A9D"/>
    <w:rsid w:val="00336C06"/>
    <w:rsid w:val="00336E4D"/>
    <w:rsid w:val="00340754"/>
    <w:rsid w:val="00340983"/>
    <w:rsid w:val="00342118"/>
    <w:rsid w:val="00342D37"/>
    <w:rsid w:val="00343A62"/>
    <w:rsid w:val="00345139"/>
    <w:rsid w:val="00346221"/>
    <w:rsid w:val="003475AA"/>
    <w:rsid w:val="00347DA7"/>
    <w:rsid w:val="00350A51"/>
    <w:rsid w:val="003513FB"/>
    <w:rsid w:val="00351F07"/>
    <w:rsid w:val="00352B30"/>
    <w:rsid w:val="00352C59"/>
    <w:rsid w:val="0035343E"/>
    <w:rsid w:val="003553DF"/>
    <w:rsid w:val="003558CE"/>
    <w:rsid w:val="0036059E"/>
    <w:rsid w:val="003616FD"/>
    <w:rsid w:val="00362412"/>
    <w:rsid w:val="00362640"/>
    <w:rsid w:val="003626DD"/>
    <w:rsid w:val="003647D6"/>
    <w:rsid w:val="00370DD6"/>
    <w:rsid w:val="00375488"/>
    <w:rsid w:val="003760B5"/>
    <w:rsid w:val="00376E5A"/>
    <w:rsid w:val="0037776A"/>
    <w:rsid w:val="00377EB7"/>
    <w:rsid w:val="00380797"/>
    <w:rsid w:val="003809E2"/>
    <w:rsid w:val="00381977"/>
    <w:rsid w:val="00382353"/>
    <w:rsid w:val="003827E3"/>
    <w:rsid w:val="00382CFA"/>
    <w:rsid w:val="00383D80"/>
    <w:rsid w:val="0038462C"/>
    <w:rsid w:val="00384E25"/>
    <w:rsid w:val="003879EC"/>
    <w:rsid w:val="00391799"/>
    <w:rsid w:val="003922C4"/>
    <w:rsid w:val="00392962"/>
    <w:rsid w:val="00393A23"/>
    <w:rsid w:val="00394069"/>
    <w:rsid w:val="00394CDD"/>
    <w:rsid w:val="00395CED"/>
    <w:rsid w:val="00396205"/>
    <w:rsid w:val="0039658E"/>
    <w:rsid w:val="003A06A9"/>
    <w:rsid w:val="003A0B98"/>
    <w:rsid w:val="003A15A7"/>
    <w:rsid w:val="003A33E8"/>
    <w:rsid w:val="003A3A10"/>
    <w:rsid w:val="003A4E92"/>
    <w:rsid w:val="003A7B83"/>
    <w:rsid w:val="003B071E"/>
    <w:rsid w:val="003B0723"/>
    <w:rsid w:val="003B15C5"/>
    <w:rsid w:val="003B29E1"/>
    <w:rsid w:val="003B2CB3"/>
    <w:rsid w:val="003B4065"/>
    <w:rsid w:val="003B407B"/>
    <w:rsid w:val="003B5233"/>
    <w:rsid w:val="003B53A8"/>
    <w:rsid w:val="003B6D5F"/>
    <w:rsid w:val="003B74E8"/>
    <w:rsid w:val="003B7792"/>
    <w:rsid w:val="003B7A86"/>
    <w:rsid w:val="003B7C64"/>
    <w:rsid w:val="003C05F1"/>
    <w:rsid w:val="003C1FF8"/>
    <w:rsid w:val="003C25DB"/>
    <w:rsid w:val="003C3C60"/>
    <w:rsid w:val="003C3FA3"/>
    <w:rsid w:val="003C66B0"/>
    <w:rsid w:val="003D08C7"/>
    <w:rsid w:val="003D1657"/>
    <w:rsid w:val="003D22C7"/>
    <w:rsid w:val="003D31CC"/>
    <w:rsid w:val="003D3A52"/>
    <w:rsid w:val="003D45DD"/>
    <w:rsid w:val="003D66AF"/>
    <w:rsid w:val="003E0FB6"/>
    <w:rsid w:val="003E1DAB"/>
    <w:rsid w:val="003E225B"/>
    <w:rsid w:val="003E325C"/>
    <w:rsid w:val="003E3952"/>
    <w:rsid w:val="003E4F4E"/>
    <w:rsid w:val="003E56F3"/>
    <w:rsid w:val="003E6E39"/>
    <w:rsid w:val="003E7322"/>
    <w:rsid w:val="003E75EA"/>
    <w:rsid w:val="003F53F0"/>
    <w:rsid w:val="003F5559"/>
    <w:rsid w:val="003F63F4"/>
    <w:rsid w:val="003F65BD"/>
    <w:rsid w:val="00400BC6"/>
    <w:rsid w:val="0040215A"/>
    <w:rsid w:val="004030D8"/>
    <w:rsid w:val="0040388D"/>
    <w:rsid w:val="00403B69"/>
    <w:rsid w:val="00404815"/>
    <w:rsid w:val="00404C07"/>
    <w:rsid w:val="00405479"/>
    <w:rsid w:val="0040567D"/>
    <w:rsid w:val="0040658F"/>
    <w:rsid w:val="004067C9"/>
    <w:rsid w:val="00407201"/>
    <w:rsid w:val="00407C6B"/>
    <w:rsid w:val="00407D06"/>
    <w:rsid w:val="00410665"/>
    <w:rsid w:val="0041157A"/>
    <w:rsid w:val="0041212F"/>
    <w:rsid w:val="00412839"/>
    <w:rsid w:val="00413221"/>
    <w:rsid w:val="00414A83"/>
    <w:rsid w:val="00415C1E"/>
    <w:rsid w:val="0041634C"/>
    <w:rsid w:val="00416603"/>
    <w:rsid w:val="00417572"/>
    <w:rsid w:val="00417E9D"/>
    <w:rsid w:val="00417F95"/>
    <w:rsid w:val="00422A14"/>
    <w:rsid w:val="00426731"/>
    <w:rsid w:val="0042694D"/>
    <w:rsid w:val="00426A15"/>
    <w:rsid w:val="00426A29"/>
    <w:rsid w:val="00426C73"/>
    <w:rsid w:val="00427EAF"/>
    <w:rsid w:val="004300D1"/>
    <w:rsid w:val="00430B85"/>
    <w:rsid w:val="00431F7D"/>
    <w:rsid w:val="0043207C"/>
    <w:rsid w:val="004338AD"/>
    <w:rsid w:val="00433D28"/>
    <w:rsid w:val="00434FBC"/>
    <w:rsid w:val="004353E5"/>
    <w:rsid w:val="00435CFC"/>
    <w:rsid w:val="004371D9"/>
    <w:rsid w:val="00437428"/>
    <w:rsid w:val="004407D1"/>
    <w:rsid w:val="00441B37"/>
    <w:rsid w:val="00441B42"/>
    <w:rsid w:val="00441B4B"/>
    <w:rsid w:val="00442D27"/>
    <w:rsid w:val="004431DF"/>
    <w:rsid w:val="004445E0"/>
    <w:rsid w:val="0044492F"/>
    <w:rsid w:val="004452FE"/>
    <w:rsid w:val="00447306"/>
    <w:rsid w:val="00447707"/>
    <w:rsid w:val="00450A9C"/>
    <w:rsid w:val="00450C7A"/>
    <w:rsid w:val="00450D9F"/>
    <w:rsid w:val="00453445"/>
    <w:rsid w:val="00453DE0"/>
    <w:rsid w:val="00455261"/>
    <w:rsid w:val="004576C7"/>
    <w:rsid w:val="00457B21"/>
    <w:rsid w:val="00457F77"/>
    <w:rsid w:val="00462DAE"/>
    <w:rsid w:val="00463A51"/>
    <w:rsid w:val="00463E04"/>
    <w:rsid w:val="00465279"/>
    <w:rsid w:val="0046535D"/>
    <w:rsid w:val="00470D63"/>
    <w:rsid w:val="004718A4"/>
    <w:rsid w:val="004723E0"/>
    <w:rsid w:val="00472B88"/>
    <w:rsid w:val="004743D3"/>
    <w:rsid w:val="0047536D"/>
    <w:rsid w:val="004754A2"/>
    <w:rsid w:val="004775CE"/>
    <w:rsid w:val="004803FB"/>
    <w:rsid w:val="00482D86"/>
    <w:rsid w:val="0048320B"/>
    <w:rsid w:val="00483387"/>
    <w:rsid w:val="004878AB"/>
    <w:rsid w:val="004906D0"/>
    <w:rsid w:val="004907E4"/>
    <w:rsid w:val="00490FDA"/>
    <w:rsid w:val="00492E9C"/>
    <w:rsid w:val="004930DD"/>
    <w:rsid w:val="00493215"/>
    <w:rsid w:val="004A0112"/>
    <w:rsid w:val="004A0BC1"/>
    <w:rsid w:val="004A12C6"/>
    <w:rsid w:val="004A2CD8"/>
    <w:rsid w:val="004A2F38"/>
    <w:rsid w:val="004A2F53"/>
    <w:rsid w:val="004A35CA"/>
    <w:rsid w:val="004A3CBE"/>
    <w:rsid w:val="004A404B"/>
    <w:rsid w:val="004A48E8"/>
    <w:rsid w:val="004A4C26"/>
    <w:rsid w:val="004A575F"/>
    <w:rsid w:val="004A6381"/>
    <w:rsid w:val="004B04E7"/>
    <w:rsid w:val="004B06DA"/>
    <w:rsid w:val="004B264F"/>
    <w:rsid w:val="004B3042"/>
    <w:rsid w:val="004B335D"/>
    <w:rsid w:val="004B3586"/>
    <w:rsid w:val="004B566B"/>
    <w:rsid w:val="004B5D5B"/>
    <w:rsid w:val="004B6EF8"/>
    <w:rsid w:val="004B7F49"/>
    <w:rsid w:val="004C1D3C"/>
    <w:rsid w:val="004C23EE"/>
    <w:rsid w:val="004C2697"/>
    <w:rsid w:val="004C2C0B"/>
    <w:rsid w:val="004C3764"/>
    <w:rsid w:val="004C4013"/>
    <w:rsid w:val="004C71BB"/>
    <w:rsid w:val="004D1053"/>
    <w:rsid w:val="004D1FFC"/>
    <w:rsid w:val="004D22F7"/>
    <w:rsid w:val="004D2600"/>
    <w:rsid w:val="004D34E0"/>
    <w:rsid w:val="004D539E"/>
    <w:rsid w:val="004D60F5"/>
    <w:rsid w:val="004D6F00"/>
    <w:rsid w:val="004D7522"/>
    <w:rsid w:val="004E0263"/>
    <w:rsid w:val="004E0FCE"/>
    <w:rsid w:val="004E1C0D"/>
    <w:rsid w:val="004E1FAB"/>
    <w:rsid w:val="004E2456"/>
    <w:rsid w:val="004E2688"/>
    <w:rsid w:val="004E35DC"/>
    <w:rsid w:val="004E5757"/>
    <w:rsid w:val="004E581E"/>
    <w:rsid w:val="004E620B"/>
    <w:rsid w:val="004E6369"/>
    <w:rsid w:val="004E71EE"/>
    <w:rsid w:val="004E71F0"/>
    <w:rsid w:val="004E7B3C"/>
    <w:rsid w:val="004F00E8"/>
    <w:rsid w:val="004F0469"/>
    <w:rsid w:val="004F0A5F"/>
    <w:rsid w:val="004F0C5B"/>
    <w:rsid w:val="004F0F05"/>
    <w:rsid w:val="004F2F87"/>
    <w:rsid w:val="004F5434"/>
    <w:rsid w:val="004F5735"/>
    <w:rsid w:val="004F5756"/>
    <w:rsid w:val="004F649A"/>
    <w:rsid w:val="004F6BDC"/>
    <w:rsid w:val="00500333"/>
    <w:rsid w:val="00500524"/>
    <w:rsid w:val="00500647"/>
    <w:rsid w:val="00500C15"/>
    <w:rsid w:val="00500C6A"/>
    <w:rsid w:val="0050113F"/>
    <w:rsid w:val="00502402"/>
    <w:rsid w:val="0050283F"/>
    <w:rsid w:val="00502871"/>
    <w:rsid w:val="005040BA"/>
    <w:rsid w:val="00504149"/>
    <w:rsid w:val="005047A2"/>
    <w:rsid w:val="00505082"/>
    <w:rsid w:val="00505C99"/>
    <w:rsid w:val="005068BD"/>
    <w:rsid w:val="00507760"/>
    <w:rsid w:val="00507CCB"/>
    <w:rsid w:val="00507D9A"/>
    <w:rsid w:val="005109A1"/>
    <w:rsid w:val="00510ABD"/>
    <w:rsid w:val="00510C6D"/>
    <w:rsid w:val="00510C8E"/>
    <w:rsid w:val="00511BBD"/>
    <w:rsid w:val="00511DA0"/>
    <w:rsid w:val="00511DC9"/>
    <w:rsid w:val="00513EB1"/>
    <w:rsid w:val="00514253"/>
    <w:rsid w:val="005154BD"/>
    <w:rsid w:val="00515776"/>
    <w:rsid w:val="00516216"/>
    <w:rsid w:val="00521261"/>
    <w:rsid w:val="005224DD"/>
    <w:rsid w:val="005233C5"/>
    <w:rsid w:val="005236A5"/>
    <w:rsid w:val="00523AA5"/>
    <w:rsid w:val="0052521F"/>
    <w:rsid w:val="00525275"/>
    <w:rsid w:val="0052569A"/>
    <w:rsid w:val="00525E79"/>
    <w:rsid w:val="00526D9C"/>
    <w:rsid w:val="00526F44"/>
    <w:rsid w:val="00527102"/>
    <w:rsid w:val="00527461"/>
    <w:rsid w:val="005278BB"/>
    <w:rsid w:val="00527B62"/>
    <w:rsid w:val="00531B3B"/>
    <w:rsid w:val="00532CB1"/>
    <w:rsid w:val="00533722"/>
    <w:rsid w:val="005344A1"/>
    <w:rsid w:val="00534527"/>
    <w:rsid w:val="00534545"/>
    <w:rsid w:val="00536EA4"/>
    <w:rsid w:val="00537635"/>
    <w:rsid w:val="005376FE"/>
    <w:rsid w:val="00537A29"/>
    <w:rsid w:val="005403D1"/>
    <w:rsid w:val="00542014"/>
    <w:rsid w:val="005426AC"/>
    <w:rsid w:val="00542A67"/>
    <w:rsid w:val="00542DC4"/>
    <w:rsid w:val="00543B47"/>
    <w:rsid w:val="0054568B"/>
    <w:rsid w:val="00546B25"/>
    <w:rsid w:val="005475F4"/>
    <w:rsid w:val="00552043"/>
    <w:rsid w:val="00552233"/>
    <w:rsid w:val="005525D9"/>
    <w:rsid w:val="005538B0"/>
    <w:rsid w:val="00554706"/>
    <w:rsid w:val="00554ECF"/>
    <w:rsid w:val="00555338"/>
    <w:rsid w:val="00557D59"/>
    <w:rsid w:val="00557EA6"/>
    <w:rsid w:val="00560AD2"/>
    <w:rsid w:val="0056158D"/>
    <w:rsid w:val="005634D7"/>
    <w:rsid w:val="005635AD"/>
    <w:rsid w:val="00564FAF"/>
    <w:rsid w:val="00565463"/>
    <w:rsid w:val="00565777"/>
    <w:rsid w:val="00565889"/>
    <w:rsid w:val="005662C2"/>
    <w:rsid w:val="005662EA"/>
    <w:rsid w:val="00566C81"/>
    <w:rsid w:val="00570FB5"/>
    <w:rsid w:val="00573BE0"/>
    <w:rsid w:val="005744D9"/>
    <w:rsid w:val="00574565"/>
    <w:rsid w:val="00574819"/>
    <w:rsid w:val="00574EE1"/>
    <w:rsid w:val="0057580E"/>
    <w:rsid w:val="00577E06"/>
    <w:rsid w:val="0058249A"/>
    <w:rsid w:val="00582C8C"/>
    <w:rsid w:val="005833FD"/>
    <w:rsid w:val="005838E6"/>
    <w:rsid w:val="00583D56"/>
    <w:rsid w:val="00584DAC"/>
    <w:rsid w:val="00585C8D"/>
    <w:rsid w:val="005867FA"/>
    <w:rsid w:val="0058763F"/>
    <w:rsid w:val="0058772A"/>
    <w:rsid w:val="00587E20"/>
    <w:rsid w:val="00590AA6"/>
    <w:rsid w:val="0059480F"/>
    <w:rsid w:val="00594E03"/>
    <w:rsid w:val="00594F99"/>
    <w:rsid w:val="00595447"/>
    <w:rsid w:val="00596248"/>
    <w:rsid w:val="005A0277"/>
    <w:rsid w:val="005A0349"/>
    <w:rsid w:val="005A1320"/>
    <w:rsid w:val="005A2266"/>
    <w:rsid w:val="005A322A"/>
    <w:rsid w:val="005A44B1"/>
    <w:rsid w:val="005A5634"/>
    <w:rsid w:val="005A7154"/>
    <w:rsid w:val="005A7DF5"/>
    <w:rsid w:val="005B1363"/>
    <w:rsid w:val="005B1894"/>
    <w:rsid w:val="005B1B44"/>
    <w:rsid w:val="005B1C99"/>
    <w:rsid w:val="005B1CC4"/>
    <w:rsid w:val="005B2299"/>
    <w:rsid w:val="005B3389"/>
    <w:rsid w:val="005B34E7"/>
    <w:rsid w:val="005B7AED"/>
    <w:rsid w:val="005B7CE7"/>
    <w:rsid w:val="005C0421"/>
    <w:rsid w:val="005C062D"/>
    <w:rsid w:val="005C0D9E"/>
    <w:rsid w:val="005C0DAE"/>
    <w:rsid w:val="005C0E08"/>
    <w:rsid w:val="005C30A3"/>
    <w:rsid w:val="005C497C"/>
    <w:rsid w:val="005C5370"/>
    <w:rsid w:val="005C5656"/>
    <w:rsid w:val="005C666C"/>
    <w:rsid w:val="005C6768"/>
    <w:rsid w:val="005C711A"/>
    <w:rsid w:val="005C74A4"/>
    <w:rsid w:val="005C7B43"/>
    <w:rsid w:val="005D02F2"/>
    <w:rsid w:val="005D419B"/>
    <w:rsid w:val="005D4424"/>
    <w:rsid w:val="005D492E"/>
    <w:rsid w:val="005D505A"/>
    <w:rsid w:val="005D577E"/>
    <w:rsid w:val="005D59E7"/>
    <w:rsid w:val="005D6F2F"/>
    <w:rsid w:val="005D7A36"/>
    <w:rsid w:val="005E2710"/>
    <w:rsid w:val="005E33BC"/>
    <w:rsid w:val="005E396D"/>
    <w:rsid w:val="005E4A03"/>
    <w:rsid w:val="005E4F13"/>
    <w:rsid w:val="005E5F82"/>
    <w:rsid w:val="005E73FB"/>
    <w:rsid w:val="005E7779"/>
    <w:rsid w:val="005E7DF1"/>
    <w:rsid w:val="005F0445"/>
    <w:rsid w:val="005F07BE"/>
    <w:rsid w:val="005F2795"/>
    <w:rsid w:val="005F2B7A"/>
    <w:rsid w:val="005F4228"/>
    <w:rsid w:val="005F4930"/>
    <w:rsid w:val="0060034F"/>
    <w:rsid w:val="00600872"/>
    <w:rsid w:val="0060099F"/>
    <w:rsid w:val="00601468"/>
    <w:rsid w:val="00601BDB"/>
    <w:rsid w:val="00602127"/>
    <w:rsid w:val="00603B0F"/>
    <w:rsid w:val="006068A7"/>
    <w:rsid w:val="006068BC"/>
    <w:rsid w:val="006068CD"/>
    <w:rsid w:val="006069EC"/>
    <w:rsid w:val="0061070F"/>
    <w:rsid w:val="00611513"/>
    <w:rsid w:val="006118B4"/>
    <w:rsid w:val="006125E8"/>
    <w:rsid w:val="006140B9"/>
    <w:rsid w:val="006142CB"/>
    <w:rsid w:val="00614603"/>
    <w:rsid w:val="006159E5"/>
    <w:rsid w:val="00616E26"/>
    <w:rsid w:val="00617342"/>
    <w:rsid w:val="0061735C"/>
    <w:rsid w:val="00617758"/>
    <w:rsid w:val="0062151D"/>
    <w:rsid w:val="00621E11"/>
    <w:rsid w:val="006226EE"/>
    <w:rsid w:val="00622FA2"/>
    <w:rsid w:val="00624476"/>
    <w:rsid w:val="006268C8"/>
    <w:rsid w:val="00626B18"/>
    <w:rsid w:val="00627847"/>
    <w:rsid w:val="0063043A"/>
    <w:rsid w:val="006313E0"/>
    <w:rsid w:val="00631958"/>
    <w:rsid w:val="00631F3E"/>
    <w:rsid w:val="006337F2"/>
    <w:rsid w:val="00633ED0"/>
    <w:rsid w:val="00634E45"/>
    <w:rsid w:val="00635086"/>
    <w:rsid w:val="0063750D"/>
    <w:rsid w:val="0063779A"/>
    <w:rsid w:val="00640EEC"/>
    <w:rsid w:val="00640FE6"/>
    <w:rsid w:val="006414DD"/>
    <w:rsid w:val="006415C0"/>
    <w:rsid w:val="00642043"/>
    <w:rsid w:val="0064231D"/>
    <w:rsid w:val="00642BD6"/>
    <w:rsid w:val="00643286"/>
    <w:rsid w:val="006432E3"/>
    <w:rsid w:val="00643CF8"/>
    <w:rsid w:val="006448EE"/>
    <w:rsid w:val="006464A3"/>
    <w:rsid w:val="00651CD3"/>
    <w:rsid w:val="00651E6E"/>
    <w:rsid w:val="00652713"/>
    <w:rsid w:val="00652BBC"/>
    <w:rsid w:val="0065321F"/>
    <w:rsid w:val="0065354F"/>
    <w:rsid w:val="00653C0E"/>
    <w:rsid w:val="00653E90"/>
    <w:rsid w:val="00654E39"/>
    <w:rsid w:val="00654E63"/>
    <w:rsid w:val="00655848"/>
    <w:rsid w:val="00655C9C"/>
    <w:rsid w:val="00657D87"/>
    <w:rsid w:val="006606F3"/>
    <w:rsid w:val="00660DBD"/>
    <w:rsid w:val="006614F0"/>
    <w:rsid w:val="00662340"/>
    <w:rsid w:val="006657ED"/>
    <w:rsid w:val="00665F89"/>
    <w:rsid w:val="006701DB"/>
    <w:rsid w:val="00670A50"/>
    <w:rsid w:val="00672FE0"/>
    <w:rsid w:val="00673876"/>
    <w:rsid w:val="00673B5D"/>
    <w:rsid w:val="006747BA"/>
    <w:rsid w:val="00674B55"/>
    <w:rsid w:val="00675F16"/>
    <w:rsid w:val="00676628"/>
    <w:rsid w:val="00676A63"/>
    <w:rsid w:val="0067709C"/>
    <w:rsid w:val="00677CCB"/>
    <w:rsid w:val="006828F6"/>
    <w:rsid w:val="00683A3F"/>
    <w:rsid w:val="0068428B"/>
    <w:rsid w:val="006847C5"/>
    <w:rsid w:val="0068578A"/>
    <w:rsid w:val="00685A85"/>
    <w:rsid w:val="006900B4"/>
    <w:rsid w:val="00690448"/>
    <w:rsid w:val="0069128D"/>
    <w:rsid w:val="0069238D"/>
    <w:rsid w:val="00692B71"/>
    <w:rsid w:val="00692C44"/>
    <w:rsid w:val="00693551"/>
    <w:rsid w:val="00693B03"/>
    <w:rsid w:val="00694C97"/>
    <w:rsid w:val="00696FF2"/>
    <w:rsid w:val="006A032F"/>
    <w:rsid w:val="006A18E3"/>
    <w:rsid w:val="006A1B90"/>
    <w:rsid w:val="006A2466"/>
    <w:rsid w:val="006A2D8F"/>
    <w:rsid w:val="006A3AA7"/>
    <w:rsid w:val="006A3E26"/>
    <w:rsid w:val="006A479E"/>
    <w:rsid w:val="006A602A"/>
    <w:rsid w:val="006A6F9B"/>
    <w:rsid w:val="006A7BB9"/>
    <w:rsid w:val="006B07C6"/>
    <w:rsid w:val="006B65DE"/>
    <w:rsid w:val="006B6AA1"/>
    <w:rsid w:val="006C1CFF"/>
    <w:rsid w:val="006C2072"/>
    <w:rsid w:val="006C2123"/>
    <w:rsid w:val="006C25FB"/>
    <w:rsid w:val="006C2CA4"/>
    <w:rsid w:val="006C354D"/>
    <w:rsid w:val="006C39D3"/>
    <w:rsid w:val="006C441C"/>
    <w:rsid w:val="006C44EF"/>
    <w:rsid w:val="006C4C7E"/>
    <w:rsid w:val="006C4E74"/>
    <w:rsid w:val="006C5A19"/>
    <w:rsid w:val="006C68A6"/>
    <w:rsid w:val="006C6C56"/>
    <w:rsid w:val="006C7CBF"/>
    <w:rsid w:val="006D19C1"/>
    <w:rsid w:val="006D1DF9"/>
    <w:rsid w:val="006D26F8"/>
    <w:rsid w:val="006D2B68"/>
    <w:rsid w:val="006D55CE"/>
    <w:rsid w:val="006D7EF4"/>
    <w:rsid w:val="006E05E7"/>
    <w:rsid w:val="006E14C4"/>
    <w:rsid w:val="006E1560"/>
    <w:rsid w:val="006E2323"/>
    <w:rsid w:val="006E3E4B"/>
    <w:rsid w:val="006E3FD1"/>
    <w:rsid w:val="006E61A9"/>
    <w:rsid w:val="006E6B5C"/>
    <w:rsid w:val="006F02BB"/>
    <w:rsid w:val="006F04F7"/>
    <w:rsid w:val="006F09D1"/>
    <w:rsid w:val="006F1509"/>
    <w:rsid w:val="006F1891"/>
    <w:rsid w:val="006F4176"/>
    <w:rsid w:val="006F48A5"/>
    <w:rsid w:val="006F4B05"/>
    <w:rsid w:val="006F6F8E"/>
    <w:rsid w:val="006F7615"/>
    <w:rsid w:val="007005EB"/>
    <w:rsid w:val="007027EF"/>
    <w:rsid w:val="00702D27"/>
    <w:rsid w:val="00702EF5"/>
    <w:rsid w:val="00703CBC"/>
    <w:rsid w:val="00704068"/>
    <w:rsid w:val="00704D83"/>
    <w:rsid w:val="00705F92"/>
    <w:rsid w:val="0070623D"/>
    <w:rsid w:val="0070776B"/>
    <w:rsid w:val="00711E2B"/>
    <w:rsid w:val="00712D76"/>
    <w:rsid w:val="00713E5C"/>
    <w:rsid w:val="00714E5B"/>
    <w:rsid w:val="00717376"/>
    <w:rsid w:val="007173F9"/>
    <w:rsid w:val="007209D7"/>
    <w:rsid w:val="007221ED"/>
    <w:rsid w:val="00722915"/>
    <w:rsid w:val="007235F9"/>
    <w:rsid w:val="00723EEA"/>
    <w:rsid w:val="00723FE9"/>
    <w:rsid w:val="0072437A"/>
    <w:rsid w:val="00724FAD"/>
    <w:rsid w:val="007261B7"/>
    <w:rsid w:val="007271BB"/>
    <w:rsid w:val="00727710"/>
    <w:rsid w:val="00727C48"/>
    <w:rsid w:val="00727FC7"/>
    <w:rsid w:val="00732230"/>
    <w:rsid w:val="0073314B"/>
    <w:rsid w:val="00733834"/>
    <w:rsid w:val="007340B4"/>
    <w:rsid w:val="007362B7"/>
    <w:rsid w:val="00737581"/>
    <w:rsid w:val="00737E18"/>
    <w:rsid w:val="00741F8D"/>
    <w:rsid w:val="0074443C"/>
    <w:rsid w:val="00745062"/>
    <w:rsid w:val="00745133"/>
    <w:rsid w:val="00746346"/>
    <w:rsid w:val="00746B97"/>
    <w:rsid w:val="0074793B"/>
    <w:rsid w:val="00750051"/>
    <w:rsid w:val="00750AF5"/>
    <w:rsid w:val="00750C95"/>
    <w:rsid w:val="00750D85"/>
    <w:rsid w:val="007517D8"/>
    <w:rsid w:val="00751A69"/>
    <w:rsid w:val="007535ED"/>
    <w:rsid w:val="00753C83"/>
    <w:rsid w:val="00754A21"/>
    <w:rsid w:val="00754CC9"/>
    <w:rsid w:val="00754D5C"/>
    <w:rsid w:val="0075543E"/>
    <w:rsid w:val="007610E7"/>
    <w:rsid w:val="00761579"/>
    <w:rsid w:val="00761812"/>
    <w:rsid w:val="00761F57"/>
    <w:rsid w:val="00764969"/>
    <w:rsid w:val="007653E9"/>
    <w:rsid w:val="00765815"/>
    <w:rsid w:val="0076600C"/>
    <w:rsid w:val="007666B2"/>
    <w:rsid w:val="00770533"/>
    <w:rsid w:val="00770D0C"/>
    <w:rsid w:val="00772FC2"/>
    <w:rsid w:val="007744D5"/>
    <w:rsid w:val="00774B7F"/>
    <w:rsid w:val="00774CF4"/>
    <w:rsid w:val="00774F44"/>
    <w:rsid w:val="007759A5"/>
    <w:rsid w:val="007759F4"/>
    <w:rsid w:val="00780733"/>
    <w:rsid w:val="00780DC1"/>
    <w:rsid w:val="007816A1"/>
    <w:rsid w:val="00781B0C"/>
    <w:rsid w:val="00782312"/>
    <w:rsid w:val="007829EF"/>
    <w:rsid w:val="007853DF"/>
    <w:rsid w:val="00791C73"/>
    <w:rsid w:val="00791F35"/>
    <w:rsid w:val="00793F48"/>
    <w:rsid w:val="007944D6"/>
    <w:rsid w:val="007947EB"/>
    <w:rsid w:val="00794F0E"/>
    <w:rsid w:val="007964E8"/>
    <w:rsid w:val="00797F12"/>
    <w:rsid w:val="007A23B7"/>
    <w:rsid w:val="007A246C"/>
    <w:rsid w:val="007A317D"/>
    <w:rsid w:val="007A38AF"/>
    <w:rsid w:val="007A3A81"/>
    <w:rsid w:val="007A3F8B"/>
    <w:rsid w:val="007A4BC5"/>
    <w:rsid w:val="007A5F71"/>
    <w:rsid w:val="007A65B5"/>
    <w:rsid w:val="007A6E77"/>
    <w:rsid w:val="007A7478"/>
    <w:rsid w:val="007A793A"/>
    <w:rsid w:val="007B04AC"/>
    <w:rsid w:val="007B28D4"/>
    <w:rsid w:val="007B40A7"/>
    <w:rsid w:val="007B4269"/>
    <w:rsid w:val="007B44D2"/>
    <w:rsid w:val="007B4D50"/>
    <w:rsid w:val="007B4EB2"/>
    <w:rsid w:val="007B5D9D"/>
    <w:rsid w:val="007B606F"/>
    <w:rsid w:val="007B7565"/>
    <w:rsid w:val="007B7C95"/>
    <w:rsid w:val="007C021E"/>
    <w:rsid w:val="007C04D1"/>
    <w:rsid w:val="007C08F4"/>
    <w:rsid w:val="007C218F"/>
    <w:rsid w:val="007C3060"/>
    <w:rsid w:val="007C341E"/>
    <w:rsid w:val="007C58F1"/>
    <w:rsid w:val="007C624B"/>
    <w:rsid w:val="007C68CB"/>
    <w:rsid w:val="007C6FAB"/>
    <w:rsid w:val="007C72CB"/>
    <w:rsid w:val="007C7637"/>
    <w:rsid w:val="007C7E04"/>
    <w:rsid w:val="007C7EDE"/>
    <w:rsid w:val="007D0A69"/>
    <w:rsid w:val="007D1BB1"/>
    <w:rsid w:val="007D1FF5"/>
    <w:rsid w:val="007D2B09"/>
    <w:rsid w:val="007D38FF"/>
    <w:rsid w:val="007D4488"/>
    <w:rsid w:val="007D44D7"/>
    <w:rsid w:val="007D4E8A"/>
    <w:rsid w:val="007D5A95"/>
    <w:rsid w:val="007D5FD4"/>
    <w:rsid w:val="007D6546"/>
    <w:rsid w:val="007D6B65"/>
    <w:rsid w:val="007D6DA7"/>
    <w:rsid w:val="007D764D"/>
    <w:rsid w:val="007D7C78"/>
    <w:rsid w:val="007E064A"/>
    <w:rsid w:val="007E117E"/>
    <w:rsid w:val="007E18D4"/>
    <w:rsid w:val="007E2350"/>
    <w:rsid w:val="007E28EB"/>
    <w:rsid w:val="007E2C7E"/>
    <w:rsid w:val="007E47DD"/>
    <w:rsid w:val="007E6B49"/>
    <w:rsid w:val="007E7BEE"/>
    <w:rsid w:val="007F37F1"/>
    <w:rsid w:val="007F3BE6"/>
    <w:rsid w:val="007F5BEA"/>
    <w:rsid w:val="007F61BF"/>
    <w:rsid w:val="007F63C6"/>
    <w:rsid w:val="007F664D"/>
    <w:rsid w:val="008019CA"/>
    <w:rsid w:val="00802204"/>
    <w:rsid w:val="0080220A"/>
    <w:rsid w:val="00802D79"/>
    <w:rsid w:val="008032B0"/>
    <w:rsid w:val="00803DE2"/>
    <w:rsid w:val="00804957"/>
    <w:rsid w:val="00804B0D"/>
    <w:rsid w:val="00805A3F"/>
    <w:rsid w:val="0080628E"/>
    <w:rsid w:val="00806305"/>
    <w:rsid w:val="008063A5"/>
    <w:rsid w:val="00806667"/>
    <w:rsid w:val="00811793"/>
    <w:rsid w:val="00811BC3"/>
    <w:rsid w:val="00812B0B"/>
    <w:rsid w:val="008140E6"/>
    <w:rsid w:val="00814388"/>
    <w:rsid w:val="00815A07"/>
    <w:rsid w:val="00816035"/>
    <w:rsid w:val="00816630"/>
    <w:rsid w:val="00817B2C"/>
    <w:rsid w:val="008200DC"/>
    <w:rsid w:val="00820402"/>
    <w:rsid w:val="00820C71"/>
    <w:rsid w:val="00821931"/>
    <w:rsid w:val="00823EF1"/>
    <w:rsid w:val="0082421C"/>
    <w:rsid w:val="0082570F"/>
    <w:rsid w:val="00825CE0"/>
    <w:rsid w:val="00826A81"/>
    <w:rsid w:val="00826F98"/>
    <w:rsid w:val="00827C2C"/>
    <w:rsid w:val="0083063E"/>
    <w:rsid w:val="00830D62"/>
    <w:rsid w:val="00830FC8"/>
    <w:rsid w:val="0083124B"/>
    <w:rsid w:val="0083146A"/>
    <w:rsid w:val="008350F4"/>
    <w:rsid w:val="00835825"/>
    <w:rsid w:val="00835F6C"/>
    <w:rsid w:val="008360FA"/>
    <w:rsid w:val="008363D1"/>
    <w:rsid w:val="0083662E"/>
    <w:rsid w:val="0084016E"/>
    <w:rsid w:val="00840227"/>
    <w:rsid w:val="008426A2"/>
    <w:rsid w:val="008426CE"/>
    <w:rsid w:val="00842D5B"/>
    <w:rsid w:val="00843F6A"/>
    <w:rsid w:val="008448F8"/>
    <w:rsid w:val="0084508B"/>
    <w:rsid w:val="0084552E"/>
    <w:rsid w:val="00845C18"/>
    <w:rsid w:val="00846309"/>
    <w:rsid w:val="00846B7F"/>
    <w:rsid w:val="00847532"/>
    <w:rsid w:val="008516F1"/>
    <w:rsid w:val="00851E35"/>
    <w:rsid w:val="008540C3"/>
    <w:rsid w:val="00855180"/>
    <w:rsid w:val="00856B49"/>
    <w:rsid w:val="0085761F"/>
    <w:rsid w:val="008622AB"/>
    <w:rsid w:val="0086231C"/>
    <w:rsid w:val="00863ABA"/>
    <w:rsid w:val="00863CC7"/>
    <w:rsid w:val="00865579"/>
    <w:rsid w:val="00866713"/>
    <w:rsid w:val="0086677A"/>
    <w:rsid w:val="00866E29"/>
    <w:rsid w:val="00867517"/>
    <w:rsid w:val="00870F5A"/>
    <w:rsid w:val="00873F4A"/>
    <w:rsid w:val="00875350"/>
    <w:rsid w:val="008758CA"/>
    <w:rsid w:val="00877662"/>
    <w:rsid w:val="0088202F"/>
    <w:rsid w:val="0088270A"/>
    <w:rsid w:val="00882744"/>
    <w:rsid w:val="00884D23"/>
    <w:rsid w:val="008873B2"/>
    <w:rsid w:val="00890060"/>
    <w:rsid w:val="00890101"/>
    <w:rsid w:val="008926F4"/>
    <w:rsid w:val="00894180"/>
    <w:rsid w:val="008963E6"/>
    <w:rsid w:val="00896411"/>
    <w:rsid w:val="00896AE3"/>
    <w:rsid w:val="00896C08"/>
    <w:rsid w:val="008A0928"/>
    <w:rsid w:val="008A1B1F"/>
    <w:rsid w:val="008A1FE1"/>
    <w:rsid w:val="008A466E"/>
    <w:rsid w:val="008A484C"/>
    <w:rsid w:val="008A4969"/>
    <w:rsid w:val="008A4BE4"/>
    <w:rsid w:val="008A53D8"/>
    <w:rsid w:val="008A6E6E"/>
    <w:rsid w:val="008B0252"/>
    <w:rsid w:val="008B1FA0"/>
    <w:rsid w:val="008B2A10"/>
    <w:rsid w:val="008B2F4D"/>
    <w:rsid w:val="008B31F9"/>
    <w:rsid w:val="008B3417"/>
    <w:rsid w:val="008B4506"/>
    <w:rsid w:val="008B4976"/>
    <w:rsid w:val="008B534C"/>
    <w:rsid w:val="008B5E7B"/>
    <w:rsid w:val="008B665F"/>
    <w:rsid w:val="008B6A01"/>
    <w:rsid w:val="008B6CCE"/>
    <w:rsid w:val="008C02A2"/>
    <w:rsid w:val="008C02A6"/>
    <w:rsid w:val="008C0ABD"/>
    <w:rsid w:val="008C0CC1"/>
    <w:rsid w:val="008C0F31"/>
    <w:rsid w:val="008C19FA"/>
    <w:rsid w:val="008C23F2"/>
    <w:rsid w:val="008C2831"/>
    <w:rsid w:val="008C2E19"/>
    <w:rsid w:val="008C38B0"/>
    <w:rsid w:val="008C3F35"/>
    <w:rsid w:val="008C4771"/>
    <w:rsid w:val="008C50A3"/>
    <w:rsid w:val="008C5B06"/>
    <w:rsid w:val="008C6099"/>
    <w:rsid w:val="008C6A59"/>
    <w:rsid w:val="008C7A7A"/>
    <w:rsid w:val="008C7B58"/>
    <w:rsid w:val="008D09A3"/>
    <w:rsid w:val="008D2043"/>
    <w:rsid w:val="008D2248"/>
    <w:rsid w:val="008D6464"/>
    <w:rsid w:val="008E007F"/>
    <w:rsid w:val="008E2A99"/>
    <w:rsid w:val="008E2D13"/>
    <w:rsid w:val="008E3252"/>
    <w:rsid w:val="008E46BD"/>
    <w:rsid w:val="008E5835"/>
    <w:rsid w:val="008E7B89"/>
    <w:rsid w:val="008F0BBD"/>
    <w:rsid w:val="008F18C9"/>
    <w:rsid w:val="008F2978"/>
    <w:rsid w:val="008F346B"/>
    <w:rsid w:val="008F357D"/>
    <w:rsid w:val="008F44B3"/>
    <w:rsid w:val="008F46F4"/>
    <w:rsid w:val="008F5E28"/>
    <w:rsid w:val="008F62FA"/>
    <w:rsid w:val="008F6891"/>
    <w:rsid w:val="00900359"/>
    <w:rsid w:val="009006A6"/>
    <w:rsid w:val="00902CAB"/>
    <w:rsid w:val="0090364A"/>
    <w:rsid w:val="00903E52"/>
    <w:rsid w:val="00904D10"/>
    <w:rsid w:val="00904F31"/>
    <w:rsid w:val="00905450"/>
    <w:rsid w:val="00907244"/>
    <w:rsid w:val="0090735A"/>
    <w:rsid w:val="00907D09"/>
    <w:rsid w:val="00910815"/>
    <w:rsid w:val="00910EEE"/>
    <w:rsid w:val="00911DFA"/>
    <w:rsid w:val="0091265D"/>
    <w:rsid w:val="0091287F"/>
    <w:rsid w:val="00912DE3"/>
    <w:rsid w:val="00913341"/>
    <w:rsid w:val="0091345D"/>
    <w:rsid w:val="009144D0"/>
    <w:rsid w:val="00914D82"/>
    <w:rsid w:val="00915703"/>
    <w:rsid w:val="00916320"/>
    <w:rsid w:val="00917586"/>
    <w:rsid w:val="00920E10"/>
    <w:rsid w:val="00921699"/>
    <w:rsid w:val="00923269"/>
    <w:rsid w:val="009235BF"/>
    <w:rsid w:val="00923E53"/>
    <w:rsid w:val="0092421E"/>
    <w:rsid w:val="00924C13"/>
    <w:rsid w:val="0092614A"/>
    <w:rsid w:val="009263E5"/>
    <w:rsid w:val="0092770A"/>
    <w:rsid w:val="0093140D"/>
    <w:rsid w:val="00931A01"/>
    <w:rsid w:val="00931D97"/>
    <w:rsid w:val="00932E2E"/>
    <w:rsid w:val="009331EC"/>
    <w:rsid w:val="00933662"/>
    <w:rsid w:val="009347FA"/>
    <w:rsid w:val="0093508D"/>
    <w:rsid w:val="00935269"/>
    <w:rsid w:val="009364EF"/>
    <w:rsid w:val="00942BC5"/>
    <w:rsid w:val="00944599"/>
    <w:rsid w:val="00944CAE"/>
    <w:rsid w:val="0094557C"/>
    <w:rsid w:val="00947DAB"/>
    <w:rsid w:val="00950B1E"/>
    <w:rsid w:val="00951B25"/>
    <w:rsid w:val="00951B42"/>
    <w:rsid w:val="00951FA1"/>
    <w:rsid w:val="0095523D"/>
    <w:rsid w:val="009561FE"/>
    <w:rsid w:val="00961598"/>
    <w:rsid w:val="0096406B"/>
    <w:rsid w:val="009647D8"/>
    <w:rsid w:val="009657E3"/>
    <w:rsid w:val="009664D5"/>
    <w:rsid w:val="009674B7"/>
    <w:rsid w:val="009702AF"/>
    <w:rsid w:val="0097040B"/>
    <w:rsid w:val="009727E7"/>
    <w:rsid w:val="009733A0"/>
    <w:rsid w:val="0097478A"/>
    <w:rsid w:val="00974F19"/>
    <w:rsid w:val="00974F94"/>
    <w:rsid w:val="00976FA7"/>
    <w:rsid w:val="00977514"/>
    <w:rsid w:val="00981CD6"/>
    <w:rsid w:val="009820BE"/>
    <w:rsid w:val="00982878"/>
    <w:rsid w:val="00982FD2"/>
    <w:rsid w:val="00984D85"/>
    <w:rsid w:val="00985256"/>
    <w:rsid w:val="00985E61"/>
    <w:rsid w:val="0098625F"/>
    <w:rsid w:val="00987C92"/>
    <w:rsid w:val="00991654"/>
    <w:rsid w:val="00991D95"/>
    <w:rsid w:val="00993C96"/>
    <w:rsid w:val="009941DA"/>
    <w:rsid w:val="0099495E"/>
    <w:rsid w:val="00995307"/>
    <w:rsid w:val="00996B51"/>
    <w:rsid w:val="0099701D"/>
    <w:rsid w:val="009977A1"/>
    <w:rsid w:val="009A0036"/>
    <w:rsid w:val="009A1077"/>
    <w:rsid w:val="009A1F00"/>
    <w:rsid w:val="009A268D"/>
    <w:rsid w:val="009A2DE0"/>
    <w:rsid w:val="009A5A92"/>
    <w:rsid w:val="009A5F00"/>
    <w:rsid w:val="009A645E"/>
    <w:rsid w:val="009A6E83"/>
    <w:rsid w:val="009A6EAE"/>
    <w:rsid w:val="009A7883"/>
    <w:rsid w:val="009B00FA"/>
    <w:rsid w:val="009B0E52"/>
    <w:rsid w:val="009B2E8E"/>
    <w:rsid w:val="009B30D0"/>
    <w:rsid w:val="009B34E3"/>
    <w:rsid w:val="009B3B6C"/>
    <w:rsid w:val="009B4DB6"/>
    <w:rsid w:val="009B4ED2"/>
    <w:rsid w:val="009B516E"/>
    <w:rsid w:val="009B58A4"/>
    <w:rsid w:val="009B6D21"/>
    <w:rsid w:val="009B7229"/>
    <w:rsid w:val="009B7587"/>
    <w:rsid w:val="009B7A1D"/>
    <w:rsid w:val="009B7C27"/>
    <w:rsid w:val="009B7F1F"/>
    <w:rsid w:val="009C04AB"/>
    <w:rsid w:val="009C0651"/>
    <w:rsid w:val="009C0671"/>
    <w:rsid w:val="009C0761"/>
    <w:rsid w:val="009C1119"/>
    <w:rsid w:val="009C12F6"/>
    <w:rsid w:val="009C146D"/>
    <w:rsid w:val="009C1534"/>
    <w:rsid w:val="009C3256"/>
    <w:rsid w:val="009C3730"/>
    <w:rsid w:val="009C3988"/>
    <w:rsid w:val="009C3BCB"/>
    <w:rsid w:val="009C3C9B"/>
    <w:rsid w:val="009C5F08"/>
    <w:rsid w:val="009C6096"/>
    <w:rsid w:val="009C63FF"/>
    <w:rsid w:val="009D16F2"/>
    <w:rsid w:val="009D2465"/>
    <w:rsid w:val="009D363C"/>
    <w:rsid w:val="009D4CF9"/>
    <w:rsid w:val="009D4E39"/>
    <w:rsid w:val="009D50A6"/>
    <w:rsid w:val="009D6F84"/>
    <w:rsid w:val="009E192E"/>
    <w:rsid w:val="009E203D"/>
    <w:rsid w:val="009E2056"/>
    <w:rsid w:val="009E279E"/>
    <w:rsid w:val="009E2FF5"/>
    <w:rsid w:val="009E302E"/>
    <w:rsid w:val="009E311C"/>
    <w:rsid w:val="009E448D"/>
    <w:rsid w:val="009E694C"/>
    <w:rsid w:val="009E7DE8"/>
    <w:rsid w:val="009F014D"/>
    <w:rsid w:val="009F0902"/>
    <w:rsid w:val="009F09A3"/>
    <w:rsid w:val="009F1359"/>
    <w:rsid w:val="009F18F8"/>
    <w:rsid w:val="009F1BBD"/>
    <w:rsid w:val="009F21F5"/>
    <w:rsid w:val="009F25B7"/>
    <w:rsid w:val="009F30DE"/>
    <w:rsid w:val="009F495F"/>
    <w:rsid w:val="009F4F02"/>
    <w:rsid w:val="009F58BF"/>
    <w:rsid w:val="009F6059"/>
    <w:rsid w:val="009F7143"/>
    <w:rsid w:val="00A01F31"/>
    <w:rsid w:val="00A02F80"/>
    <w:rsid w:val="00A0325F"/>
    <w:rsid w:val="00A04906"/>
    <w:rsid w:val="00A049F4"/>
    <w:rsid w:val="00A04AC6"/>
    <w:rsid w:val="00A05194"/>
    <w:rsid w:val="00A051FB"/>
    <w:rsid w:val="00A057D4"/>
    <w:rsid w:val="00A06870"/>
    <w:rsid w:val="00A06E03"/>
    <w:rsid w:val="00A13D3C"/>
    <w:rsid w:val="00A14991"/>
    <w:rsid w:val="00A14DE6"/>
    <w:rsid w:val="00A15AC3"/>
    <w:rsid w:val="00A17115"/>
    <w:rsid w:val="00A17B6E"/>
    <w:rsid w:val="00A17C0D"/>
    <w:rsid w:val="00A20779"/>
    <w:rsid w:val="00A21F6A"/>
    <w:rsid w:val="00A2201C"/>
    <w:rsid w:val="00A22C53"/>
    <w:rsid w:val="00A236EF"/>
    <w:rsid w:val="00A239A5"/>
    <w:rsid w:val="00A2408E"/>
    <w:rsid w:val="00A24E21"/>
    <w:rsid w:val="00A25471"/>
    <w:rsid w:val="00A25490"/>
    <w:rsid w:val="00A25CEF"/>
    <w:rsid w:val="00A27268"/>
    <w:rsid w:val="00A27B79"/>
    <w:rsid w:val="00A305BD"/>
    <w:rsid w:val="00A308C8"/>
    <w:rsid w:val="00A31891"/>
    <w:rsid w:val="00A3190A"/>
    <w:rsid w:val="00A320D1"/>
    <w:rsid w:val="00A3294B"/>
    <w:rsid w:val="00A32E94"/>
    <w:rsid w:val="00A33342"/>
    <w:rsid w:val="00A35268"/>
    <w:rsid w:val="00A359C3"/>
    <w:rsid w:val="00A368BB"/>
    <w:rsid w:val="00A37442"/>
    <w:rsid w:val="00A3774A"/>
    <w:rsid w:val="00A37ADE"/>
    <w:rsid w:val="00A37D6E"/>
    <w:rsid w:val="00A405A4"/>
    <w:rsid w:val="00A417DD"/>
    <w:rsid w:val="00A43B85"/>
    <w:rsid w:val="00A43DBA"/>
    <w:rsid w:val="00A447A7"/>
    <w:rsid w:val="00A44F75"/>
    <w:rsid w:val="00A450D5"/>
    <w:rsid w:val="00A47AAE"/>
    <w:rsid w:val="00A47EB3"/>
    <w:rsid w:val="00A47ED0"/>
    <w:rsid w:val="00A5134A"/>
    <w:rsid w:val="00A5197F"/>
    <w:rsid w:val="00A5220E"/>
    <w:rsid w:val="00A52E56"/>
    <w:rsid w:val="00A52FF2"/>
    <w:rsid w:val="00A5315F"/>
    <w:rsid w:val="00A53814"/>
    <w:rsid w:val="00A53D8D"/>
    <w:rsid w:val="00A55667"/>
    <w:rsid w:val="00A57428"/>
    <w:rsid w:val="00A57DC0"/>
    <w:rsid w:val="00A60F3B"/>
    <w:rsid w:val="00A64651"/>
    <w:rsid w:val="00A658B7"/>
    <w:rsid w:val="00A6737C"/>
    <w:rsid w:val="00A706BD"/>
    <w:rsid w:val="00A70C18"/>
    <w:rsid w:val="00A7200D"/>
    <w:rsid w:val="00A732AE"/>
    <w:rsid w:val="00A7497C"/>
    <w:rsid w:val="00A763BE"/>
    <w:rsid w:val="00A7711D"/>
    <w:rsid w:val="00A7799E"/>
    <w:rsid w:val="00A803A4"/>
    <w:rsid w:val="00A811CD"/>
    <w:rsid w:val="00A8227C"/>
    <w:rsid w:val="00A82681"/>
    <w:rsid w:val="00A82DD6"/>
    <w:rsid w:val="00A8303A"/>
    <w:rsid w:val="00A83458"/>
    <w:rsid w:val="00A83630"/>
    <w:rsid w:val="00A83764"/>
    <w:rsid w:val="00A854F2"/>
    <w:rsid w:val="00A858A3"/>
    <w:rsid w:val="00A86222"/>
    <w:rsid w:val="00A86415"/>
    <w:rsid w:val="00A86DC6"/>
    <w:rsid w:val="00A86FFB"/>
    <w:rsid w:val="00A872E2"/>
    <w:rsid w:val="00A879D3"/>
    <w:rsid w:val="00A90718"/>
    <w:rsid w:val="00A9159C"/>
    <w:rsid w:val="00A9197E"/>
    <w:rsid w:val="00A92BE6"/>
    <w:rsid w:val="00A943C2"/>
    <w:rsid w:val="00A945F9"/>
    <w:rsid w:val="00A9544E"/>
    <w:rsid w:val="00AA0C11"/>
    <w:rsid w:val="00AA100E"/>
    <w:rsid w:val="00AA2037"/>
    <w:rsid w:val="00AA2816"/>
    <w:rsid w:val="00AA468A"/>
    <w:rsid w:val="00AA70C0"/>
    <w:rsid w:val="00AA7DC8"/>
    <w:rsid w:val="00AB0598"/>
    <w:rsid w:val="00AB09E2"/>
    <w:rsid w:val="00AB2115"/>
    <w:rsid w:val="00AB2569"/>
    <w:rsid w:val="00AB53F9"/>
    <w:rsid w:val="00AB6D9B"/>
    <w:rsid w:val="00AB6FC5"/>
    <w:rsid w:val="00AB786C"/>
    <w:rsid w:val="00AC0364"/>
    <w:rsid w:val="00AC0523"/>
    <w:rsid w:val="00AC0A14"/>
    <w:rsid w:val="00AC0DA9"/>
    <w:rsid w:val="00AC13F4"/>
    <w:rsid w:val="00AC17BD"/>
    <w:rsid w:val="00AC1FA7"/>
    <w:rsid w:val="00AC583B"/>
    <w:rsid w:val="00AC6CFF"/>
    <w:rsid w:val="00ACDF05"/>
    <w:rsid w:val="00AD154A"/>
    <w:rsid w:val="00AD1A93"/>
    <w:rsid w:val="00AD1C21"/>
    <w:rsid w:val="00AD2E6E"/>
    <w:rsid w:val="00AD39EE"/>
    <w:rsid w:val="00AD3D14"/>
    <w:rsid w:val="00AD7597"/>
    <w:rsid w:val="00AD7A59"/>
    <w:rsid w:val="00AD7DDE"/>
    <w:rsid w:val="00AE02BC"/>
    <w:rsid w:val="00AE05EC"/>
    <w:rsid w:val="00AE0E3A"/>
    <w:rsid w:val="00AE12AC"/>
    <w:rsid w:val="00AE1567"/>
    <w:rsid w:val="00AE1DB0"/>
    <w:rsid w:val="00AE1E6C"/>
    <w:rsid w:val="00AE1F29"/>
    <w:rsid w:val="00AE237F"/>
    <w:rsid w:val="00AE2486"/>
    <w:rsid w:val="00AE2F96"/>
    <w:rsid w:val="00AE3B4E"/>
    <w:rsid w:val="00AE416E"/>
    <w:rsid w:val="00AE42F9"/>
    <w:rsid w:val="00AE483B"/>
    <w:rsid w:val="00AE6ADF"/>
    <w:rsid w:val="00AF1D6C"/>
    <w:rsid w:val="00AF2DAC"/>
    <w:rsid w:val="00AF34AA"/>
    <w:rsid w:val="00AF3E2E"/>
    <w:rsid w:val="00AF5CFE"/>
    <w:rsid w:val="00AF6E37"/>
    <w:rsid w:val="00AF7041"/>
    <w:rsid w:val="00B021A3"/>
    <w:rsid w:val="00B02AD9"/>
    <w:rsid w:val="00B03962"/>
    <w:rsid w:val="00B03DD0"/>
    <w:rsid w:val="00B04287"/>
    <w:rsid w:val="00B071F4"/>
    <w:rsid w:val="00B07B57"/>
    <w:rsid w:val="00B07CF3"/>
    <w:rsid w:val="00B104CC"/>
    <w:rsid w:val="00B10A8B"/>
    <w:rsid w:val="00B11817"/>
    <w:rsid w:val="00B12982"/>
    <w:rsid w:val="00B13A94"/>
    <w:rsid w:val="00B15401"/>
    <w:rsid w:val="00B1556F"/>
    <w:rsid w:val="00B21AC6"/>
    <w:rsid w:val="00B23415"/>
    <w:rsid w:val="00B253CA"/>
    <w:rsid w:val="00B257EF"/>
    <w:rsid w:val="00B25D05"/>
    <w:rsid w:val="00B25F07"/>
    <w:rsid w:val="00B272D5"/>
    <w:rsid w:val="00B273B9"/>
    <w:rsid w:val="00B278AE"/>
    <w:rsid w:val="00B30326"/>
    <w:rsid w:val="00B30C4B"/>
    <w:rsid w:val="00B33053"/>
    <w:rsid w:val="00B34690"/>
    <w:rsid w:val="00B34A0D"/>
    <w:rsid w:val="00B35C4B"/>
    <w:rsid w:val="00B360CC"/>
    <w:rsid w:val="00B375D3"/>
    <w:rsid w:val="00B4031C"/>
    <w:rsid w:val="00B4106F"/>
    <w:rsid w:val="00B419CD"/>
    <w:rsid w:val="00B42630"/>
    <w:rsid w:val="00B42C4D"/>
    <w:rsid w:val="00B43679"/>
    <w:rsid w:val="00B43815"/>
    <w:rsid w:val="00B44DF1"/>
    <w:rsid w:val="00B44E58"/>
    <w:rsid w:val="00B45307"/>
    <w:rsid w:val="00B45401"/>
    <w:rsid w:val="00B45F14"/>
    <w:rsid w:val="00B46C79"/>
    <w:rsid w:val="00B505AC"/>
    <w:rsid w:val="00B52387"/>
    <w:rsid w:val="00B53FF3"/>
    <w:rsid w:val="00B541A2"/>
    <w:rsid w:val="00B54913"/>
    <w:rsid w:val="00B54DB4"/>
    <w:rsid w:val="00B55BD2"/>
    <w:rsid w:val="00B5621E"/>
    <w:rsid w:val="00B57998"/>
    <w:rsid w:val="00B636F0"/>
    <w:rsid w:val="00B64243"/>
    <w:rsid w:val="00B642B1"/>
    <w:rsid w:val="00B64657"/>
    <w:rsid w:val="00B64CCC"/>
    <w:rsid w:val="00B65894"/>
    <w:rsid w:val="00B700BF"/>
    <w:rsid w:val="00B704CB"/>
    <w:rsid w:val="00B70E7F"/>
    <w:rsid w:val="00B72172"/>
    <w:rsid w:val="00B72542"/>
    <w:rsid w:val="00B7259D"/>
    <w:rsid w:val="00B73757"/>
    <w:rsid w:val="00B74104"/>
    <w:rsid w:val="00B75BE4"/>
    <w:rsid w:val="00B75FF4"/>
    <w:rsid w:val="00B76A2A"/>
    <w:rsid w:val="00B779AE"/>
    <w:rsid w:val="00B8042C"/>
    <w:rsid w:val="00B81F94"/>
    <w:rsid w:val="00B82584"/>
    <w:rsid w:val="00B83418"/>
    <w:rsid w:val="00B8484B"/>
    <w:rsid w:val="00B84DCA"/>
    <w:rsid w:val="00B8520A"/>
    <w:rsid w:val="00B85781"/>
    <w:rsid w:val="00B857D4"/>
    <w:rsid w:val="00B85AB9"/>
    <w:rsid w:val="00B85D3C"/>
    <w:rsid w:val="00B861C9"/>
    <w:rsid w:val="00B867C1"/>
    <w:rsid w:val="00B87DAB"/>
    <w:rsid w:val="00B934E7"/>
    <w:rsid w:val="00B93752"/>
    <w:rsid w:val="00B93F91"/>
    <w:rsid w:val="00B94C4F"/>
    <w:rsid w:val="00B96470"/>
    <w:rsid w:val="00B96A23"/>
    <w:rsid w:val="00B97D8C"/>
    <w:rsid w:val="00BA07D7"/>
    <w:rsid w:val="00BA0E21"/>
    <w:rsid w:val="00BA4F52"/>
    <w:rsid w:val="00BA5440"/>
    <w:rsid w:val="00BA58F0"/>
    <w:rsid w:val="00BA5F20"/>
    <w:rsid w:val="00BA64E2"/>
    <w:rsid w:val="00BB0A48"/>
    <w:rsid w:val="00BB0EBF"/>
    <w:rsid w:val="00BB31B5"/>
    <w:rsid w:val="00BB36AA"/>
    <w:rsid w:val="00BB458E"/>
    <w:rsid w:val="00BB4B28"/>
    <w:rsid w:val="00BB4B46"/>
    <w:rsid w:val="00BB4EA4"/>
    <w:rsid w:val="00BB6C0B"/>
    <w:rsid w:val="00BB6E12"/>
    <w:rsid w:val="00BB7C17"/>
    <w:rsid w:val="00BC180F"/>
    <w:rsid w:val="00BC2A48"/>
    <w:rsid w:val="00BC32FE"/>
    <w:rsid w:val="00BC4455"/>
    <w:rsid w:val="00BC4CAA"/>
    <w:rsid w:val="00BC4CC2"/>
    <w:rsid w:val="00BC61EB"/>
    <w:rsid w:val="00BD06C9"/>
    <w:rsid w:val="00BD0BBC"/>
    <w:rsid w:val="00BD1DC1"/>
    <w:rsid w:val="00BD2DA2"/>
    <w:rsid w:val="00BD3512"/>
    <w:rsid w:val="00BD3AD5"/>
    <w:rsid w:val="00BD602B"/>
    <w:rsid w:val="00BD7FE9"/>
    <w:rsid w:val="00BE1250"/>
    <w:rsid w:val="00BE225D"/>
    <w:rsid w:val="00BE2386"/>
    <w:rsid w:val="00BE285A"/>
    <w:rsid w:val="00BE33F9"/>
    <w:rsid w:val="00BE3936"/>
    <w:rsid w:val="00BE3D21"/>
    <w:rsid w:val="00BE48D8"/>
    <w:rsid w:val="00BE4F36"/>
    <w:rsid w:val="00BE5510"/>
    <w:rsid w:val="00BE5784"/>
    <w:rsid w:val="00BE64E6"/>
    <w:rsid w:val="00BE69B2"/>
    <w:rsid w:val="00BE7D03"/>
    <w:rsid w:val="00BF161D"/>
    <w:rsid w:val="00BF1C2D"/>
    <w:rsid w:val="00BF463B"/>
    <w:rsid w:val="00BF58D0"/>
    <w:rsid w:val="00BF7BF8"/>
    <w:rsid w:val="00C005C7"/>
    <w:rsid w:val="00C011E4"/>
    <w:rsid w:val="00C032C9"/>
    <w:rsid w:val="00C03DEC"/>
    <w:rsid w:val="00C042A2"/>
    <w:rsid w:val="00C05349"/>
    <w:rsid w:val="00C0546D"/>
    <w:rsid w:val="00C0594D"/>
    <w:rsid w:val="00C05F7A"/>
    <w:rsid w:val="00C062F9"/>
    <w:rsid w:val="00C06575"/>
    <w:rsid w:val="00C100DC"/>
    <w:rsid w:val="00C115BC"/>
    <w:rsid w:val="00C11E84"/>
    <w:rsid w:val="00C12BA3"/>
    <w:rsid w:val="00C12FF3"/>
    <w:rsid w:val="00C13037"/>
    <w:rsid w:val="00C1413D"/>
    <w:rsid w:val="00C14C51"/>
    <w:rsid w:val="00C15D82"/>
    <w:rsid w:val="00C15EB3"/>
    <w:rsid w:val="00C16E35"/>
    <w:rsid w:val="00C17123"/>
    <w:rsid w:val="00C17A95"/>
    <w:rsid w:val="00C2025A"/>
    <w:rsid w:val="00C20DB1"/>
    <w:rsid w:val="00C212B9"/>
    <w:rsid w:val="00C226D7"/>
    <w:rsid w:val="00C227E6"/>
    <w:rsid w:val="00C22E2E"/>
    <w:rsid w:val="00C2384B"/>
    <w:rsid w:val="00C271C8"/>
    <w:rsid w:val="00C30F17"/>
    <w:rsid w:val="00C31098"/>
    <w:rsid w:val="00C31A1F"/>
    <w:rsid w:val="00C324B5"/>
    <w:rsid w:val="00C3302E"/>
    <w:rsid w:val="00C33125"/>
    <w:rsid w:val="00C334E4"/>
    <w:rsid w:val="00C33C81"/>
    <w:rsid w:val="00C37DB8"/>
    <w:rsid w:val="00C419F0"/>
    <w:rsid w:val="00C426AB"/>
    <w:rsid w:val="00C43307"/>
    <w:rsid w:val="00C43485"/>
    <w:rsid w:val="00C44013"/>
    <w:rsid w:val="00C4463D"/>
    <w:rsid w:val="00C44A71"/>
    <w:rsid w:val="00C476F3"/>
    <w:rsid w:val="00C53735"/>
    <w:rsid w:val="00C53817"/>
    <w:rsid w:val="00C53D2D"/>
    <w:rsid w:val="00C53DFD"/>
    <w:rsid w:val="00C55223"/>
    <w:rsid w:val="00C55538"/>
    <w:rsid w:val="00C555E5"/>
    <w:rsid w:val="00C55976"/>
    <w:rsid w:val="00C57017"/>
    <w:rsid w:val="00C575AF"/>
    <w:rsid w:val="00C6043C"/>
    <w:rsid w:val="00C61541"/>
    <w:rsid w:val="00C62EDA"/>
    <w:rsid w:val="00C62F89"/>
    <w:rsid w:val="00C63043"/>
    <w:rsid w:val="00C637E3"/>
    <w:rsid w:val="00C6508F"/>
    <w:rsid w:val="00C66BCB"/>
    <w:rsid w:val="00C70681"/>
    <w:rsid w:val="00C7099D"/>
    <w:rsid w:val="00C72D07"/>
    <w:rsid w:val="00C7316E"/>
    <w:rsid w:val="00C74853"/>
    <w:rsid w:val="00C76517"/>
    <w:rsid w:val="00C76B0A"/>
    <w:rsid w:val="00C77FD2"/>
    <w:rsid w:val="00C80430"/>
    <w:rsid w:val="00C8097F"/>
    <w:rsid w:val="00C80D6A"/>
    <w:rsid w:val="00C80EE9"/>
    <w:rsid w:val="00C8169E"/>
    <w:rsid w:val="00C82490"/>
    <w:rsid w:val="00C83C04"/>
    <w:rsid w:val="00C85211"/>
    <w:rsid w:val="00C85A47"/>
    <w:rsid w:val="00C86183"/>
    <w:rsid w:val="00C87FAC"/>
    <w:rsid w:val="00C9049E"/>
    <w:rsid w:val="00C910CB"/>
    <w:rsid w:val="00C9130E"/>
    <w:rsid w:val="00C92704"/>
    <w:rsid w:val="00C92882"/>
    <w:rsid w:val="00C9288D"/>
    <w:rsid w:val="00C93936"/>
    <w:rsid w:val="00C941D5"/>
    <w:rsid w:val="00C947BF"/>
    <w:rsid w:val="00C9513E"/>
    <w:rsid w:val="00C9560A"/>
    <w:rsid w:val="00C96047"/>
    <w:rsid w:val="00C9655B"/>
    <w:rsid w:val="00C96A64"/>
    <w:rsid w:val="00C96FFA"/>
    <w:rsid w:val="00C97861"/>
    <w:rsid w:val="00CA1B3F"/>
    <w:rsid w:val="00CA27F5"/>
    <w:rsid w:val="00CA463A"/>
    <w:rsid w:val="00CA549D"/>
    <w:rsid w:val="00CA6C83"/>
    <w:rsid w:val="00CA6F13"/>
    <w:rsid w:val="00CA723D"/>
    <w:rsid w:val="00CA7379"/>
    <w:rsid w:val="00CA7B23"/>
    <w:rsid w:val="00CB0145"/>
    <w:rsid w:val="00CB158F"/>
    <w:rsid w:val="00CB169C"/>
    <w:rsid w:val="00CB33EE"/>
    <w:rsid w:val="00CB4922"/>
    <w:rsid w:val="00CB4EC6"/>
    <w:rsid w:val="00CB5449"/>
    <w:rsid w:val="00CB547B"/>
    <w:rsid w:val="00CC08FE"/>
    <w:rsid w:val="00CC236F"/>
    <w:rsid w:val="00CC2E93"/>
    <w:rsid w:val="00CC3359"/>
    <w:rsid w:val="00CC3FA7"/>
    <w:rsid w:val="00CC4443"/>
    <w:rsid w:val="00CC73E1"/>
    <w:rsid w:val="00CC7C3F"/>
    <w:rsid w:val="00CD111E"/>
    <w:rsid w:val="00CD16FB"/>
    <w:rsid w:val="00CD1848"/>
    <w:rsid w:val="00CD1AD2"/>
    <w:rsid w:val="00CD251C"/>
    <w:rsid w:val="00CD32A6"/>
    <w:rsid w:val="00CD32F4"/>
    <w:rsid w:val="00CD4630"/>
    <w:rsid w:val="00CD60D3"/>
    <w:rsid w:val="00CD6496"/>
    <w:rsid w:val="00CE012E"/>
    <w:rsid w:val="00CE0490"/>
    <w:rsid w:val="00CE0779"/>
    <w:rsid w:val="00CE0990"/>
    <w:rsid w:val="00CE0A15"/>
    <w:rsid w:val="00CE0BD1"/>
    <w:rsid w:val="00CE0C14"/>
    <w:rsid w:val="00CE0F33"/>
    <w:rsid w:val="00CE11B2"/>
    <w:rsid w:val="00CE20D3"/>
    <w:rsid w:val="00CE2461"/>
    <w:rsid w:val="00CE252D"/>
    <w:rsid w:val="00CE43B0"/>
    <w:rsid w:val="00CE4531"/>
    <w:rsid w:val="00CE481D"/>
    <w:rsid w:val="00CE5EFE"/>
    <w:rsid w:val="00CF4DC8"/>
    <w:rsid w:val="00CF50E0"/>
    <w:rsid w:val="00CF6AD2"/>
    <w:rsid w:val="00CF6AF0"/>
    <w:rsid w:val="00D0014B"/>
    <w:rsid w:val="00D00A59"/>
    <w:rsid w:val="00D01609"/>
    <w:rsid w:val="00D01EBE"/>
    <w:rsid w:val="00D02139"/>
    <w:rsid w:val="00D02BE9"/>
    <w:rsid w:val="00D03681"/>
    <w:rsid w:val="00D04801"/>
    <w:rsid w:val="00D0578D"/>
    <w:rsid w:val="00D06464"/>
    <w:rsid w:val="00D07F85"/>
    <w:rsid w:val="00D10B23"/>
    <w:rsid w:val="00D1142E"/>
    <w:rsid w:val="00D123BF"/>
    <w:rsid w:val="00D129A3"/>
    <w:rsid w:val="00D12B2D"/>
    <w:rsid w:val="00D1446E"/>
    <w:rsid w:val="00D14E6A"/>
    <w:rsid w:val="00D155DD"/>
    <w:rsid w:val="00D16FEA"/>
    <w:rsid w:val="00D17F1C"/>
    <w:rsid w:val="00D1F97D"/>
    <w:rsid w:val="00D21020"/>
    <w:rsid w:val="00D21924"/>
    <w:rsid w:val="00D21CEA"/>
    <w:rsid w:val="00D24F09"/>
    <w:rsid w:val="00D25250"/>
    <w:rsid w:val="00D25EC7"/>
    <w:rsid w:val="00D27BA5"/>
    <w:rsid w:val="00D27BED"/>
    <w:rsid w:val="00D308B4"/>
    <w:rsid w:val="00D3232D"/>
    <w:rsid w:val="00D3322D"/>
    <w:rsid w:val="00D33532"/>
    <w:rsid w:val="00D33E4D"/>
    <w:rsid w:val="00D342DF"/>
    <w:rsid w:val="00D34D47"/>
    <w:rsid w:val="00D35600"/>
    <w:rsid w:val="00D36FDF"/>
    <w:rsid w:val="00D37752"/>
    <w:rsid w:val="00D41439"/>
    <w:rsid w:val="00D434B8"/>
    <w:rsid w:val="00D4461B"/>
    <w:rsid w:val="00D44695"/>
    <w:rsid w:val="00D4495B"/>
    <w:rsid w:val="00D44A0A"/>
    <w:rsid w:val="00D46743"/>
    <w:rsid w:val="00D46797"/>
    <w:rsid w:val="00D46B59"/>
    <w:rsid w:val="00D46D3B"/>
    <w:rsid w:val="00D46DDE"/>
    <w:rsid w:val="00D47F3D"/>
    <w:rsid w:val="00D5167A"/>
    <w:rsid w:val="00D53DF7"/>
    <w:rsid w:val="00D54453"/>
    <w:rsid w:val="00D55CB7"/>
    <w:rsid w:val="00D56199"/>
    <w:rsid w:val="00D56EF2"/>
    <w:rsid w:val="00D57AC2"/>
    <w:rsid w:val="00D6068E"/>
    <w:rsid w:val="00D60757"/>
    <w:rsid w:val="00D60EAA"/>
    <w:rsid w:val="00D61171"/>
    <w:rsid w:val="00D611FF"/>
    <w:rsid w:val="00D61E44"/>
    <w:rsid w:val="00D62D69"/>
    <w:rsid w:val="00D64702"/>
    <w:rsid w:val="00D65D63"/>
    <w:rsid w:val="00D66C44"/>
    <w:rsid w:val="00D67382"/>
    <w:rsid w:val="00D702CF"/>
    <w:rsid w:val="00D70B8D"/>
    <w:rsid w:val="00D71183"/>
    <w:rsid w:val="00D716B5"/>
    <w:rsid w:val="00D7192B"/>
    <w:rsid w:val="00D77D3A"/>
    <w:rsid w:val="00D81193"/>
    <w:rsid w:val="00D81CD9"/>
    <w:rsid w:val="00D82459"/>
    <w:rsid w:val="00D82BB5"/>
    <w:rsid w:val="00D832FE"/>
    <w:rsid w:val="00D85ECA"/>
    <w:rsid w:val="00D87E5C"/>
    <w:rsid w:val="00D915E9"/>
    <w:rsid w:val="00D91BD3"/>
    <w:rsid w:val="00D924E9"/>
    <w:rsid w:val="00D92896"/>
    <w:rsid w:val="00D93D31"/>
    <w:rsid w:val="00D9561D"/>
    <w:rsid w:val="00D9725A"/>
    <w:rsid w:val="00D97643"/>
    <w:rsid w:val="00DA0E66"/>
    <w:rsid w:val="00DA16D6"/>
    <w:rsid w:val="00DA1FF0"/>
    <w:rsid w:val="00DA3A75"/>
    <w:rsid w:val="00DA4DC9"/>
    <w:rsid w:val="00DA5C8C"/>
    <w:rsid w:val="00DA5F26"/>
    <w:rsid w:val="00DA6198"/>
    <w:rsid w:val="00DA69FD"/>
    <w:rsid w:val="00DB0151"/>
    <w:rsid w:val="00DB165A"/>
    <w:rsid w:val="00DB18D4"/>
    <w:rsid w:val="00DB3B92"/>
    <w:rsid w:val="00DB463A"/>
    <w:rsid w:val="00DB5F9E"/>
    <w:rsid w:val="00DB6010"/>
    <w:rsid w:val="00DB64CE"/>
    <w:rsid w:val="00DB6C76"/>
    <w:rsid w:val="00DB6F4E"/>
    <w:rsid w:val="00DB761E"/>
    <w:rsid w:val="00DC0568"/>
    <w:rsid w:val="00DC0F76"/>
    <w:rsid w:val="00DC2003"/>
    <w:rsid w:val="00DC2A1E"/>
    <w:rsid w:val="00DC2F88"/>
    <w:rsid w:val="00DC3DED"/>
    <w:rsid w:val="00DC3ED7"/>
    <w:rsid w:val="00DC459B"/>
    <w:rsid w:val="00DC598C"/>
    <w:rsid w:val="00DC65C0"/>
    <w:rsid w:val="00DC6CED"/>
    <w:rsid w:val="00DD20A8"/>
    <w:rsid w:val="00DD2981"/>
    <w:rsid w:val="00DD36F4"/>
    <w:rsid w:val="00DD5B86"/>
    <w:rsid w:val="00DD642C"/>
    <w:rsid w:val="00DD6F79"/>
    <w:rsid w:val="00DD76B1"/>
    <w:rsid w:val="00DD7B6F"/>
    <w:rsid w:val="00DE0FB8"/>
    <w:rsid w:val="00DE1FFF"/>
    <w:rsid w:val="00DE246B"/>
    <w:rsid w:val="00DE3016"/>
    <w:rsid w:val="00DE6240"/>
    <w:rsid w:val="00DE7E28"/>
    <w:rsid w:val="00DF3B60"/>
    <w:rsid w:val="00DF412A"/>
    <w:rsid w:val="00DF6851"/>
    <w:rsid w:val="00E02DF6"/>
    <w:rsid w:val="00E03CAE"/>
    <w:rsid w:val="00E0468B"/>
    <w:rsid w:val="00E04F82"/>
    <w:rsid w:val="00E05029"/>
    <w:rsid w:val="00E0532E"/>
    <w:rsid w:val="00E05B19"/>
    <w:rsid w:val="00E06476"/>
    <w:rsid w:val="00E10435"/>
    <w:rsid w:val="00E10B49"/>
    <w:rsid w:val="00E116CC"/>
    <w:rsid w:val="00E11A8A"/>
    <w:rsid w:val="00E12F98"/>
    <w:rsid w:val="00E1339D"/>
    <w:rsid w:val="00E13520"/>
    <w:rsid w:val="00E1365F"/>
    <w:rsid w:val="00E13A06"/>
    <w:rsid w:val="00E14137"/>
    <w:rsid w:val="00E1535A"/>
    <w:rsid w:val="00E156B2"/>
    <w:rsid w:val="00E160A8"/>
    <w:rsid w:val="00E16882"/>
    <w:rsid w:val="00E168F5"/>
    <w:rsid w:val="00E214AB"/>
    <w:rsid w:val="00E230D3"/>
    <w:rsid w:val="00E233BA"/>
    <w:rsid w:val="00E234ED"/>
    <w:rsid w:val="00E25D34"/>
    <w:rsid w:val="00E264D6"/>
    <w:rsid w:val="00E269FB"/>
    <w:rsid w:val="00E30125"/>
    <w:rsid w:val="00E302BE"/>
    <w:rsid w:val="00E30C84"/>
    <w:rsid w:val="00E311AF"/>
    <w:rsid w:val="00E33BC1"/>
    <w:rsid w:val="00E33C77"/>
    <w:rsid w:val="00E340DB"/>
    <w:rsid w:val="00E34EC2"/>
    <w:rsid w:val="00E36A92"/>
    <w:rsid w:val="00E375D0"/>
    <w:rsid w:val="00E37840"/>
    <w:rsid w:val="00E40AA5"/>
    <w:rsid w:val="00E40B7E"/>
    <w:rsid w:val="00E41380"/>
    <w:rsid w:val="00E431AB"/>
    <w:rsid w:val="00E43A39"/>
    <w:rsid w:val="00E45B0B"/>
    <w:rsid w:val="00E45C39"/>
    <w:rsid w:val="00E45EF6"/>
    <w:rsid w:val="00E4784C"/>
    <w:rsid w:val="00E50501"/>
    <w:rsid w:val="00E51CED"/>
    <w:rsid w:val="00E5246B"/>
    <w:rsid w:val="00E53A79"/>
    <w:rsid w:val="00E54FC5"/>
    <w:rsid w:val="00E54FE7"/>
    <w:rsid w:val="00E5696D"/>
    <w:rsid w:val="00E5738A"/>
    <w:rsid w:val="00E57D00"/>
    <w:rsid w:val="00E609B1"/>
    <w:rsid w:val="00E62851"/>
    <w:rsid w:val="00E635C2"/>
    <w:rsid w:val="00E657CF"/>
    <w:rsid w:val="00E70A2D"/>
    <w:rsid w:val="00E70EE6"/>
    <w:rsid w:val="00E71769"/>
    <w:rsid w:val="00E72615"/>
    <w:rsid w:val="00E72DFC"/>
    <w:rsid w:val="00E7319F"/>
    <w:rsid w:val="00E737C0"/>
    <w:rsid w:val="00E752F1"/>
    <w:rsid w:val="00E7631F"/>
    <w:rsid w:val="00E77633"/>
    <w:rsid w:val="00E77EBE"/>
    <w:rsid w:val="00E844B8"/>
    <w:rsid w:val="00E844FA"/>
    <w:rsid w:val="00E85E83"/>
    <w:rsid w:val="00E871F9"/>
    <w:rsid w:val="00E87F20"/>
    <w:rsid w:val="00E90030"/>
    <w:rsid w:val="00E90560"/>
    <w:rsid w:val="00E907B1"/>
    <w:rsid w:val="00E92289"/>
    <w:rsid w:val="00E9294C"/>
    <w:rsid w:val="00E94610"/>
    <w:rsid w:val="00E950EE"/>
    <w:rsid w:val="00E962A2"/>
    <w:rsid w:val="00E96CBD"/>
    <w:rsid w:val="00E97C52"/>
    <w:rsid w:val="00EA0AB6"/>
    <w:rsid w:val="00EA3034"/>
    <w:rsid w:val="00EA3B24"/>
    <w:rsid w:val="00EA4294"/>
    <w:rsid w:val="00EA5EEC"/>
    <w:rsid w:val="00EA63E2"/>
    <w:rsid w:val="00EA6F01"/>
    <w:rsid w:val="00EA775A"/>
    <w:rsid w:val="00EB1908"/>
    <w:rsid w:val="00EB2665"/>
    <w:rsid w:val="00EB39EE"/>
    <w:rsid w:val="00EB3C52"/>
    <w:rsid w:val="00EB403C"/>
    <w:rsid w:val="00EB4114"/>
    <w:rsid w:val="00EB53BA"/>
    <w:rsid w:val="00EB56C3"/>
    <w:rsid w:val="00EB5789"/>
    <w:rsid w:val="00EB6102"/>
    <w:rsid w:val="00EB64D1"/>
    <w:rsid w:val="00EC0D7F"/>
    <w:rsid w:val="00EC1AB9"/>
    <w:rsid w:val="00EC1BB4"/>
    <w:rsid w:val="00EC21E7"/>
    <w:rsid w:val="00EC41B2"/>
    <w:rsid w:val="00EC51B7"/>
    <w:rsid w:val="00EC550D"/>
    <w:rsid w:val="00EC5BBE"/>
    <w:rsid w:val="00EC6B73"/>
    <w:rsid w:val="00EC6FDE"/>
    <w:rsid w:val="00EC776D"/>
    <w:rsid w:val="00ED0CEC"/>
    <w:rsid w:val="00ED1F5F"/>
    <w:rsid w:val="00ED3470"/>
    <w:rsid w:val="00ED4013"/>
    <w:rsid w:val="00ED41B3"/>
    <w:rsid w:val="00ED622F"/>
    <w:rsid w:val="00ED6CE4"/>
    <w:rsid w:val="00ED6F70"/>
    <w:rsid w:val="00ED720E"/>
    <w:rsid w:val="00EE02F3"/>
    <w:rsid w:val="00EE03A7"/>
    <w:rsid w:val="00EE063B"/>
    <w:rsid w:val="00EE2726"/>
    <w:rsid w:val="00EE279D"/>
    <w:rsid w:val="00EE3696"/>
    <w:rsid w:val="00EE5011"/>
    <w:rsid w:val="00EE596A"/>
    <w:rsid w:val="00EE5A54"/>
    <w:rsid w:val="00EE6D6F"/>
    <w:rsid w:val="00EE7114"/>
    <w:rsid w:val="00EE735A"/>
    <w:rsid w:val="00EE7B51"/>
    <w:rsid w:val="00EF29C1"/>
    <w:rsid w:val="00EF5C63"/>
    <w:rsid w:val="00EF7AFC"/>
    <w:rsid w:val="00EF7C96"/>
    <w:rsid w:val="00F01729"/>
    <w:rsid w:val="00F01FB0"/>
    <w:rsid w:val="00F0319E"/>
    <w:rsid w:val="00F047DB"/>
    <w:rsid w:val="00F0637E"/>
    <w:rsid w:val="00F1080E"/>
    <w:rsid w:val="00F1105B"/>
    <w:rsid w:val="00F125B1"/>
    <w:rsid w:val="00F1271D"/>
    <w:rsid w:val="00F12C23"/>
    <w:rsid w:val="00F14167"/>
    <w:rsid w:val="00F159F7"/>
    <w:rsid w:val="00F1620B"/>
    <w:rsid w:val="00F168DB"/>
    <w:rsid w:val="00F16A6A"/>
    <w:rsid w:val="00F1725D"/>
    <w:rsid w:val="00F2002A"/>
    <w:rsid w:val="00F213E3"/>
    <w:rsid w:val="00F2227C"/>
    <w:rsid w:val="00F2270E"/>
    <w:rsid w:val="00F22D12"/>
    <w:rsid w:val="00F23B42"/>
    <w:rsid w:val="00F2439C"/>
    <w:rsid w:val="00F245E3"/>
    <w:rsid w:val="00F2540A"/>
    <w:rsid w:val="00F25FC4"/>
    <w:rsid w:val="00F30203"/>
    <w:rsid w:val="00F304D9"/>
    <w:rsid w:val="00F32EAE"/>
    <w:rsid w:val="00F35990"/>
    <w:rsid w:val="00F364D5"/>
    <w:rsid w:val="00F36A8B"/>
    <w:rsid w:val="00F37604"/>
    <w:rsid w:val="00F37A82"/>
    <w:rsid w:val="00F40FAE"/>
    <w:rsid w:val="00F40FE9"/>
    <w:rsid w:val="00F41FD8"/>
    <w:rsid w:val="00F42011"/>
    <w:rsid w:val="00F4214F"/>
    <w:rsid w:val="00F4239F"/>
    <w:rsid w:val="00F441BE"/>
    <w:rsid w:val="00F454E0"/>
    <w:rsid w:val="00F46122"/>
    <w:rsid w:val="00F474D2"/>
    <w:rsid w:val="00F5259C"/>
    <w:rsid w:val="00F542A1"/>
    <w:rsid w:val="00F550B6"/>
    <w:rsid w:val="00F55A86"/>
    <w:rsid w:val="00F55ABA"/>
    <w:rsid w:val="00F5637D"/>
    <w:rsid w:val="00F5674B"/>
    <w:rsid w:val="00F57ACE"/>
    <w:rsid w:val="00F61A56"/>
    <w:rsid w:val="00F62342"/>
    <w:rsid w:val="00F625E0"/>
    <w:rsid w:val="00F62ABD"/>
    <w:rsid w:val="00F6529F"/>
    <w:rsid w:val="00F65FDF"/>
    <w:rsid w:val="00F668E2"/>
    <w:rsid w:val="00F66AF6"/>
    <w:rsid w:val="00F703C9"/>
    <w:rsid w:val="00F71063"/>
    <w:rsid w:val="00F72267"/>
    <w:rsid w:val="00F72864"/>
    <w:rsid w:val="00F731AA"/>
    <w:rsid w:val="00F7565D"/>
    <w:rsid w:val="00F808C7"/>
    <w:rsid w:val="00F8198A"/>
    <w:rsid w:val="00F83289"/>
    <w:rsid w:val="00F84790"/>
    <w:rsid w:val="00F90FB7"/>
    <w:rsid w:val="00F91BDE"/>
    <w:rsid w:val="00F93256"/>
    <w:rsid w:val="00F933F6"/>
    <w:rsid w:val="00F93ADE"/>
    <w:rsid w:val="00F93F0B"/>
    <w:rsid w:val="00F94284"/>
    <w:rsid w:val="00F95762"/>
    <w:rsid w:val="00F961A1"/>
    <w:rsid w:val="00F96F40"/>
    <w:rsid w:val="00F975D5"/>
    <w:rsid w:val="00FA0FF7"/>
    <w:rsid w:val="00FA1D5A"/>
    <w:rsid w:val="00FA3CC5"/>
    <w:rsid w:val="00FA6256"/>
    <w:rsid w:val="00FA6A0A"/>
    <w:rsid w:val="00FA6BB6"/>
    <w:rsid w:val="00FB1177"/>
    <w:rsid w:val="00FB199B"/>
    <w:rsid w:val="00FB2EEC"/>
    <w:rsid w:val="00FB6DD1"/>
    <w:rsid w:val="00FB7C8C"/>
    <w:rsid w:val="00FC249D"/>
    <w:rsid w:val="00FC3BF0"/>
    <w:rsid w:val="00FC425D"/>
    <w:rsid w:val="00FC4464"/>
    <w:rsid w:val="00FC4562"/>
    <w:rsid w:val="00FC48D6"/>
    <w:rsid w:val="00FC5350"/>
    <w:rsid w:val="00FC5E74"/>
    <w:rsid w:val="00FC5F64"/>
    <w:rsid w:val="00FC7708"/>
    <w:rsid w:val="00FC793B"/>
    <w:rsid w:val="00FD13CC"/>
    <w:rsid w:val="00FD143D"/>
    <w:rsid w:val="00FD734C"/>
    <w:rsid w:val="00FD7CAE"/>
    <w:rsid w:val="00FE33DE"/>
    <w:rsid w:val="00FE454B"/>
    <w:rsid w:val="00FE4830"/>
    <w:rsid w:val="00FE70FF"/>
    <w:rsid w:val="00FF0431"/>
    <w:rsid w:val="00FF0AAA"/>
    <w:rsid w:val="00FF20D6"/>
    <w:rsid w:val="00FF2951"/>
    <w:rsid w:val="00FF35EA"/>
    <w:rsid w:val="00FF3C89"/>
    <w:rsid w:val="00FF3EB3"/>
    <w:rsid w:val="00FF5526"/>
    <w:rsid w:val="00FF5827"/>
    <w:rsid w:val="014A7CA6"/>
    <w:rsid w:val="01963A96"/>
    <w:rsid w:val="03005AD6"/>
    <w:rsid w:val="03B439E4"/>
    <w:rsid w:val="04189979"/>
    <w:rsid w:val="048DEB64"/>
    <w:rsid w:val="04C4362D"/>
    <w:rsid w:val="053001D0"/>
    <w:rsid w:val="053D18D7"/>
    <w:rsid w:val="068B3942"/>
    <w:rsid w:val="07260D11"/>
    <w:rsid w:val="082E74FB"/>
    <w:rsid w:val="08503778"/>
    <w:rsid w:val="08589FD9"/>
    <w:rsid w:val="09577074"/>
    <w:rsid w:val="09D9BC4F"/>
    <w:rsid w:val="0A4996E7"/>
    <w:rsid w:val="0B998F3C"/>
    <w:rsid w:val="0BCE37B3"/>
    <w:rsid w:val="0BF3CE01"/>
    <w:rsid w:val="0C3B12A6"/>
    <w:rsid w:val="0CBB7BAB"/>
    <w:rsid w:val="0D03A6F5"/>
    <w:rsid w:val="0D2A6D2F"/>
    <w:rsid w:val="0E76FF79"/>
    <w:rsid w:val="0EE1FCD9"/>
    <w:rsid w:val="0F017139"/>
    <w:rsid w:val="0F1FC117"/>
    <w:rsid w:val="0F36C68F"/>
    <w:rsid w:val="1006DC11"/>
    <w:rsid w:val="10CACBDE"/>
    <w:rsid w:val="11962A1A"/>
    <w:rsid w:val="123346C4"/>
    <w:rsid w:val="128495C8"/>
    <w:rsid w:val="12A867B2"/>
    <w:rsid w:val="12BC5C63"/>
    <w:rsid w:val="12C806CA"/>
    <w:rsid w:val="12DE98A1"/>
    <w:rsid w:val="12DF29F4"/>
    <w:rsid w:val="12E0DC82"/>
    <w:rsid w:val="13218BA0"/>
    <w:rsid w:val="14A17A26"/>
    <w:rsid w:val="1593BDC3"/>
    <w:rsid w:val="15B5AA45"/>
    <w:rsid w:val="164941F8"/>
    <w:rsid w:val="16A0CA6F"/>
    <w:rsid w:val="1747BE24"/>
    <w:rsid w:val="1837F3A2"/>
    <w:rsid w:val="185196F1"/>
    <w:rsid w:val="1AAA45EA"/>
    <w:rsid w:val="1BA55DDF"/>
    <w:rsid w:val="1D1A1F77"/>
    <w:rsid w:val="1D416939"/>
    <w:rsid w:val="1D951F10"/>
    <w:rsid w:val="1E581B00"/>
    <w:rsid w:val="1E5A3B42"/>
    <w:rsid w:val="1E8DEBE5"/>
    <w:rsid w:val="1E9D6E30"/>
    <w:rsid w:val="1EE35782"/>
    <w:rsid w:val="1F6900A1"/>
    <w:rsid w:val="21461A27"/>
    <w:rsid w:val="21576708"/>
    <w:rsid w:val="21A8016F"/>
    <w:rsid w:val="2228C9D1"/>
    <w:rsid w:val="225A06C7"/>
    <w:rsid w:val="23384DF6"/>
    <w:rsid w:val="2352EFE2"/>
    <w:rsid w:val="235667C8"/>
    <w:rsid w:val="2368D576"/>
    <w:rsid w:val="23BC8325"/>
    <w:rsid w:val="247BA302"/>
    <w:rsid w:val="257B2C1A"/>
    <w:rsid w:val="264BE1DA"/>
    <w:rsid w:val="2723B57E"/>
    <w:rsid w:val="27780768"/>
    <w:rsid w:val="2858EA7F"/>
    <w:rsid w:val="28AE21C0"/>
    <w:rsid w:val="2A4FBE2F"/>
    <w:rsid w:val="2AE3EBA5"/>
    <w:rsid w:val="2B516101"/>
    <w:rsid w:val="2B63D13C"/>
    <w:rsid w:val="2BAF0F5B"/>
    <w:rsid w:val="2CB41FF8"/>
    <w:rsid w:val="2CCA8B70"/>
    <w:rsid w:val="2CFE258A"/>
    <w:rsid w:val="2D24BC49"/>
    <w:rsid w:val="2DF82770"/>
    <w:rsid w:val="2E292B5C"/>
    <w:rsid w:val="2E3F0FB7"/>
    <w:rsid w:val="2E7A4DA6"/>
    <w:rsid w:val="2E7C740F"/>
    <w:rsid w:val="2EE3ACC7"/>
    <w:rsid w:val="2EE7E5E7"/>
    <w:rsid w:val="2F4B6925"/>
    <w:rsid w:val="2FF7F3F7"/>
    <w:rsid w:val="302A8E47"/>
    <w:rsid w:val="3047ACA1"/>
    <w:rsid w:val="30EE8858"/>
    <w:rsid w:val="322C7EE0"/>
    <w:rsid w:val="3289E3AC"/>
    <w:rsid w:val="32D64C75"/>
    <w:rsid w:val="32D994BA"/>
    <w:rsid w:val="32F62C01"/>
    <w:rsid w:val="330D1A5F"/>
    <w:rsid w:val="336104FC"/>
    <w:rsid w:val="33E8828B"/>
    <w:rsid w:val="35334954"/>
    <w:rsid w:val="356DE300"/>
    <w:rsid w:val="364CBCF0"/>
    <w:rsid w:val="366FBCB9"/>
    <w:rsid w:val="389AB235"/>
    <w:rsid w:val="38E504BC"/>
    <w:rsid w:val="396BB479"/>
    <w:rsid w:val="3B1B35AD"/>
    <w:rsid w:val="3B5CB7A2"/>
    <w:rsid w:val="3B6095CD"/>
    <w:rsid w:val="3B91C25F"/>
    <w:rsid w:val="3BA22B4C"/>
    <w:rsid w:val="3BA7025A"/>
    <w:rsid w:val="3C405EBF"/>
    <w:rsid w:val="3C4A1F37"/>
    <w:rsid w:val="3CF2C31E"/>
    <w:rsid w:val="3DB92562"/>
    <w:rsid w:val="3E2E79AF"/>
    <w:rsid w:val="3E3D30B9"/>
    <w:rsid w:val="3EFEFCC2"/>
    <w:rsid w:val="3F1F94B8"/>
    <w:rsid w:val="3F492DB8"/>
    <w:rsid w:val="3FD92FF8"/>
    <w:rsid w:val="3FE3018E"/>
    <w:rsid w:val="40A6CE98"/>
    <w:rsid w:val="40C04039"/>
    <w:rsid w:val="411A058F"/>
    <w:rsid w:val="41451520"/>
    <w:rsid w:val="41499231"/>
    <w:rsid w:val="41F1756E"/>
    <w:rsid w:val="42065ED0"/>
    <w:rsid w:val="42C99A5B"/>
    <w:rsid w:val="43080E1E"/>
    <w:rsid w:val="4315F234"/>
    <w:rsid w:val="4424855D"/>
    <w:rsid w:val="44288A5C"/>
    <w:rsid w:val="44A0ACC9"/>
    <w:rsid w:val="45DD7BAD"/>
    <w:rsid w:val="45EFAB1C"/>
    <w:rsid w:val="45F89C3B"/>
    <w:rsid w:val="461F147B"/>
    <w:rsid w:val="467916BA"/>
    <w:rsid w:val="4691789A"/>
    <w:rsid w:val="46D710FE"/>
    <w:rsid w:val="47384683"/>
    <w:rsid w:val="478334DB"/>
    <w:rsid w:val="47AA1031"/>
    <w:rsid w:val="47B56929"/>
    <w:rsid w:val="48786C65"/>
    <w:rsid w:val="48B79CA7"/>
    <w:rsid w:val="4936DCED"/>
    <w:rsid w:val="499FDF19"/>
    <w:rsid w:val="4A35186A"/>
    <w:rsid w:val="4A3BF342"/>
    <w:rsid w:val="4AF9CA56"/>
    <w:rsid w:val="4B599DCD"/>
    <w:rsid w:val="4B5E7BC7"/>
    <w:rsid w:val="4BDCF062"/>
    <w:rsid w:val="4C049C76"/>
    <w:rsid w:val="4C4DEF5E"/>
    <w:rsid w:val="4C6FE7B4"/>
    <w:rsid w:val="4C7EEA8C"/>
    <w:rsid w:val="4E33EC9A"/>
    <w:rsid w:val="4E8E5E1E"/>
    <w:rsid w:val="4EF32FEC"/>
    <w:rsid w:val="4F05446C"/>
    <w:rsid w:val="4F1B2DDE"/>
    <w:rsid w:val="4F43208B"/>
    <w:rsid w:val="4F7FAF39"/>
    <w:rsid w:val="4F90A6C8"/>
    <w:rsid w:val="5027C1CD"/>
    <w:rsid w:val="5045B696"/>
    <w:rsid w:val="51033282"/>
    <w:rsid w:val="51B8096A"/>
    <w:rsid w:val="53AEF49A"/>
    <w:rsid w:val="5402EB0B"/>
    <w:rsid w:val="54708D62"/>
    <w:rsid w:val="54869C6A"/>
    <w:rsid w:val="549A6F9D"/>
    <w:rsid w:val="558E2073"/>
    <w:rsid w:val="56695C2A"/>
    <w:rsid w:val="569DAE57"/>
    <w:rsid w:val="56D07CC0"/>
    <w:rsid w:val="570A49B1"/>
    <w:rsid w:val="57802A65"/>
    <w:rsid w:val="57A1D134"/>
    <w:rsid w:val="5810B366"/>
    <w:rsid w:val="5817477D"/>
    <w:rsid w:val="58490A5C"/>
    <w:rsid w:val="5852FDCE"/>
    <w:rsid w:val="59396C16"/>
    <w:rsid w:val="59413554"/>
    <w:rsid w:val="59794A83"/>
    <w:rsid w:val="59921279"/>
    <w:rsid w:val="5A26A983"/>
    <w:rsid w:val="5AA4A127"/>
    <w:rsid w:val="5AF6AA88"/>
    <w:rsid w:val="5B142423"/>
    <w:rsid w:val="5B3DB0B9"/>
    <w:rsid w:val="5B6F661A"/>
    <w:rsid w:val="5CAD1257"/>
    <w:rsid w:val="5CE428B4"/>
    <w:rsid w:val="5E53B07F"/>
    <w:rsid w:val="5E9544F9"/>
    <w:rsid w:val="5F443DD9"/>
    <w:rsid w:val="602EB384"/>
    <w:rsid w:val="60687672"/>
    <w:rsid w:val="607E1A5E"/>
    <w:rsid w:val="60A6A890"/>
    <w:rsid w:val="60B94027"/>
    <w:rsid w:val="6144F8BE"/>
    <w:rsid w:val="61539117"/>
    <w:rsid w:val="61C15C7E"/>
    <w:rsid w:val="61E3BD5A"/>
    <w:rsid w:val="62259D1F"/>
    <w:rsid w:val="63667BE2"/>
    <w:rsid w:val="67A9D521"/>
    <w:rsid w:val="680CF00B"/>
    <w:rsid w:val="68226508"/>
    <w:rsid w:val="68936F9E"/>
    <w:rsid w:val="68D3C199"/>
    <w:rsid w:val="691D4507"/>
    <w:rsid w:val="69497151"/>
    <w:rsid w:val="694B8CD6"/>
    <w:rsid w:val="696BA490"/>
    <w:rsid w:val="69D3A9C8"/>
    <w:rsid w:val="6A60DB9D"/>
    <w:rsid w:val="6B013C7B"/>
    <w:rsid w:val="6B41BB7D"/>
    <w:rsid w:val="6C4986A3"/>
    <w:rsid w:val="6D8A0D3F"/>
    <w:rsid w:val="6D8F7A57"/>
    <w:rsid w:val="6DBF24A2"/>
    <w:rsid w:val="6DD5CA71"/>
    <w:rsid w:val="6EAE7B1F"/>
    <w:rsid w:val="6EC7755F"/>
    <w:rsid w:val="6EC82B5E"/>
    <w:rsid w:val="6FB8FA5F"/>
    <w:rsid w:val="6FEFDDD4"/>
    <w:rsid w:val="70E4823E"/>
    <w:rsid w:val="71119A9F"/>
    <w:rsid w:val="71498576"/>
    <w:rsid w:val="72049DBD"/>
    <w:rsid w:val="722564CD"/>
    <w:rsid w:val="724F5AAE"/>
    <w:rsid w:val="72C96EBB"/>
    <w:rsid w:val="7343B038"/>
    <w:rsid w:val="7351A668"/>
    <w:rsid w:val="737420D6"/>
    <w:rsid w:val="73EA90C8"/>
    <w:rsid w:val="747F84E3"/>
    <w:rsid w:val="74F12BE5"/>
    <w:rsid w:val="76CB37B8"/>
    <w:rsid w:val="76D326C0"/>
    <w:rsid w:val="77668DDE"/>
    <w:rsid w:val="77D29084"/>
    <w:rsid w:val="78AC7213"/>
    <w:rsid w:val="78B4806D"/>
    <w:rsid w:val="7900E614"/>
    <w:rsid w:val="794622DB"/>
    <w:rsid w:val="799E19ED"/>
    <w:rsid w:val="79B117AD"/>
    <w:rsid w:val="79BE24B8"/>
    <w:rsid w:val="7ABD7864"/>
    <w:rsid w:val="7AE33F41"/>
    <w:rsid w:val="7B3F94DC"/>
    <w:rsid w:val="7B6CC42B"/>
    <w:rsid w:val="7B948A22"/>
    <w:rsid w:val="7C91F51F"/>
    <w:rsid w:val="7CCDE0E6"/>
    <w:rsid w:val="7CF40C9A"/>
    <w:rsid w:val="7CF7B649"/>
    <w:rsid w:val="7D308772"/>
    <w:rsid w:val="7DD8BA21"/>
    <w:rsid w:val="7DECAC71"/>
    <w:rsid w:val="7E3BD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8B003"/>
  <w15:chartTrackingRefBased/>
  <w15:docId w15:val="{4C84A3DE-EF8D-4AE1-B282-EBD4C0B5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6369"/>
  </w:style>
  <w:style w:type="paragraph" w:styleId="Heading1">
    <w:name w:val="heading 1"/>
    <w:basedOn w:val="Normal"/>
    <w:next w:val="Normal"/>
    <w:link w:val="Heading1Char"/>
    <w:uiPriority w:val="9"/>
    <w:qFormat/>
    <w:rsid w:val="00FC5E7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E74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rsid w:val="00FA6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A6BB6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FA6BB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7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3B47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D24F0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963E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5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5C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55CC"/>
  </w:style>
  <w:style w:type="character" w:customStyle="1" w:styleId="apple-converted-space">
    <w:name w:val="apple-converted-space"/>
    <w:basedOn w:val="DefaultParagraphFont"/>
    <w:rsid w:val="004F5756"/>
  </w:style>
  <w:style w:type="paragraph" w:styleId="Footer">
    <w:name w:val="footer"/>
    <w:basedOn w:val="Normal"/>
    <w:link w:val="FooterChar"/>
    <w:uiPriority w:val="99"/>
    <w:unhideWhenUsed/>
    <w:rsid w:val="00FC77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708"/>
  </w:style>
  <w:style w:type="character" w:styleId="PageNumber">
    <w:name w:val="page number"/>
    <w:basedOn w:val="DefaultParagraphFont"/>
    <w:uiPriority w:val="99"/>
    <w:semiHidden/>
    <w:unhideWhenUsed/>
    <w:rsid w:val="00FC7708"/>
  </w:style>
  <w:style w:type="character" w:styleId="Hyperlink">
    <w:name w:val="Hyperlink"/>
    <w:basedOn w:val="DefaultParagraphFont"/>
    <w:uiPriority w:val="99"/>
    <w:unhideWhenUsed/>
    <w:rsid w:val="008C02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C02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3F6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45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50D5"/>
  </w:style>
  <w:style w:type="character" w:styleId="Emphasis">
    <w:name w:val="Emphasis"/>
    <w:basedOn w:val="DefaultParagraphFont"/>
    <w:uiPriority w:val="20"/>
    <w:qFormat/>
    <w:rsid w:val="005E271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D6F79"/>
    <w:rPr>
      <w:color w:val="666666"/>
    </w:rPr>
  </w:style>
  <w:style w:type="paragraph" w:styleId="NoSpacing">
    <w:name w:val="No Spacing"/>
    <w:uiPriority w:val="1"/>
    <w:qFormat/>
    <w:rsid w:val="001163C1"/>
    <w:pPr>
      <w:spacing w:after="0"/>
    </w:pPr>
  </w:style>
  <w:style w:type="table" w:styleId="TableGrid">
    <w:name w:val="Table Grid"/>
    <w:basedOn w:val="TableNormal"/>
    <w:uiPriority w:val="59"/>
    <w:rsid w:val="008C5B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EB6102"/>
  </w:style>
  <w:style w:type="character" w:customStyle="1" w:styleId="eop">
    <w:name w:val="eop"/>
    <w:basedOn w:val="DefaultParagraphFont"/>
    <w:rsid w:val="00EB6102"/>
  </w:style>
  <w:style w:type="paragraph" w:customStyle="1" w:styleId="EndNoteBibliographyTitle">
    <w:name w:val="EndNote Bibliography Title"/>
    <w:basedOn w:val="Normal"/>
    <w:link w:val="EndNoteBibliographyTitleChar"/>
    <w:rsid w:val="00D62D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D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2D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2D69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rsid w:val="004431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0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30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0827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5664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C2E7926A-2A5D-054B-83B6-60C4AE06A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3</Words>
  <Characters>4695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r, Emily</dc:creator>
  <cp:keywords/>
  <dc:description/>
  <cp:lastModifiedBy>Jesser, Emily</cp:lastModifiedBy>
  <cp:revision>6</cp:revision>
  <cp:lastPrinted>2025-01-12T01:53:00Z</cp:lastPrinted>
  <dcterms:created xsi:type="dcterms:W3CDTF">2025-03-11T15:47:00Z</dcterms:created>
  <dcterms:modified xsi:type="dcterms:W3CDTF">2025-03-11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csl.mendeley.com/styles/styles/vancouver-2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842573/vancouverversuch</vt:lpwstr>
  </property>
  <property fmtid="{D5CDD505-2E9C-101B-9397-08002B2CF9AE}" pid="19" name="Mendeley Recent Style Name 8_1">
    <vt:lpwstr>Vancouver - Melanie Gunawardene</vt:lpwstr>
  </property>
  <property fmtid="{D5CDD505-2E9C-101B-9397-08002B2CF9AE}" pid="20" name="Mendeley Recent Style Id 9_1">
    <vt:lpwstr>https://csl.mendeley.com/styles/5842573/vancouverversuch</vt:lpwstr>
  </property>
  <property fmtid="{D5CDD505-2E9C-101B-9397-08002B2CF9AE}" pid="21" name="Mendeley Recent Style Name 9_1">
    <vt:lpwstr>Vancouver - Melanie Gunawarde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1b3b40-ef9a-3e77-bfc5-5d2661410459</vt:lpwstr>
  </property>
  <property fmtid="{D5CDD505-2E9C-101B-9397-08002B2CF9AE}" pid="24" name="Mendeley Citation Style_1">
    <vt:lpwstr>https://csl.mendeley.com/styles/5842573/vancouverversuch</vt:lpwstr>
  </property>
</Properties>
</file>